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1C364" w14:textId="3CE2234C" w:rsidR="000E4B38" w:rsidRDefault="000E4B3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7A51B00C" w14:textId="096962CA" w:rsidR="000E4B38" w:rsidRDefault="000E4B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EA633C">
        <w:rPr>
          <w:rFonts w:ascii="Times New Roman" w:hAnsi="Times New Roman" w:cs="Times New Roman"/>
          <w:sz w:val="24"/>
          <w:szCs w:val="24"/>
        </w:rPr>
        <w:t>Comparison of Shannon diversity</w:t>
      </w:r>
      <w:r w:rsidR="005658A1">
        <w:rPr>
          <w:rFonts w:ascii="Times New Roman" w:hAnsi="Times New Roman" w:cs="Times New Roman"/>
          <w:sz w:val="24"/>
          <w:szCs w:val="24"/>
        </w:rPr>
        <w:t xml:space="preserve"> in the </w:t>
      </w:r>
      <w:r w:rsidR="00E95C31">
        <w:rPr>
          <w:rFonts w:ascii="Times New Roman" w:hAnsi="Times New Roman" w:cs="Times New Roman"/>
          <w:sz w:val="24"/>
          <w:szCs w:val="24"/>
        </w:rPr>
        <w:t>cecal luminal microbiota</w:t>
      </w:r>
      <w:r w:rsidR="005658A1">
        <w:rPr>
          <w:rFonts w:ascii="Times New Roman" w:hAnsi="Times New Roman" w:cs="Times New Roman"/>
          <w:sz w:val="24"/>
          <w:szCs w:val="24"/>
        </w:rPr>
        <w:t xml:space="preserve"> of birds from 4 genetic lines </w:t>
      </w:r>
      <w:r w:rsidR="003358FE">
        <w:rPr>
          <w:rFonts w:ascii="Times New Roman" w:hAnsi="Times New Roman" w:cs="Times New Roman"/>
          <w:sz w:val="24"/>
          <w:szCs w:val="24"/>
        </w:rPr>
        <w:t xml:space="preserve">and 2 conditions (thermoneutral [TN] or heat stressed [HS]) </w:t>
      </w:r>
      <w:r w:rsidR="005658A1">
        <w:rPr>
          <w:rFonts w:ascii="Times New Roman" w:hAnsi="Times New Roman" w:cs="Times New Roman"/>
          <w:sz w:val="24"/>
          <w:szCs w:val="24"/>
        </w:rPr>
        <w:t>using the Kruskal-Wallis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2160"/>
        <w:gridCol w:w="2785"/>
      </w:tblGrid>
      <w:tr w:rsidR="00350EE8" w:rsidRPr="006967F5" w14:paraId="7800E512" w14:textId="77777777" w:rsidTr="00EA2ACD">
        <w:trPr>
          <w:trHeight w:val="290"/>
        </w:trPr>
        <w:tc>
          <w:tcPr>
            <w:tcW w:w="4405" w:type="dxa"/>
            <w:noWrap/>
            <w:hideMark/>
          </w:tcPr>
          <w:p w14:paraId="65BC7631" w14:textId="2FE21D17" w:rsidR="00350EE8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_Hlk132798242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ruskal-Wallis</w:t>
            </w:r>
          </w:p>
        </w:tc>
        <w:tc>
          <w:tcPr>
            <w:tcW w:w="2160" w:type="dxa"/>
            <w:noWrap/>
            <w:hideMark/>
          </w:tcPr>
          <w:p w14:paraId="0A0F26A5" w14:textId="77777777" w:rsidR="00350EE8" w:rsidRPr="006967F5" w:rsidRDefault="00350EE8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2785" w:type="dxa"/>
            <w:noWrap/>
            <w:hideMark/>
          </w:tcPr>
          <w:p w14:paraId="024A508D" w14:textId="77777777" w:rsidR="00350EE8" w:rsidRPr="006967F5" w:rsidRDefault="00350EE8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350EE8" w:rsidRPr="006967F5" w14:paraId="0C883B1E" w14:textId="77777777" w:rsidTr="00EA2ACD">
        <w:trPr>
          <w:trHeight w:val="290"/>
        </w:trPr>
        <w:tc>
          <w:tcPr>
            <w:tcW w:w="4405" w:type="dxa"/>
            <w:noWrap/>
          </w:tcPr>
          <w:p w14:paraId="5560D80E" w14:textId="0E5FD29E" w:rsidR="00350EE8" w:rsidRPr="006967F5" w:rsidRDefault="00EC28F3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 groups</w:t>
            </w:r>
          </w:p>
        </w:tc>
        <w:tc>
          <w:tcPr>
            <w:tcW w:w="2160" w:type="dxa"/>
            <w:noWrap/>
            <w:vAlign w:val="bottom"/>
          </w:tcPr>
          <w:p w14:paraId="7F4D6CDF" w14:textId="22B94436" w:rsidR="00350EE8" w:rsidRPr="006967F5" w:rsidRDefault="00350EE8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5</w:t>
            </w:r>
          </w:p>
        </w:tc>
        <w:tc>
          <w:tcPr>
            <w:tcW w:w="2785" w:type="dxa"/>
            <w:noWrap/>
            <w:vAlign w:val="bottom"/>
          </w:tcPr>
          <w:p w14:paraId="58569468" w14:textId="79552370" w:rsidR="00350EE8" w:rsidRPr="006967F5" w:rsidRDefault="00350EE8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0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0</w:t>
            </w:r>
          </w:p>
        </w:tc>
      </w:tr>
      <w:bookmarkEnd w:id="1"/>
    </w:tbl>
    <w:p w14:paraId="514BD879" w14:textId="77777777" w:rsidR="00350EE8" w:rsidRPr="006967F5" w:rsidRDefault="00350EE8" w:rsidP="00350EE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160"/>
        <w:gridCol w:w="1620"/>
        <w:gridCol w:w="1890"/>
        <w:gridCol w:w="1705"/>
      </w:tblGrid>
      <w:tr w:rsidR="006967F5" w:rsidRPr="006967F5" w14:paraId="0E5424A8" w14:textId="77777777" w:rsidTr="005658A1">
        <w:trPr>
          <w:trHeight w:val="290"/>
        </w:trPr>
        <w:tc>
          <w:tcPr>
            <w:tcW w:w="1975" w:type="dxa"/>
            <w:noWrap/>
            <w:hideMark/>
          </w:tcPr>
          <w:p w14:paraId="1776E372" w14:textId="77777777" w:rsidR="006967F5" w:rsidRPr="006967F5" w:rsidRDefault="006967F5" w:rsidP="006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2160" w:type="dxa"/>
            <w:noWrap/>
            <w:hideMark/>
          </w:tcPr>
          <w:p w14:paraId="47004D14" w14:textId="77777777" w:rsidR="006967F5" w:rsidRPr="006967F5" w:rsidRDefault="006967F5" w:rsidP="006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620" w:type="dxa"/>
            <w:noWrap/>
            <w:hideMark/>
          </w:tcPr>
          <w:p w14:paraId="7199C8BC" w14:textId="77777777" w:rsidR="006967F5" w:rsidRPr="006967F5" w:rsidRDefault="006967F5" w:rsidP="006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890" w:type="dxa"/>
            <w:noWrap/>
            <w:hideMark/>
          </w:tcPr>
          <w:p w14:paraId="33B6D7A6" w14:textId="77777777" w:rsidR="006967F5" w:rsidRPr="006967F5" w:rsidRDefault="006967F5" w:rsidP="006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705" w:type="dxa"/>
            <w:noWrap/>
            <w:hideMark/>
          </w:tcPr>
          <w:p w14:paraId="087BBED2" w14:textId="77777777" w:rsidR="006967F5" w:rsidRPr="006967F5" w:rsidRDefault="006967F5" w:rsidP="006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-value</w:t>
            </w:r>
          </w:p>
        </w:tc>
      </w:tr>
      <w:tr w:rsidR="005658A1" w:rsidRPr="006967F5" w14:paraId="621FC95B" w14:textId="77777777" w:rsidTr="005658A1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4D0EF482" w14:textId="69E5DE56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6)</w:t>
            </w:r>
          </w:p>
        </w:tc>
        <w:tc>
          <w:tcPr>
            <w:tcW w:w="2160" w:type="dxa"/>
            <w:noWrap/>
            <w:hideMark/>
          </w:tcPr>
          <w:p w14:paraId="51C6F0E6" w14:textId="438AFAC6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81480F1" w14:textId="429E53CA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890" w:type="dxa"/>
            <w:noWrap/>
            <w:vAlign w:val="bottom"/>
            <w:hideMark/>
          </w:tcPr>
          <w:p w14:paraId="25A39224" w14:textId="426B44B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705" w:type="dxa"/>
            <w:noWrap/>
            <w:vAlign w:val="bottom"/>
            <w:hideMark/>
          </w:tcPr>
          <w:p w14:paraId="0F2A3AD5" w14:textId="5C6412F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</w:tr>
      <w:tr w:rsidR="005658A1" w:rsidRPr="006967F5" w14:paraId="1DE5B024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787C88F0" w14:textId="2D2F0EB5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C9E5A12" w14:textId="31C91981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41F23A2F" w14:textId="7C5AA81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90" w:type="dxa"/>
            <w:noWrap/>
            <w:vAlign w:val="bottom"/>
            <w:hideMark/>
          </w:tcPr>
          <w:p w14:paraId="04AEE828" w14:textId="7F2DCC2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705" w:type="dxa"/>
            <w:noWrap/>
            <w:vAlign w:val="bottom"/>
            <w:hideMark/>
          </w:tcPr>
          <w:p w14:paraId="450CFA28" w14:textId="03E942E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5658A1" w:rsidRPr="006967F5" w14:paraId="6FFE73A0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0FA3263B" w14:textId="2A134A96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0FE4E0D" w14:textId="6F45E1BF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3704E712" w14:textId="767B1426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890" w:type="dxa"/>
            <w:noWrap/>
            <w:vAlign w:val="bottom"/>
            <w:hideMark/>
          </w:tcPr>
          <w:p w14:paraId="522166AB" w14:textId="6E10DD8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705" w:type="dxa"/>
            <w:noWrap/>
            <w:vAlign w:val="bottom"/>
            <w:hideMark/>
          </w:tcPr>
          <w:p w14:paraId="666C9E36" w14:textId="3BAF609A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5658A1" w:rsidRPr="006967F5" w14:paraId="423D8B7C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0FA6C48D" w14:textId="586C28DF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BCF1FC8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402E4DE" w14:textId="07402156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90" w:type="dxa"/>
            <w:noWrap/>
            <w:vAlign w:val="bottom"/>
            <w:hideMark/>
          </w:tcPr>
          <w:p w14:paraId="1E12EEBE" w14:textId="2816B106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705" w:type="dxa"/>
            <w:noWrap/>
            <w:vAlign w:val="bottom"/>
            <w:hideMark/>
          </w:tcPr>
          <w:p w14:paraId="575DBD8C" w14:textId="4335688C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5658A1" w:rsidRPr="006967F5" w14:paraId="02DEDB26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4E1CF5E7" w14:textId="7201D6B4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812814C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08F72D69" w14:textId="6A4ED5EA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890" w:type="dxa"/>
            <w:noWrap/>
            <w:vAlign w:val="bottom"/>
            <w:hideMark/>
          </w:tcPr>
          <w:p w14:paraId="0D95BEBC" w14:textId="57887A1A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705" w:type="dxa"/>
            <w:noWrap/>
            <w:vAlign w:val="bottom"/>
            <w:hideMark/>
          </w:tcPr>
          <w:p w14:paraId="44C2DE81" w14:textId="6DA73BD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</w:tr>
      <w:tr w:rsidR="005658A1" w:rsidRPr="006967F5" w14:paraId="3F68C95B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3A8A03F1" w14:textId="2EAFE5D1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BC604CD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6B30B8E" w14:textId="347F300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90" w:type="dxa"/>
            <w:noWrap/>
            <w:vAlign w:val="bottom"/>
            <w:hideMark/>
          </w:tcPr>
          <w:p w14:paraId="2DCF33AF" w14:textId="4D895EA5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705" w:type="dxa"/>
            <w:noWrap/>
            <w:vAlign w:val="bottom"/>
            <w:hideMark/>
          </w:tcPr>
          <w:p w14:paraId="00FE8609" w14:textId="7B3CCFC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5658A1" w:rsidRPr="006967F5" w14:paraId="66FDB2EF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320189D8" w14:textId="1CA19244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011E3FC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963FD15" w14:textId="17975B99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90" w:type="dxa"/>
            <w:noWrap/>
            <w:vAlign w:val="bottom"/>
            <w:hideMark/>
          </w:tcPr>
          <w:p w14:paraId="1BF0F3DC" w14:textId="564A93F4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705" w:type="dxa"/>
            <w:noWrap/>
            <w:vAlign w:val="bottom"/>
            <w:hideMark/>
          </w:tcPr>
          <w:p w14:paraId="05C80F40" w14:textId="4F2ADE9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</w:tr>
      <w:tr w:rsidR="005658A1" w:rsidRPr="006967F5" w14:paraId="72B7992A" w14:textId="77777777" w:rsidTr="005658A1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2DC66CDE" w14:textId="70B4E1A0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2160" w:type="dxa"/>
            <w:noWrap/>
            <w:hideMark/>
          </w:tcPr>
          <w:p w14:paraId="304B45A9" w14:textId="76DA6C6F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52BC2309" w14:textId="6B3F31DC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890" w:type="dxa"/>
            <w:noWrap/>
            <w:vAlign w:val="bottom"/>
            <w:hideMark/>
          </w:tcPr>
          <w:p w14:paraId="1698E46B" w14:textId="102A0337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705" w:type="dxa"/>
            <w:noWrap/>
            <w:vAlign w:val="bottom"/>
            <w:hideMark/>
          </w:tcPr>
          <w:p w14:paraId="027F8FAD" w14:textId="7E4352BA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</w:tr>
      <w:tr w:rsidR="005658A1" w:rsidRPr="006967F5" w14:paraId="2F68850D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087BDEBE" w14:textId="346B78E1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31CDA98" w14:textId="02E0CAB9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4FABC34" w14:textId="346B5BE5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890" w:type="dxa"/>
            <w:noWrap/>
            <w:vAlign w:val="bottom"/>
            <w:hideMark/>
          </w:tcPr>
          <w:p w14:paraId="3212FF91" w14:textId="24498B0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705" w:type="dxa"/>
            <w:noWrap/>
            <w:vAlign w:val="bottom"/>
            <w:hideMark/>
          </w:tcPr>
          <w:p w14:paraId="1DE32E00" w14:textId="2AB5AB6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</w:tr>
      <w:tr w:rsidR="005658A1" w:rsidRPr="006967F5" w14:paraId="14EEAE01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57C50F66" w14:textId="1E09D641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DECA76D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3ADFE59A" w14:textId="4AF5179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90" w:type="dxa"/>
            <w:noWrap/>
            <w:vAlign w:val="bottom"/>
            <w:hideMark/>
          </w:tcPr>
          <w:p w14:paraId="3A781917" w14:textId="3CC5557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705" w:type="dxa"/>
            <w:noWrap/>
            <w:vAlign w:val="bottom"/>
            <w:hideMark/>
          </w:tcPr>
          <w:p w14:paraId="2C676086" w14:textId="39A80DB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5658A1" w:rsidRPr="006967F5" w14:paraId="5CDC8033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23960E1E" w14:textId="1FE5E3D9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EA85FC0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2C6E3433" w14:textId="522F1C2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890" w:type="dxa"/>
            <w:noWrap/>
            <w:vAlign w:val="bottom"/>
            <w:hideMark/>
          </w:tcPr>
          <w:p w14:paraId="1AD54E23" w14:textId="7D3B689A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705" w:type="dxa"/>
            <w:noWrap/>
            <w:vAlign w:val="bottom"/>
            <w:hideMark/>
          </w:tcPr>
          <w:p w14:paraId="042364BE" w14:textId="1645559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5658A1" w:rsidRPr="006967F5" w14:paraId="3BF09421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122F00B1" w14:textId="425E90E6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03A49D0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72E7D4A" w14:textId="4F4A7729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90" w:type="dxa"/>
            <w:noWrap/>
            <w:vAlign w:val="bottom"/>
            <w:hideMark/>
          </w:tcPr>
          <w:p w14:paraId="5D8959B8" w14:textId="402BFD4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705" w:type="dxa"/>
            <w:noWrap/>
            <w:vAlign w:val="bottom"/>
            <w:hideMark/>
          </w:tcPr>
          <w:p w14:paraId="7943DFE0" w14:textId="78B4623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5658A1" w:rsidRPr="006967F5" w14:paraId="05D78CC2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176F844B" w14:textId="5F671AF5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C32DD9B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366C4B2A" w14:textId="45EAC06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890" w:type="dxa"/>
            <w:noWrap/>
            <w:vAlign w:val="bottom"/>
            <w:hideMark/>
          </w:tcPr>
          <w:p w14:paraId="738C6B83" w14:textId="4043C2F1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05" w:type="dxa"/>
            <w:noWrap/>
            <w:vAlign w:val="bottom"/>
            <w:hideMark/>
          </w:tcPr>
          <w:p w14:paraId="6D0577F3" w14:textId="76F62DD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5658A1" w:rsidRPr="006967F5" w14:paraId="10E3B132" w14:textId="77777777" w:rsidTr="005658A1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393F9C1C" w14:textId="641A9CCB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2160" w:type="dxa"/>
            <w:noWrap/>
            <w:hideMark/>
          </w:tcPr>
          <w:p w14:paraId="5854A966" w14:textId="0ADB5E1E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2F395FB" w14:textId="343466E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90" w:type="dxa"/>
            <w:noWrap/>
            <w:vAlign w:val="bottom"/>
            <w:hideMark/>
          </w:tcPr>
          <w:p w14:paraId="15CD958E" w14:textId="2B0D800C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705" w:type="dxa"/>
            <w:noWrap/>
            <w:vAlign w:val="bottom"/>
            <w:hideMark/>
          </w:tcPr>
          <w:p w14:paraId="0AEF141F" w14:textId="5FF0B209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</w:tr>
      <w:tr w:rsidR="005658A1" w:rsidRPr="006967F5" w14:paraId="0CB8D0DF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0A118D08" w14:textId="0434AAAE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E5C126B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0D3B7AA6" w14:textId="6FCEEA2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90" w:type="dxa"/>
            <w:noWrap/>
            <w:vAlign w:val="bottom"/>
            <w:hideMark/>
          </w:tcPr>
          <w:p w14:paraId="3DDCFBBC" w14:textId="7F36CF3A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705" w:type="dxa"/>
            <w:noWrap/>
            <w:vAlign w:val="bottom"/>
            <w:hideMark/>
          </w:tcPr>
          <w:p w14:paraId="61B2356F" w14:textId="73DDC5F7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5658A1" w:rsidRPr="006967F5" w14:paraId="22F973DD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2931C3EB" w14:textId="3FE7237A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7535DE18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2E9622C0" w14:textId="0CC633B7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890" w:type="dxa"/>
            <w:noWrap/>
            <w:vAlign w:val="bottom"/>
            <w:hideMark/>
          </w:tcPr>
          <w:p w14:paraId="50BFE61B" w14:textId="302F9D9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705" w:type="dxa"/>
            <w:noWrap/>
            <w:vAlign w:val="bottom"/>
            <w:hideMark/>
          </w:tcPr>
          <w:p w14:paraId="6CEB8926" w14:textId="7176CC37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</w:tr>
      <w:tr w:rsidR="005658A1" w:rsidRPr="006967F5" w14:paraId="49EFC39A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56DE9EE7" w14:textId="63397A7D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582F7E8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C6D6003" w14:textId="5855B7A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noWrap/>
            <w:vAlign w:val="bottom"/>
            <w:hideMark/>
          </w:tcPr>
          <w:p w14:paraId="0B09400A" w14:textId="48AEA8C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705" w:type="dxa"/>
            <w:noWrap/>
            <w:vAlign w:val="bottom"/>
            <w:hideMark/>
          </w:tcPr>
          <w:p w14:paraId="7CEA774D" w14:textId="0E93CCF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</w:tr>
      <w:tr w:rsidR="005658A1" w:rsidRPr="006967F5" w14:paraId="78EB9C35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0E2FC3E3" w14:textId="0C9F3211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97AA63E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1487D00" w14:textId="2DBC170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890" w:type="dxa"/>
            <w:noWrap/>
            <w:vAlign w:val="bottom"/>
            <w:hideMark/>
          </w:tcPr>
          <w:p w14:paraId="64F05917" w14:textId="5BE0313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5" w:type="dxa"/>
            <w:noWrap/>
            <w:vAlign w:val="bottom"/>
            <w:hideMark/>
          </w:tcPr>
          <w:p w14:paraId="7396BD5D" w14:textId="3126B5D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5658A1" w:rsidRPr="006967F5" w14:paraId="00EE2937" w14:textId="77777777" w:rsidTr="005658A1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3F0843F1" w14:textId="1B4F2234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  <w:p w14:paraId="01D48E2D" w14:textId="741D355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25EFDA2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1350CEB" w14:textId="0E292B5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noWrap/>
            <w:vAlign w:val="bottom"/>
            <w:hideMark/>
          </w:tcPr>
          <w:p w14:paraId="0B3D4E6B" w14:textId="056471E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705" w:type="dxa"/>
            <w:noWrap/>
            <w:vAlign w:val="bottom"/>
            <w:hideMark/>
          </w:tcPr>
          <w:p w14:paraId="49F61771" w14:textId="19DA030A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</w:tr>
      <w:tr w:rsidR="005658A1" w:rsidRPr="006967F5" w14:paraId="310F0381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4BAFCA51" w14:textId="474483CE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1F16D21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15F458EB" w14:textId="0AF7980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890" w:type="dxa"/>
            <w:noWrap/>
            <w:vAlign w:val="bottom"/>
            <w:hideMark/>
          </w:tcPr>
          <w:p w14:paraId="5A03DF40" w14:textId="52D9F92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05" w:type="dxa"/>
            <w:noWrap/>
            <w:vAlign w:val="bottom"/>
            <w:hideMark/>
          </w:tcPr>
          <w:p w14:paraId="619876B6" w14:textId="5C7B8917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5658A1" w:rsidRPr="006967F5" w14:paraId="64E97099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2806281B" w14:textId="42A83E95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F3D6F26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2DDC864" w14:textId="6DBA0467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90" w:type="dxa"/>
            <w:noWrap/>
            <w:vAlign w:val="bottom"/>
            <w:hideMark/>
          </w:tcPr>
          <w:p w14:paraId="515D7806" w14:textId="1AE3792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705" w:type="dxa"/>
            <w:noWrap/>
            <w:vAlign w:val="bottom"/>
            <w:hideMark/>
          </w:tcPr>
          <w:p w14:paraId="09D253E7" w14:textId="713734A8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</w:tr>
      <w:tr w:rsidR="005658A1" w:rsidRPr="006967F5" w14:paraId="407CCA32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6A9199D0" w14:textId="13ED1D5E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6EC6A08B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509E87C" w14:textId="207C0FFC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890" w:type="dxa"/>
            <w:noWrap/>
            <w:vAlign w:val="bottom"/>
            <w:hideMark/>
          </w:tcPr>
          <w:p w14:paraId="7828BDC7" w14:textId="79378E1C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05" w:type="dxa"/>
            <w:noWrap/>
            <w:vAlign w:val="bottom"/>
            <w:hideMark/>
          </w:tcPr>
          <w:p w14:paraId="4E05683D" w14:textId="20D055E6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5658A1" w:rsidRPr="006967F5" w14:paraId="236F46C5" w14:textId="77777777" w:rsidTr="005658A1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6D3944EF" w14:textId="5AC7E0B5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  <w:p w14:paraId="0E65B86F" w14:textId="4EB2C06F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6F612CC0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7DFEA4F4" w14:textId="43179EE5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90" w:type="dxa"/>
            <w:noWrap/>
            <w:vAlign w:val="bottom"/>
            <w:hideMark/>
          </w:tcPr>
          <w:p w14:paraId="2D0B115D" w14:textId="25BC4455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705" w:type="dxa"/>
            <w:noWrap/>
            <w:vAlign w:val="bottom"/>
            <w:hideMark/>
          </w:tcPr>
          <w:p w14:paraId="1CA5E5D8" w14:textId="167BD788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5658A1" w:rsidRPr="006967F5" w14:paraId="1B37E3A6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7EFAA8FD" w14:textId="61E36F7F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7131DF4E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15094AC" w14:textId="7BC945C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90" w:type="dxa"/>
            <w:noWrap/>
            <w:vAlign w:val="bottom"/>
            <w:hideMark/>
          </w:tcPr>
          <w:p w14:paraId="2B643C2A" w14:textId="330933C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705" w:type="dxa"/>
            <w:noWrap/>
            <w:vAlign w:val="bottom"/>
            <w:hideMark/>
          </w:tcPr>
          <w:p w14:paraId="3F64DB25" w14:textId="651E14A4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5658A1" w:rsidRPr="006967F5" w14:paraId="5830A0DB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4A251C8A" w14:textId="7CFB1C4A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CC4ADAE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047B3FD" w14:textId="424CB327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890" w:type="dxa"/>
            <w:noWrap/>
            <w:vAlign w:val="bottom"/>
            <w:hideMark/>
          </w:tcPr>
          <w:p w14:paraId="09D0F191" w14:textId="686EA12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705" w:type="dxa"/>
            <w:noWrap/>
            <w:vAlign w:val="bottom"/>
            <w:hideMark/>
          </w:tcPr>
          <w:p w14:paraId="2FCFF682" w14:textId="65F6743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</w:tr>
      <w:tr w:rsidR="005658A1" w:rsidRPr="006967F5" w14:paraId="1934EF73" w14:textId="77777777" w:rsidTr="005658A1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5C97E446" w14:textId="7D499500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2160" w:type="dxa"/>
            <w:noWrap/>
            <w:hideMark/>
          </w:tcPr>
          <w:p w14:paraId="4A1D2ECA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C98E1A9" w14:textId="74AE7BDC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90" w:type="dxa"/>
            <w:noWrap/>
            <w:vAlign w:val="bottom"/>
            <w:hideMark/>
          </w:tcPr>
          <w:p w14:paraId="7015E7E8" w14:textId="03EA3BCA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705" w:type="dxa"/>
            <w:noWrap/>
            <w:vAlign w:val="bottom"/>
            <w:hideMark/>
          </w:tcPr>
          <w:p w14:paraId="136EB57B" w14:textId="60C92C51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</w:tr>
      <w:tr w:rsidR="005658A1" w:rsidRPr="006967F5" w14:paraId="2426A095" w14:textId="77777777" w:rsidTr="005658A1">
        <w:trPr>
          <w:trHeight w:val="290"/>
        </w:trPr>
        <w:tc>
          <w:tcPr>
            <w:tcW w:w="1975" w:type="dxa"/>
            <w:vMerge/>
            <w:noWrap/>
            <w:hideMark/>
          </w:tcPr>
          <w:p w14:paraId="1ED2D85C" w14:textId="3C2225F0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9C30323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695C14A7" w14:textId="7D266D9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90" w:type="dxa"/>
            <w:noWrap/>
            <w:vAlign w:val="bottom"/>
            <w:hideMark/>
          </w:tcPr>
          <w:p w14:paraId="0C913AB0" w14:textId="06CE65B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705" w:type="dxa"/>
            <w:noWrap/>
            <w:vAlign w:val="bottom"/>
            <w:hideMark/>
          </w:tcPr>
          <w:p w14:paraId="3A853A9E" w14:textId="61FE0DA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5658A1" w:rsidRPr="006967F5" w14:paraId="584ED86F" w14:textId="77777777" w:rsidTr="005658A1">
        <w:trPr>
          <w:trHeight w:val="290"/>
        </w:trPr>
        <w:tc>
          <w:tcPr>
            <w:tcW w:w="1975" w:type="dxa"/>
            <w:noWrap/>
            <w:hideMark/>
          </w:tcPr>
          <w:p w14:paraId="78EB3E28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2160" w:type="dxa"/>
            <w:noWrap/>
            <w:hideMark/>
          </w:tcPr>
          <w:p w14:paraId="73BC700D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F2395BD" w14:textId="58A7AED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890" w:type="dxa"/>
            <w:noWrap/>
            <w:vAlign w:val="bottom"/>
            <w:hideMark/>
          </w:tcPr>
          <w:p w14:paraId="3334469B" w14:textId="475CB4A4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705" w:type="dxa"/>
            <w:noWrap/>
            <w:vAlign w:val="bottom"/>
            <w:hideMark/>
          </w:tcPr>
          <w:p w14:paraId="77858511" w14:textId="496E749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</w:tbl>
    <w:p w14:paraId="5D528582" w14:textId="77777777" w:rsidR="006967F5" w:rsidRDefault="006967F5">
      <w:pPr>
        <w:rPr>
          <w:rFonts w:ascii="Times New Roman" w:hAnsi="Times New Roman" w:cs="Times New Roman"/>
          <w:sz w:val="24"/>
          <w:szCs w:val="24"/>
        </w:rPr>
      </w:pPr>
    </w:p>
    <w:p w14:paraId="50A559C1" w14:textId="77777777" w:rsidR="005658A1" w:rsidRDefault="005658A1">
      <w:pPr>
        <w:rPr>
          <w:rFonts w:ascii="Times New Roman" w:hAnsi="Times New Roman" w:cs="Times New Roman"/>
          <w:sz w:val="24"/>
          <w:szCs w:val="24"/>
        </w:rPr>
      </w:pPr>
    </w:p>
    <w:p w14:paraId="69CCA814" w14:textId="2466811E" w:rsidR="005658A1" w:rsidRDefault="005658A1" w:rsidP="005658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="003358FE">
        <w:rPr>
          <w:rFonts w:ascii="Times New Roman" w:hAnsi="Times New Roman" w:cs="Times New Roman"/>
          <w:sz w:val="24"/>
          <w:szCs w:val="24"/>
        </w:rPr>
        <w:t>Comparison of bacterial community richness (observed features [ASVs]) in the cecal luminal microbiota of birds from 4 genetic lines and 2 conditions (thermoneutral [TN] or heat stressed [HS]) using the Kruskal-Wallis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2160"/>
        <w:gridCol w:w="2785"/>
      </w:tblGrid>
      <w:tr w:rsidR="00350EE8" w:rsidRPr="006967F5" w14:paraId="76995B79" w14:textId="77777777" w:rsidTr="00EA2ACD">
        <w:trPr>
          <w:trHeight w:val="290"/>
        </w:trPr>
        <w:tc>
          <w:tcPr>
            <w:tcW w:w="4405" w:type="dxa"/>
            <w:noWrap/>
            <w:hideMark/>
          </w:tcPr>
          <w:p w14:paraId="7A8648AC" w14:textId="379A5ACB" w:rsidR="00350EE8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ruskal-Wallis</w:t>
            </w:r>
          </w:p>
        </w:tc>
        <w:tc>
          <w:tcPr>
            <w:tcW w:w="2160" w:type="dxa"/>
            <w:noWrap/>
            <w:hideMark/>
          </w:tcPr>
          <w:p w14:paraId="0C9EF3B6" w14:textId="77777777" w:rsidR="00350EE8" w:rsidRPr="006967F5" w:rsidRDefault="00350EE8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2785" w:type="dxa"/>
            <w:noWrap/>
            <w:hideMark/>
          </w:tcPr>
          <w:p w14:paraId="48F83F18" w14:textId="77777777" w:rsidR="00350EE8" w:rsidRPr="006967F5" w:rsidRDefault="00350EE8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350EE8" w:rsidRPr="006967F5" w14:paraId="003B715C" w14:textId="77777777" w:rsidTr="00EA2ACD">
        <w:trPr>
          <w:trHeight w:val="290"/>
        </w:trPr>
        <w:tc>
          <w:tcPr>
            <w:tcW w:w="4405" w:type="dxa"/>
            <w:noWrap/>
          </w:tcPr>
          <w:p w14:paraId="74573667" w14:textId="68F47FB5" w:rsidR="00350EE8" w:rsidRPr="006967F5" w:rsidRDefault="00EC28F3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 groups</w:t>
            </w:r>
          </w:p>
        </w:tc>
        <w:tc>
          <w:tcPr>
            <w:tcW w:w="2160" w:type="dxa"/>
            <w:noWrap/>
            <w:vAlign w:val="bottom"/>
          </w:tcPr>
          <w:p w14:paraId="50CEFA96" w14:textId="3CF20F98" w:rsidR="00350EE8" w:rsidRPr="006967F5" w:rsidRDefault="00350EE8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0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9</w:t>
            </w:r>
          </w:p>
        </w:tc>
        <w:tc>
          <w:tcPr>
            <w:tcW w:w="2785" w:type="dxa"/>
            <w:noWrap/>
            <w:vAlign w:val="bottom"/>
          </w:tcPr>
          <w:p w14:paraId="2F703F5C" w14:textId="223C1E90" w:rsidR="00350EE8" w:rsidRPr="006967F5" w:rsidRDefault="00350EE8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350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</w:t>
            </w:r>
          </w:p>
        </w:tc>
      </w:tr>
    </w:tbl>
    <w:p w14:paraId="2CD1751B" w14:textId="77777777" w:rsidR="00350EE8" w:rsidRPr="006967F5" w:rsidRDefault="00350EE8" w:rsidP="00350EE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160"/>
        <w:gridCol w:w="1620"/>
        <w:gridCol w:w="1890"/>
        <w:gridCol w:w="1705"/>
      </w:tblGrid>
      <w:tr w:rsidR="005658A1" w:rsidRPr="006967F5" w14:paraId="3ED8EFA0" w14:textId="77777777" w:rsidTr="00EA2ACD">
        <w:trPr>
          <w:trHeight w:val="290"/>
        </w:trPr>
        <w:tc>
          <w:tcPr>
            <w:tcW w:w="1975" w:type="dxa"/>
            <w:noWrap/>
            <w:hideMark/>
          </w:tcPr>
          <w:p w14:paraId="0D2C944C" w14:textId="77777777" w:rsidR="005658A1" w:rsidRPr="006967F5" w:rsidRDefault="005658A1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2160" w:type="dxa"/>
            <w:noWrap/>
            <w:hideMark/>
          </w:tcPr>
          <w:p w14:paraId="0241D8FE" w14:textId="77777777" w:rsidR="005658A1" w:rsidRPr="006967F5" w:rsidRDefault="005658A1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620" w:type="dxa"/>
            <w:noWrap/>
            <w:hideMark/>
          </w:tcPr>
          <w:p w14:paraId="332E3049" w14:textId="77777777" w:rsidR="005658A1" w:rsidRPr="006967F5" w:rsidRDefault="005658A1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890" w:type="dxa"/>
            <w:noWrap/>
            <w:hideMark/>
          </w:tcPr>
          <w:p w14:paraId="0DFF3A37" w14:textId="77777777" w:rsidR="005658A1" w:rsidRPr="006967F5" w:rsidRDefault="005658A1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705" w:type="dxa"/>
            <w:noWrap/>
            <w:hideMark/>
          </w:tcPr>
          <w:p w14:paraId="1369045C" w14:textId="77777777" w:rsidR="005658A1" w:rsidRPr="006967F5" w:rsidRDefault="005658A1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-value</w:t>
            </w:r>
          </w:p>
        </w:tc>
      </w:tr>
      <w:tr w:rsidR="005658A1" w:rsidRPr="006967F5" w14:paraId="55DAAC14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236D9B6D" w14:textId="5A759278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6)</w:t>
            </w:r>
          </w:p>
        </w:tc>
        <w:tc>
          <w:tcPr>
            <w:tcW w:w="2160" w:type="dxa"/>
            <w:noWrap/>
            <w:hideMark/>
          </w:tcPr>
          <w:p w14:paraId="3EF07752" w14:textId="49929C4C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A1E4CA6" w14:textId="7FD7F30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890" w:type="dxa"/>
            <w:noWrap/>
            <w:vAlign w:val="bottom"/>
            <w:hideMark/>
          </w:tcPr>
          <w:p w14:paraId="676F3732" w14:textId="789D0964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05" w:type="dxa"/>
            <w:noWrap/>
            <w:vAlign w:val="bottom"/>
            <w:hideMark/>
          </w:tcPr>
          <w:p w14:paraId="30A57087" w14:textId="743200E8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5658A1" w:rsidRPr="006967F5" w14:paraId="7A03D914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41086E95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7B871282" w14:textId="39C105B2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07DDF0E7" w14:textId="39072D08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890" w:type="dxa"/>
            <w:noWrap/>
            <w:vAlign w:val="bottom"/>
            <w:hideMark/>
          </w:tcPr>
          <w:p w14:paraId="686F8224" w14:textId="2A154B8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05" w:type="dxa"/>
            <w:noWrap/>
            <w:vAlign w:val="bottom"/>
            <w:hideMark/>
          </w:tcPr>
          <w:p w14:paraId="18E09013" w14:textId="6E099187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5658A1" w:rsidRPr="006967F5" w14:paraId="516D4EEE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00ABCC9B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9D4FEFE" w14:textId="6C472E64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B474850" w14:textId="05A656D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890" w:type="dxa"/>
            <w:noWrap/>
            <w:vAlign w:val="bottom"/>
            <w:hideMark/>
          </w:tcPr>
          <w:p w14:paraId="58AE1BE6" w14:textId="641609D7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05" w:type="dxa"/>
            <w:noWrap/>
            <w:vAlign w:val="bottom"/>
            <w:hideMark/>
          </w:tcPr>
          <w:p w14:paraId="2A71238B" w14:textId="3D614411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5658A1" w:rsidRPr="006967F5" w14:paraId="6E495F75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6979EC95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575EE18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83BB9A8" w14:textId="75EB96A8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890" w:type="dxa"/>
            <w:noWrap/>
            <w:vAlign w:val="bottom"/>
            <w:hideMark/>
          </w:tcPr>
          <w:p w14:paraId="464E1894" w14:textId="0E2587E5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05" w:type="dxa"/>
            <w:noWrap/>
            <w:vAlign w:val="bottom"/>
            <w:hideMark/>
          </w:tcPr>
          <w:p w14:paraId="3D11C899" w14:textId="003F75E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658A1" w:rsidRPr="006967F5" w14:paraId="2CFFA043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0FE00F75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1BDAA09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0430ED65" w14:textId="77EB294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90" w:type="dxa"/>
            <w:noWrap/>
            <w:vAlign w:val="bottom"/>
            <w:hideMark/>
          </w:tcPr>
          <w:p w14:paraId="640FF22A" w14:textId="30FCFFE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705" w:type="dxa"/>
            <w:noWrap/>
            <w:vAlign w:val="bottom"/>
            <w:hideMark/>
          </w:tcPr>
          <w:p w14:paraId="52CA111E" w14:textId="5C11E44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</w:tr>
      <w:tr w:rsidR="005658A1" w:rsidRPr="006967F5" w14:paraId="77563E3F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65B4078C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6928490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DF46811" w14:textId="2FAF1A7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890" w:type="dxa"/>
            <w:noWrap/>
            <w:vAlign w:val="bottom"/>
            <w:hideMark/>
          </w:tcPr>
          <w:p w14:paraId="244959A0" w14:textId="43F8E14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2D0015EF" w14:textId="0A823CC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5658A1" w:rsidRPr="006967F5" w14:paraId="2F2B0792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429F0194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690C6CFF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CBE5180" w14:textId="0C0BEE31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90" w:type="dxa"/>
            <w:noWrap/>
            <w:vAlign w:val="bottom"/>
            <w:hideMark/>
          </w:tcPr>
          <w:p w14:paraId="4C494D54" w14:textId="41435065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705" w:type="dxa"/>
            <w:noWrap/>
            <w:vAlign w:val="bottom"/>
            <w:hideMark/>
          </w:tcPr>
          <w:p w14:paraId="33286157" w14:textId="3D2A3D3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5658A1" w:rsidRPr="006967F5" w14:paraId="65B6A019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20CE3206" w14:textId="73875853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2160" w:type="dxa"/>
            <w:noWrap/>
            <w:hideMark/>
          </w:tcPr>
          <w:p w14:paraId="2161DCAF" w14:textId="7F111733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425BEA82" w14:textId="6362F63C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890" w:type="dxa"/>
            <w:noWrap/>
            <w:vAlign w:val="bottom"/>
            <w:hideMark/>
          </w:tcPr>
          <w:p w14:paraId="5B405B43" w14:textId="57DB800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4EF9F19B" w14:textId="5F7263F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5658A1" w:rsidRPr="006967F5" w14:paraId="1FC2D673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2A28C24A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78B2573D" w14:textId="0EB6E28E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6CC9AE80" w14:textId="0E996CB1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90" w:type="dxa"/>
            <w:noWrap/>
            <w:vAlign w:val="bottom"/>
            <w:hideMark/>
          </w:tcPr>
          <w:p w14:paraId="103861B5" w14:textId="1BD290C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705" w:type="dxa"/>
            <w:noWrap/>
            <w:vAlign w:val="bottom"/>
            <w:hideMark/>
          </w:tcPr>
          <w:p w14:paraId="5E09244F" w14:textId="1E4FE01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5658A1" w:rsidRPr="006967F5" w14:paraId="0199BEA4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10A9B4E6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98D9B18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883C2C2" w14:textId="6A68E7A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890" w:type="dxa"/>
            <w:noWrap/>
            <w:vAlign w:val="bottom"/>
            <w:hideMark/>
          </w:tcPr>
          <w:p w14:paraId="61D35A8D" w14:textId="5CAC5F79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705" w:type="dxa"/>
            <w:noWrap/>
            <w:vAlign w:val="bottom"/>
            <w:hideMark/>
          </w:tcPr>
          <w:p w14:paraId="0445B768" w14:textId="795B3969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</w:tr>
      <w:tr w:rsidR="005658A1" w:rsidRPr="006967F5" w14:paraId="4C1C130D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0233535A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61158E6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628C2D2E" w14:textId="6013417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890" w:type="dxa"/>
            <w:noWrap/>
            <w:vAlign w:val="bottom"/>
            <w:hideMark/>
          </w:tcPr>
          <w:p w14:paraId="36AE2310" w14:textId="534E50C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5" w:type="dxa"/>
            <w:noWrap/>
            <w:vAlign w:val="bottom"/>
            <w:hideMark/>
          </w:tcPr>
          <w:p w14:paraId="5183E604" w14:textId="244600C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658A1" w:rsidRPr="006967F5" w14:paraId="44619D95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6C13AD44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9EAF7D9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6331A45" w14:textId="4F98B81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890" w:type="dxa"/>
            <w:noWrap/>
            <w:vAlign w:val="bottom"/>
            <w:hideMark/>
          </w:tcPr>
          <w:p w14:paraId="0183AC20" w14:textId="05500D7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705" w:type="dxa"/>
            <w:noWrap/>
            <w:vAlign w:val="bottom"/>
            <w:hideMark/>
          </w:tcPr>
          <w:p w14:paraId="336F000C" w14:textId="26925DAC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</w:tr>
      <w:tr w:rsidR="005658A1" w:rsidRPr="006967F5" w14:paraId="55D24B6F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6FE73E92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5585CAE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9E83994" w14:textId="69EC1B1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890" w:type="dxa"/>
            <w:noWrap/>
            <w:vAlign w:val="bottom"/>
            <w:hideMark/>
          </w:tcPr>
          <w:p w14:paraId="5CF5CFB6" w14:textId="6012904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05" w:type="dxa"/>
            <w:noWrap/>
            <w:vAlign w:val="bottom"/>
            <w:hideMark/>
          </w:tcPr>
          <w:p w14:paraId="5D2E5727" w14:textId="28BED4A5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658A1" w:rsidRPr="006967F5" w14:paraId="5B8AD416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7FA4BA1C" w14:textId="3434604D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2160" w:type="dxa"/>
            <w:noWrap/>
            <w:hideMark/>
          </w:tcPr>
          <w:p w14:paraId="6D84CDBD" w14:textId="5926BAD4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AD5B862" w14:textId="14DC8949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890" w:type="dxa"/>
            <w:noWrap/>
            <w:vAlign w:val="bottom"/>
            <w:hideMark/>
          </w:tcPr>
          <w:p w14:paraId="140F50A9" w14:textId="5D6D5A2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2A961AB1" w14:textId="5D7870E9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5658A1" w:rsidRPr="006967F5" w14:paraId="473AA1FB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77F73D62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62FAE04B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D7B9BA6" w14:textId="73163098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890" w:type="dxa"/>
            <w:noWrap/>
            <w:vAlign w:val="bottom"/>
            <w:hideMark/>
          </w:tcPr>
          <w:p w14:paraId="1A0F198E" w14:textId="506BAB0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505425CA" w14:textId="5FE210C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5658A1" w:rsidRPr="006967F5" w14:paraId="018C527F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2F64EDBB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E00E6B7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139FD4C6" w14:textId="04BB496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890" w:type="dxa"/>
            <w:noWrap/>
            <w:vAlign w:val="bottom"/>
            <w:hideMark/>
          </w:tcPr>
          <w:p w14:paraId="75B25EAF" w14:textId="2AABCD48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705" w:type="dxa"/>
            <w:noWrap/>
            <w:vAlign w:val="bottom"/>
            <w:hideMark/>
          </w:tcPr>
          <w:p w14:paraId="56E74699" w14:textId="3E6EFD5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</w:tr>
      <w:tr w:rsidR="005658A1" w:rsidRPr="006967F5" w14:paraId="19B58AE5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7F458FB9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AA7B840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F5440FE" w14:textId="23CF1664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890" w:type="dxa"/>
            <w:noWrap/>
            <w:vAlign w:val="bottom"/>
            <w:hideMark/>
          </w:tcPr>
          <w:p w14:paraId="5E4E56FE" w14:textId="7B60C5A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7E6C3EE3" w14:textId="3EB6F6C8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5658A1" w:rsidRPr="006967F5" w14:paraId="001A494D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649E338E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42CA98D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60714D54" w14:textId="307865CD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90" w:type="dxa"/>
            <w:noWrap/>
            <w:vAlign w:val="bottom"/>
            <w:hideMark/>
          </w:tcPr>
          <w:p w14:paraId="75B077D0" w14:textId="3BBA1C5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705" w:type="dxa"/>
            <w:noWrap/>
            <w:vAlign w:val="bottom"/>
            <w:hideMark/>
          </w:tcPr>
          <w:p w14:paraId="0DF160C6" w14:textId="220838A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5658A1" w:rsidRPr="006967F5" w14:paraId="32E7110B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0B7AB963" w14:textId="79401452" w:rsidR="005658A1" w:rsidRPr="006967F5" w:rsidRDefault="003358FE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  <w:p w14:paraId="7E26B718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E4B21C6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35B829F" w14:textId="4F72294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890" w:type="dxa"/>
            <w:noWrap/>
            <w:vAlign w:val="bottom"/>
            <w:hideMark/>
          </w:tcPr>
          <w:p w14:paraId="38AED17F" w14:textId="602E7DA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705" w:type="dxa"/>
            <w:noWrap/>
            <w:vAlign w:val="bottom"/>
            <w:hideMark/>
          </w:tcPr>
          <w:p w14:paraId="25A7D6C5" w14:textId="0D1A2E74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</w:tr>
      <w:tr w:rsidR="005658A1" w:rsidRPr="006967F5" w14:paraId="3EF18DEB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6585A5CA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3362B92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60325D2C" w14:textId="59C5D450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890" w:type="dxa"/>
            <w:noWrap/>
            <w:vAlign w:val="bottom"/>
            <w:hideMark/>
          </w:tcPr>
          <w:p w14:paraId="072D58B9" w14:textId="5B7CC2C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05" w:type="dxa"/>
            <w:noWrap/>
            <w:vAlign w:val="bottom"/>
            <w:hideMark/>
          </w:tcPr>
          <w:p w14:paraId="71B16EB8" w14:textId="2DB38A5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5658A1" w:rsidRPr="006967F5" w14:paraId="1443F476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53DE3AA0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F7BE631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F3AA604" w14:textId="5CD27497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90" w:type="dxa"/>
            <w:noWrap/>
            <w:vAlign w:val="bottom"/>
            <w:hideMark/>
          </w:tcPr>
          <w:p w14:paraId="27FFB47B" w14:textId="0CA82F0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705" w:type="dxa"/>
            <w:noWrap/>
            <w:vAlign w:val="bottom"/>
            <w:hideMark/>
          </w:tcPr>
          <w:p w14:paraId="17BBA209" w14:textId="51BD789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</w:tr>
      <w:tr w:rsidR="005658A1" w:rsidRPr="006967F5" w14:paraId="63001D29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0E060765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8566DD5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6C04A70" w14:textId="79AC453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890" w:type="dxa"/>
            <w:noWrap/>
            <w:vAlign w:val="bottom"/>
            <w:hideMark/>
          </w:tcPr>
          <w:p w14:paraId="59F47E28" w14:textId="75312C24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705" w:type="dxa"/>
            <w:noWrap/>
            <w:vAlign w:val="bottom"/>
            <w:hideMark/>
          </w:tcPr>
          <w:p w14:paraId="1398ABB6" w14:textId="4D7A9FE8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5658A1" w:rsidRPr="006967F5" w14:paraId="07454E30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166BA901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  <w:p w14:paraId="3B3F4F8C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6DB92F1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30A0DC4D" w14:textId="08AFC8A1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890" w:type="dxa"/>
            <w:noWrap/>
            <w:vAlign w:val="bottom"/>
            <w:hideMark/>
          </w:tcPr>
          <w:p w14:paraId="26304B05" w14:textId="4098F881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705" w:type="dxa"/>
            <w:noWrap/>
            <w:vAlign w:val="bottom"/>
            <w:hideMark/>
          </w:tcPr>
          <w:p w14:paraId="25BAB883" w14:textId="6C7A7214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5658A1" w:rsidRPr="006967F5" w14:paraId="6A67D6F4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08D53DB0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77AC4FE4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881DE8F" w14:textId="6B6A2823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90" w:type="dxa"/>
            <w:noWrap/>
            <w:vAlign w:val="bottom"/>
            <w:hideMark/>
          </w:tcPr>
          <w:p w14:paraId="1943C9D3" w14:textId="331420A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705" w:type="dxa"/>
            <w:noWrap/>
            <w:vAlign w:val="bottom"/>
            <w:hideMark/>
          </w:tcPr>
          <w:p w14:paraId="58A26E21" w14:textId="51EDAB2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</w:tr>
      <w:tr w:rsidR="005658A1" w:rsidRPr="006967F5" w14:paraId="1570E182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2CAE4F38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621E57F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D6DFDEC" w14:textId="30254B2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890" w:type="dxa"/>
            <w:noWrap/>
            <w:vAlign w:val="bottom"/>
            <w:hideMark/>
          </w:tcPr>
          <w:p w14:paraId="0FB316D6" w14:textId="628E349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705" w:type="dxa"/>
            <w:noWrap/>
            <w:vAlign w:val="bottom"/>
            <w:hideMark/>
          </w:tcPr>
          <w:p w14:paraId="647FC9E2" w14:textId="7C4A7A4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5658A1" w:rsidRPr="006967F5" w14:paraId="321C9728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2687FC1D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2160" w:type="dxa"/>
            <w:noWrap/>
            <w:hideMark/>
          </w:tcPr>
          <w:p w14:paraId="49DFADBD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5191742" w14:textId="3BA49651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890" w:type="dxa"/>
            <w:noWrap/>
            <w:vAlign w:val="bottom"/>
            <w:hideMark/>
          </w:tcPr>
          <w:p w14:paraId="4E9E1285" w14:textId="6AAAC61F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5" w:type="dxa"/>
            <w:noWrap/>
            <w:vAlign w:val="bottom"/>
            <w:hideMark/>
          </w:tcPr>
          <w:p w14:paraId="21396677" w14:textId="1B3B059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658A1" w:rsidRPr="006967F5" w14:paraId="359930B8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0DDFAEA7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93BFD54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6D727659" w14:textId="4B67BFD1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noWrap/>
            <w:vAlign w:val="bottom"/>
            <w:hideMark/>
          </w:tcPr>
          <w:p w14:paraId="5B3337AE" w14:textId="588B0A4B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705" w:type="dxa"/>
            <w:noWrap/>
            <w:vAlign w:val="bottom"/>
            <w:hideMark/>
          </w:tcPr>
          <w:p w14:paraId="56EBF815" w14:textId="2934623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</w:tr>
      <w:tr w:rsidR="005658A1" w:rsidRPr="006967F5" w14:paraId="10C730E9" w14:textId="77777777" w:rsidTr="00EA2ACD">
        <w:trPr>
          <w:trHeight w:val="290"/>
        </w:trPr>
        <w:tc>
          <w:tcPr>
            <w:tcW w:w="1975" w:type="dxa"/>
            <w:noWrap/>
            <w:hideMark/>
          </w:tcPr>
          <w:p w14:paraId="50EEDCAF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2160" w:type="dxa"/>
            <w:noWrap/>
            <w:hideMark/>
          </w:tcPr>
          <w:p w14:paraId="7694F73E" w14:textId="77777777" w:rsidR="005658A1" w:rsidRPr="006967F5" w:rsidRDefault="005658A1" w:rsidP="005658A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BDE0547" w14:textId="5C35D2C8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890" w:type="dxa"/>
            <w:noWrap/>
            <w:vAlign w:val="bottom"/>
            <w:hideMark/>
          </w:tcPr>
          <w:p w14:paraId="1F7D4318" w14:textId="2500A77E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2383C271" w14:textId="49B1EF72" w:rsidR="005658A1" w:rsidRPr="006967F5" w:rsidRDefault="005658A1" w:rsidP="005658A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</w:tbl>
    <w:p w14:paraId="76AE251F" w14:textId="77777777" w:rsidR="005658A1" w:rsidRDefault="005658A1">
      <w:pPr>
        <w:rPr>
          <w:rFonts w:ascii="Times New Roman" w:hAnsi="Times New Roman" w:cs="Times New Roman"/>
          <w:sz w:val="24"/>
          <w:szCs w:val="24"/>
        </w:rPr>
      </w:pPr>
    </w:p>
    <w:p w14:paraId="709834CB" w14:textId="77777777" w:rsidR="005658A1" w:rsidRDefault="005658A1">
      <w:pPr>
        <w:rPr>
          <w:rFonts w:ascii="Times New Roman" w:hAnsi="Times New Roman" w:cs="Times New Roman"/>
          <w:sz w:val="24"/>
          <w:szCs w:val="24"/>
        </w:rPr>
      </w:pPr>
    </w:p>
    <w:p w14:paraId="706CF873" w14:textId="77777777" w:rsidR="005658A1" w:rsidRDefault="005658A1">
      <w:pPr>
        <w:rPr>
          <w:rFonts w:ascii="Times New Roman" w:hAnsi="Times New Roman" w:cs="Times New Roman"/>
          <w:sz w:val="24"/>
          <w:szCs w:val="24"/>
        </w:rPr>
      </w:pPr>
    </w:p>
    <w:p w14:paraId="4EC19303" w14:textId="614E3A9B" w:rsidR="005658A1" w:rsidRDefault="005658A1" w:rsidP="005658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="003358FE">
        <w:rPr>
          <w:rFonts w:ascii="Times New Roman" w:hAnsi="Times New Roman" w:cs="Times New Roman"/>
          <w:sz w:val="24"/>
          <w:szCs w:val="24"/>
        </w:rPr>
        <w:t>Comparison of bacterial community richness (Faith’s phylogenetic diversity) in the cecal luminal microbiota of birds from 4 genetic lines and 2 conditions (thermoneutral [TN] or heat stressed [HS]) using the Kruskal-Wallis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2160"/>
        <w:gridCol w:w="2785"/>
      </w:tblGrid>
      <w:tr w:rsidR="00350EE8" w:rsidRPr="006967F5" w14:paraId="19590505" w14:textId="77777777" w:rsidTr="00EA2ACD">
        <w:trPr>
          <w:trHeight w:val="290"/>
        </w:trPr>
        <w:tc>
          <w:tcPr>
            <w:tcW w:w="4405" w:type="dxa"/>
            <w:noWrap/>
            <w:hideMark/>
          </w:tcPr>
          <w:p w14:paraId="44D3B472" w14:textId="28BEE709" w:rsidR="00350EE8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ruskal-Wallis</w:t>
            </w:r>
          </w:p>
        </w:tc>
        <w:tc>
          <w:tcPr>
            <w:tcW w:w="2160" w:type="dxa"/>
            <w:noWrap/>
            <w:hideMark/>
          </w:tcPr>
          <w:p w14:paraId="08BE4E63" w14:textId="77777777" w:rsidR="00350EE8" w:rsidRPr="006967F5" w:rsidRDefault="00350EE8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2785" w:type="dxa"/>
            <w:noWrap/>
            <w:hideMark/>
          </w:tcPr>
          <w:p w14:paraId="07D1DEB2" w14:textId="77777777" w:rsidR="00350EE8" w:rsidRPr="006967F5" w:rsidRDefault="00350EE8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350EE8" w:rsidRPr="006967F5" w14:paraId="768E2F8D" w14:textId="77777777" w:rsidTr="00EA2ACD">
        <w:trPr>
          <w:trHeight w:val="290"/>
        </w:trPr>
        <w:tc>
          <w:tcPr>
            <w:tcW w:w="4405" w:type="dxa"/>
            <w:noWrap/>
          </w:tcPr>
          <w:p w14:paraId="072246B2" w14:textId="33AA02F3" w:rsidR="00350EE8" w:rsidRPr="006967F5" w:rsidRDefault="00EC28F3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 groups</w:t>
            </w:r>
          </w:p>
        </w:tc>
        <w:tc>
          <w:tcPr>
            <w:tcW w:w="2160" w:type="dxa"/>
            <w:noWrap/>
            <w:vAlign w:val="bottom"/>
          </w:tcPr>
          <w:p w14:paraId="48FEBEC7" w14:textId="5A043707" w:rsidR="00350EE8" w:rsidRPr="006967F5" w:rsidRDefault="00350EE8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0</w:t>
            </w:r>
          </w:p>
        </w:tc>
        <w:tc>
          <w:tcPr>
            <w:tcW w:w="2785" w:type="dxa"/>
            <w:noWrap/>
            <w:vAlign w:val="bottom"/>
          </w:tcPr>
          <w:p w14:paraId="6FE9C742" w14:textId="77777777" w:rsidR="00350EE8" w:rsidRPr="006967F5" w:rsidRDefault="00350EE8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</w:t>
            </w:r>
            <w:r w:rsidRPr="00350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</w:t>
            </w:r>
          </w:p>
        </w:tc>
      </w:tr>
    </w:tbl>
    <w:p w14:paraId="14776E6B" w14:textId="77777777" w:rsidR="00350EE8" w:rsidRDefault="00350EE8" w:rsidP="00350EE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160"/>
        <w:gridCol w:w="1620"/>
        <w:gridCol w:w="1890"/>
        <w:gridCol w:w="1705"/>
      </w:tblGrid>
      <w:tr w:rsidR="005658A1" w:rsidRPr="006967F5" w14:paraId="3B5E0FE4" w14:textId="77777777" w:rsidTr="00EA2ACD">
        <w:trPr>
          <w:trHeight w:val="290"/>
        </w:trPr>
        <w:tc>
          <w:tcPr>
            <w:tcW w:w="1975" w:type="dxa"/>
            <w:noWrap/>
            <w:hideMark/>
          </w:tcPr>
          <w:p w14:paraId="7331C2C3" w14:textId="77777777" w:rsidR="005658A1" w:rsidRPr="006967F5" w:rsidRDefault="005658A1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2160" w:type="dxa"/>
            <w:noWrap/>
            <w:hideMark/>
          </w:tcPr>
          <w:p w14:paraId="5709A986" w14:textId="77777777" w:rsidR="005658A1" w:rsidRPr="006967F5" w:rsidRDefault="005658A1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620" w:type="dxa"/>
            <w:noWrap/>
            <w:hideMark/>
          </w:tcPr>
          <w:p w14:paraId="28B96F18" w14:textId="77777777" w:rsidR="005658A1" w:rsidRPr="006967F5" w:rsidRDefault="005658A1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890" w:type="dxa"/>
            <w:noWrap/>
            <w:hideMark/>
          </w:tcPr>
          <w:p w14:paraId="6CE7B765" w14:textId="77777777" w:rsidR="005658A1" w:rsidRPr="006967F5" w:rsidRDefault="005658A1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705" w:type="dxa"/>
            <w:noWrap/>
            <w:hideMark/>
          </w:tcPr>
          <w:p w14:paraId="10738911" w14:textId="77777777" w:rsidR="005658A1" w:rsidRPr="006967F5" w:rsidRDefault="005658A1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-value</w:t>
            </w:r>
          </w:p>
        </w:tc>
      </w:tr>
      <w:tr w:rsidR="005658A1" w:rsidRPr="006967F5" w14:paraId="78B4C3B8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229478F1" w14:textId="7F1DEBE0" w:rsidR="005658A1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6)</w:t>
            </w:r>
          </w:p>
        </w:tc>
        <w:tc>
          <w:tcPr>
            <w:tcW w:w="2160" w:type="dxa"/>
            <w:noWrap/>
            <w:hideMark/>
          </w:tcPr>
          <w:p w14:paraId="34F08A98" w14:textId="201FBD9D" w:rsidR="005658A1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0B01C948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890" w:type="dxa"/>
            <w:noWrap/>
            <w:vAlign w:val="bottom"/>
            <w:hideMark/>
          </w:tcPr>
          <w:p w14:paraId="5E937D63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05" w:type="dxa"/>
            <w:noWrap/>
            <w:vAlign w:val="bottom"/>
            <w:hideMark/>
          </w:tcPr>
          <w:p w14:paraId="5B3E1B93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5658A1" w:rsidRPr="006967F5" w14:paraId="4B357532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49C56A92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5963F47" w14:textId="1E5B2857" w:rsidR="005658A1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60065145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890" w:type="dxa"/>
            <w:noWrap/>
            <w:vAlign w:val="bottom"/>
            <w:hideMark/>
          </w:tcPr>
          <w:p w14:paraId="6D68B308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705" w:type="dxa"/>
            <w:noWrap/>
            <w:vAlign w:val="bottom"/>
            <w:hideMark/>
          </w:tcPr>
          <w:p w14:paraId="64A93A7B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5658A1" w:rsidRPr="006967F5" w14:paraId="5611D630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5CDDEA4F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872CF29" w14:textId="438E7A64" w:rsidR="005658A1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7823866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890" w:type="dxa"/>
            <w:noWrap/>
            <w:vAlign w:val="bottom"/>
            <w:hideMark/>
          </w:tcPr>
          <w:p w14:paraId="59BA9F75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678435D3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5658A1" w:rsidRPr="006967F5" w14:paraId="64C600B5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0552D6EB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60BA2ED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77648B9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890" w:type="dxa"/>
            <w:noWrap/>
            <w:vAlign w:val="bottom"/>
            <w:hideMark/>
          </w:tcPr>
          <w:p w14:paraId="2FD0A6E4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729F4FD1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5658A1" w:rsidRPr="006967F5" w14:paraId="7FB10F5A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1B15FC4B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57C893C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05A9A149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noWrap/>
            <w:vAlign w:val="bottom"/>
            <w:hideMark/>
          </w:tcPr>
          <w:p w14:paraId="579D22DE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705" w:type="dxa"/>
            <w:noWrap/>
            <w:vAlign w:val="bottom"/>
            <w:hideMark/>
          </w:tcPr>
          <w:p w14:paraId="424F8513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5658A1" w:rsidRPr="006967F5" w14:paraId="5D0DF51C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46A6EDA6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CF7E02F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C602D9D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890" w:type="dxa"/>
            <w:noWrap/>
            <w:vAlign w:val="bottom"/>
            <w:hideMark/>
          </w:tcPr>
          <w:p w14:paraId="30C29EE7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705" w:type="dxa"/>
            <w:noWrap/>
            <w:vAlign w:val="bottom"/>
            <w:hideMark/>
          </w:tcPr>
          <w:p w14:paraId="3556C69B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5658A1" w:rsidRPr="006967F5" w14:paraId="64DFD348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7B8113FA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1E851BD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68947322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90" w:type="dxa"/>
            <w:noWrap/>
            <w:vAlign w:val="bottom"/>
            <w:hideMark/>
          </w:tcPr>
          <w:p w14:paraId="2211D764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705" w:type="dxa"/>
            <w:noWrap/>
            <w:vAlign w:val="bottom"/>
            <w:hideMark/>
          </w:tcPr>
          <w:p w14:paraId="2180CA5B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</w:tr>
      <w:tr w:rsidR="005658A1" w:rsidRPr="006967F5" w14:paraId="0150F52D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79B96345" w14:textId="04C3EE76" w:rsidR="005658A1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2160" w:type="dxa"/>
            <w:noWrap/>
            <w:hideMark/>
          </w:tcPr>
          <w:p w14:paraId="58224068" w14:textId="560C34FE" w:rsidR="005658A1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350DB6D0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890" w:type="dxa"/>
            <w:noWrap/>
            <w:vAlign w:val="bottom"/>
            <w:hideMark/>
          </w:tcPr>
          <w:p w14:paraId="6A2B2C04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15448938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5658A1" w:rsidRPr="006967F5" w14:paraId="3240E0EA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19DA6BEF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6B6B6639" w14:textId="69871D3B" w:rsidR="005658A1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23D791B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0" w:type="dxa"/>
            <w:noWrap/>
            <w:vAlign w:val="bottom"/>
            <w:hideMark/>
          </w:tcPr>
          <w:p w14:paraId="5B5BBB54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5" w:type="dxa"/>
            <w:noWrap/>
            <w:vAlign w:val="bottom"/>
            <w:hideMark/>
          </w:tcPr>
          <w:p w14:paraId="692E5A08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5658A1" w:rsidRPr="006967F5" w14:paraId="3C9E6F89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7E013C15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06AF1FC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1D209DD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90" w:type="dxa"/>
            <w:noWrap/>
            <w:vAlign w:val="bottom"/>
            <w:hideMark/>
          </w:tcPr>
          <w:p w14:paraId="21D161C4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705" w:type="dxa"/>
            <w:noWrap/>
            <w:vAlign w:val="bottom"/>
            <w:hideMark/>
          </w:tcPr>
          <w:p w14:paraId="78A0670E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</w:tr>
      <w:tr w:rsidR="005658A1" w:rsidRPr="006967F5" w14:paraId="7894AE7F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2529A088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9003901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2897ACAA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890" w:type="dxa"/>
            <w:noWrap/>
            <w:vAlign w:val="bottom"/>
            <w:hideMark/>
          </w:tcPr>
          <w:p w14:paraId="5DC7AC4E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05" w:type="dxa"/>
            <w:noWrap/>
            <w:vAlign w:val="bottom"/>
            <w:hideMark/>
          </w:tcPr>
          <w:p w14:paraId="502A0F2A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5658A1" w:rsidRPr="006967F5" w14:paraId="58573255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7AF74215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7AAF1AE2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AA748AA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0" w:type="dxa"/>
            <w:noWrap/>
            <w:vAlign w:val="bottom"/>
            <w:hideMark/>
          </w:tcPr>
          <w:p w14:paraId="6E9B5F45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5" w:type="dxa"/>
            <w:noWrap/>
            <w:vAlign w:val="bottom"/>
            <w:hideMark/>
          </w:tcPr>
          <w:p w14:paraId="59A2DF23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5658A1" w:rsidRPr="006967F5" w14:paraId="34224812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2432C0F2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A20C421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6610F303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890" w:type="dxa"/>
            <w:noWrap/>
            <w:vAlign w:val="bottom"/>
            <w:hideMark/>
          </w:tcPr>
          <w:p w14:paraId="3347AFCE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705" w:type="dxa"/>
            <w:noWrap/>
            <w:vAlign w:val="bottom"/>
            <w:hideMark/>
          </w:tcPr>
          <w:p w14:paraId="60303306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5658A1" w:rsidRPr="006967F5" w14:paraId="399B89E6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22339AAE" w14:textId="6BB71ED4" w:rsidR="005658A1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2160" w:type="dxa"/>
            <w:noWrap/>
            <w:hideMark/>
          </w:tcPr>
          <w:p w14:paraId="30C1CB45" w14:textId="42C5F4A5" w:rsidR="005658A1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59FE98A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890" w:type="dxa"/>
            <w:noWrap/>
            <w:vAlign w:val="bottom"/>
            <w:hideMark/>
          </w:tcPr>
          <w:p w14:paraId="32CF13F2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4D3D0953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5658A1" w:rsidRPr="006967F5" w14:paraId="30A5548C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1F0600BE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45737BD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610228C5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890" w:type="dxa"/>
            <w:noWrap/>
            <w:vAlign w:val="bottom"/>
            <w:hideMark/>
          </w:tcPr>
          <w:p w14:paraId="2AE308FA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62DC1883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5658A1" w:rsidRPr="006967F5" w14:paraId="07B83243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51A95B78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6926F7E9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1701A660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890" w:type="dxa"/>
            <w:noWrap/>
            <w:vAlign w:val="bottom"/>
            <w:hideMark/>
          </w:tcPr>
          <w:p w14:paraId="35586699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705" w:type="dxa"/>
            <w:noWrap/>
            <w:vAlign w:val="bottom"/>
            <w:hideMark/>
          </w:tcPr>
          <w:p w14:paraId="1B64DE7D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5658A1" w:rsidRPr="006967F5" w14:paraId="337ABF1D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406CE771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CF7AF3F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350ACB85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890" w:type="dxa"/>
            <w:noWrap/>
            <w:vAlign w:val="bottom"/>
            <w:hideMark/>
          </w:tcPr>
          <w:p w14:paraId="7A2E79AA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5" w:type="dxa"/>
            <w:noWrap/>
            <w:vAlign w:val="bottom"/>
            <w:hideMark/>
          </w:tcPr>
          <w:p w14:paraId="63FE727B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5658A1" w:rsidRPr="006967F5" w14:paraId="31177149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07027AA1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52723B8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9920A48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90" w:type="dxa"/>
            <w:noWrap/>
            <w:vAlign w:val="bottom"/>
            <w:hideMark/>
          </w:tcPr>
          <w:p w14:paraId="02A14E17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705" w:type="dxa"/>
            <w:noWrap/>
            <w:vAlign w:val="bottom"/>
            <w:hideMark/>
          </w:tcPr>
          <w:p w14:paraId="013D8B58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5658A1" w:rsidRPr="006967F5" w14:paraId="369A4950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6B61BE79" w14:textId="2C672BFB" w:rsidR="005658A1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5658A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  <w:p w14:paraId="1FD52786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F5A0FC7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D1C25CD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90" w:type="dxa"/>
            <w:noWrap/>
            <w:vAlign w:val="bottom"/>
            <w:hideMark/>
          </w:tcPr>
          <w:p w14:paraId="4BE30183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705" w:type="dxa"/>
            <w:noWrap/>
            <w:vAlign w:val="bottom"/>
            <w:hideMark/>
          </w:tcPr>
          <w:p w14:paraId="5EBDE8D6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5658A1" w:rsidRPr="006967F5" w14:paraId="40B5CE97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57FB474C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DEB0227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1BBE8051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890" w:type="dxa"/>
            <w:noWrap/>
            <w:vAlign w:val="bottom"/>
            <w:hideMark/>
          </w:tcPr>
          <w:p w14:paraId="764D5759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05" w:type="dxa"/>
            <w:noWrap/>
            <w:vAlign w:val="bottom"/>
            <w:hideMark/>
          </w:tcPr>
          <w:p w14:paraId="101CECD1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5658A1" w:rsidRPr="006967F5" w14:paraId="577DB67D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19C34755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73943E80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92E9E4D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890" w:type="dxa"/>
            <w:noWrap/>
            <w:vAlign w:val="bottom"/>
            <w:hideMark/>
          </w:tcPr>
          <w:p w14:paraId="2C7BB5BB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705" w:type="dxa"/>
            <w:noWrap/>
            <w:vAlign w:val="bottom"/>
            <w:hideMark/>
          </w:tcPr>
          <w:p w14:paraId="20F7A4E5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</w:tr>
      <w:tr w:rsidR="005658A1" w:rsidRPr="006967F5" w14:paraId="0EC87234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0CCEB653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71354A9E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47C7FA5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890" w:type="dxa"/>
            <w:noWrap/>
            <w:vAlign w:val="bottom"/>
            <w:hideMark/>
          </w:tcPr>
          <w:p w14:paraId="57399450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705" w:type="dxa"/>
            <w:noWrap/>
            <w:vAlign w:val="bottom"/>
            <w:hideMark/>
          </w:tcPr>
          <w:p w14:paraId="56FBA3D1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5658A1" w:rsidRPr="006967F5" w14:paraId="01BE538A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3AD1F03C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  <w:p w14:paraId="22FA023E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6C34D332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41971ABA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890" w:type="dxa"/>
            <w:noWrap/>
            <w:vAlign w:val="bottom"/>
            <w:hideMark/>
          </w:tcPr>
          <w:p w14:paraId="5CE92B42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05" w:type="dxa"/>
            <w:noWrap/>
            <w:vAlign w:val="bottom"/>
            <w:hideMark/>
          </w:tcPr>
          <w:p w14:paraId="782D6D12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5658A1" w:rsidRPr="006967F5" w14:paraId="774D9F4B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7D977C51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7892F8E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4F23C5F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noWrap/>
            <w:vAlign w:val="bottom"/>
            <w:hideMark/>
          </w:tcPr>
          <w:p w14:paraId="7C02BD8F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705" w:type="dxa"/>
            <w:noWrap/>
            <w:vAlign w:val="bottom"/>
            <w:hideMark/>
          </w:tcPr>
          <w:p w14:paraId="102F07DF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5658A1" w:rsidRPr="006967F5" w14:paraId="43970F63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77E503AB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7CAA80A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49D5749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890" w:type="dxa"/>
            <w:noWrap/>
            <w:vAlign w:val="bottom"/>
            <w:hideMark/>
          </w:tcPr>
          <w:p w14:paraId="432A4238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705" w:type="dxa"/>
            <w:noWrap/>
            <w:vAlign w:val="bottom"/>
            <w:hideMark/>
          </w:tcPr>
          <w:p w14:paraId="473B28BF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5658A1" w:rsidRPr="006967F5" w14:paraId="3005241A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1536274D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2160" w:type="dxa"/>
            <w:noWrap/>
            <w:hideMark/>
          </w:tcPr>
          <w:p w14:paraId="598E82BF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B3AC80E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890" w:type="dxa"/>
            <w:noWrap/>
            <w:vAlign w:val="bottom"/>
            <w:hideMark/>
          </w:tcPr>
          <w:p w14:paraId="2919A5CB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705" w:type="dxa"/>
            <w:noWrap/>
            <w:vAlign w:val="bottom"/>
            <w:hideMark/>
          </w:tcPr>
          <w:p w14:paraId="57FA1504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5658A1" w:rsidRPr="006967F5" w14:paraId="3DE05429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5046D7A1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8CB21B1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33D853DA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890" w:type="dxa"/>
            <w:noWrap/>
            <w:vAlign w:val="bottom"/>
            <w:hideMark/>
          </w:tcPr>
          <w:p w14:paraId="0D158FCA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705" w:type="dxa"/>
            <w:noWrap/>
            <w:vAlign w:val="bottom"/>
            <w:hideMark/>
          </w:tcPr>
          <w:p w14:paraId="0F39F7B3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</w:tr>
      <w:tr w:rsidR="005658A1" w:rsidRPr="006967F5" w14:paraId="7726244D" w14:textId="77777777" w:rsidTr="00EA2ACD">
        <w:trPr>
          <w:trHeight w:val="290"/>
        </w:trPr>
        <w:tc>
          <w:tcPr>
            <w:tcW w:w="1975" w:type="dxa"/>
            <w:noWrap/>
            <w:hideMark/>
          </w:tcPr>
          <w:p w14:paraId="62098355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2160" w:type="dxa"/>
            <w:noWrap/>
            <w:hideMark/>
          </w:tcPr>
          <w:p w14:paraId="220036F0" w14:textId="77777777" w:rsidR="005658A1" w:rsidRPr="006967F5" w:rsidRDefault="005658A1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D484D9B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890" w:type="dxa"/>
            <w:noWrap/>
            <w:vAlign w:val="bottom"/>
            <w:hideMark/>
          </w:tcPr>
          <w:p w14:paraId="59D62AE5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705" w:type="dxa"/>
            <w:noWrap/>
            <w:vAlign w:val="bottom"/>
            <w:hideMark/>
          </w:tcPr>
          <w:p w14:paraId="08386923" w14:textId="77777777" w:rsidR="005658A1" w:rsidRPr="006967F5" w:rsidRDefault="005658A1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</w:tbl>
    <w:p w14:paraId="2EC821B3" w14:textId="77777777" w:rsidR="005658A1" w:rsidRDefault="005658A1">
      <w:pPr>
        <w:rPr>
          <w:rFonts w:ascii="Times New Roman" w:hAnsi="Times New Roman" w:cs="Times New Roman"/>
          <w:sz w:val="24"/>
          <w:szCs w:val="24"/>
        </w:rPr>
      </w:pPr>
    </w:p>
    <w:p w14:paraId="0EFA3EC1" w14:textId="77777777" w:rsidR="00F55726" w:rsidRDefault="00F55726">
      <w:pPr>
        <w:rPr>
          <w:rFonts w:ascii="Times New Roman" w:hAnsi="Times New Roman" w:cs="Times New Roman"/>
          <w:sz w:val="24"/>
          <w:szCs w:val="24"/>
        </w:rPr>
      </w:pPr>
    </w:p>
    <w:p w14:paraId="253CF561" w14:textId="77777777" w:rsidR="00350EE8" w:rsidRDefault="00350EE8">
      <w:pPr>
        <w:rPr>
          <w:rFonts w:ascii="Times New Roman" w:hAnsi="Times New Roman" w:cs="Times New Roman"/>
          <w:sz w:val="24"/>
          <w:szCs w:val="24"/>
        </w:rPr>
      </w:pPr>
    </w:p>
    <w:p w14:paraId="3DA5272E" w14:textId="77196F2A" w:rsidR="00F55726" w:rsidRDefault="00F55726" w:rsidP="00F557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="003358FE">
        <w:rPr>
          <w:rFonts w:ascii="Times New Roman" w:hAnsi="Times New Roman" w:cs="Times New Roman"/>
          <w:sz w:val="24"/>
          <w:szCs w:val="24"/>
        </w:rPr>
        <w:t>Comparison of bacterial community evenness in the cecal luminal microbiota of birds from 4 genetic lines and 2 conditions (thermoneutral [TN] or heat stressed [HS]) using the Kruskal-Wallis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2160"/>
        <w:gridCol w:w="2785"/>
      </w:tblGrid>
      <w:tr w:rsidR="00350EE8" w:rsidRPr="006967F5" w14:paraId="25EDAE9B" w14:textId="77777777" w:rsidTr="00EA2ACD">
        <w:trPr>
          <w:trHeight w:val="290"/>
        </w:trPr>
        <w:tc>
          <w:tcPr>
            <w:tcW w:w="4405" w:type="dxa"/>
            <w:noWrap/>
            <w:hideMark/>
          </w:tcPr>
          <w:p w14:paraId="2F49735F" w14:textId="59A948BF" w:rsidR="00350EE8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ruskal-Wallis</w:t>
            </w:r>
          </w:p>
        </w:tc>
        <w:tc>
          <w:tcPr>
            <w:tcW w:w="2160" w:type="dxa"/>
            <w:noWrap/>
            <w:hideMark/>
          </w:tcPr>
          <w:p w14:paraId="2FDBE00D" w14:textId="77777777" w:rsidR="00350EE8" w:rsidRPr="006967F5" w:rsidRDefault="00350EE8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2785" w:type="dxa"/>
            <w:noWrap/>
            <w:hideMark/>
          </w:tcPr>
          <w:p w14:paraId="212F12B7" w14:textId="77777777" w:rsidR="00350EE8" w:rsidRPr="006967F5" w:rsidRDefault="00350EE8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350EE8" w:rsidRPr="006967F5" w14:paraId="02D1CB99" w14:textId="77777777" w:rsidTr="00EA2ACD">
        <w:trPr>
          <w:trHeight w:val="290"/>
        </w:trPr>
        <w:tc>
          <w:tcPr>
            <w:tcW w:w="4405" w:type="dxa"/>
            <w:noWrap/>
          </w:tcPr>
          <w:p w14:paraId="2A5025A9" w14:textId="09D80FA2" w:rsidR="00350EE8" w:rsidRPr="006967F5" w:rsidRDefault="00EC28F3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 groups</w:t>
            </w:r>
          </w:p>
        </w:tc>
        <w:tc>
          <w:tcPr>
            <w:tcW w:w="2160" w:type="dxa"/>
            <w:noWrap/>
            <w:vAlign w:val="bottom"/>
          </w:tcPr>
          <w:p w14:paraId="5FC18475" w14:textId="07D08B7E" w:rsidR="00350EE8" w:rsidRPr="006967F5" w:rsidRDefault="00EC28F3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  <w:r w:rsidR="00350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</w:p>
        </w:tc>
        <w:tc>
          <w:tcPr>
            <w:tcW w:w="2785" w:type="dxa"/>
            <w:noWrap/>
            <w:vAlign w:val="bottom"/>
          </w:tcPr>
          <w:p w14:paraId="1E0361F6" w14:textId="5CDB830B" w:rsidR="00350EE8" w:rsidRPr="006967F5" w:rsidRDefault="00350EE8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0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EC28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</w:tbl>
    <w:p w14:paraId="04A3F77F" w14:textId="77777777" w:rsidR="00350EE8" w:rsidRDefault="00350EE8" w:rsidP="00350EE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160"/>
        <w:gridCol w:w="1620"/>
        <w:gridCol w:w="1890"/>
        <w:gridCol w:w="1705"/>
      </w:tblGrid>
      <w:tr w:rsidR="00F55726" w:rsidRPr="006967F5" w14:paraId="7B541050" w14:textId="77777777" w:rsidTr="00EA2ACD">
        <w:trPr>
          <w:trHeight w:val="290"/>
        </w:trPr>
        <w:tc>
          <w:tcPr>
            <w:tcW w:w="1975" w:type="dxa"/>
            <w:noWrap/>
            <w:hideMark/>
          </w:tcPr>
          <w:p w14:paraId="03DCDB51" w14:textId="77777777" w:rsidR="00F55726" w:rsidRPr="006967F5" w:rsidRDefault="00F55726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2160" w:type="dxa"/>
            <w:noWrap/>
            <w:hideMark/>
          </w:tcPr>
          <w:p w14:paraId="4AD67077" w14:textId="77777777" w:rsidR="00F55726" w:rsidRPr="006967F5" w:rsidRDefault="00F55726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620" w:type="dxa"/>
            <w:noWrap/>
            <w:hideMark/>
          </w:tcPr>
          <w:p w14:paraId="1FA56E5B" w14:textId="77777777" w:rsidR="00F55726" w:rsidRPr="006967F5" w:rsidRDefault="00F55726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890" w:type="dxa"/>
            <w:noWrap/>
            <w:hideMark/>
          </w:tcPr>
          <w:p w14:paraId="28876CD5" w14:textId="77777777" w:rsidR="00F55726" w:rsidRPr="006967F5" w:rsidRDefault="00F55726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705" w:type="dxa"/>
            <w:noWrap/>
            <w:hideMark/>
          </w:tcPr>
          <w:p w14:paraId="6E66DDB3" w14:textId="77777777" w:rsidR="00F55726" w:rsidRPr="006967F5" w:rsidRDefault="00F55726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-value</w:t>
            </w:r>
          </w:p>
        </w:tc>
      </w:tr>
      <w:tr w:rsidR="00F55726" w:rsidRPr="006967F5" w14:paraId="2DEDEC79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6302C9AB" w14:textId="6DA0409F" w:rsidR="00F55726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F55726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6)</w:t>
            </w:r>
          </w:p>
        </w:tc>
        <w:tc>
          <w:tcPr>
            <w:tcW w:w="2160" w:type="dxa"/>
            <w:noWrap/>
            <w:hideMark/>
          </w:tcPr>
          <w:p w14:paraId="7CFF81A7" w14:textId="0FC04A73" w:rsidR="00F55726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F55726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11DF061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noWrap/>
            <w:vAlign w:val="bottom"/>
            <w:hideMark/>
          </w:tcPr>
          <w:p w14:paraId="249BBE3D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705" w:type="dxa"/>
            <w:noWrap/>
            <w:vAlign w:val="bottom"/>
            <w:hideMark/>
          </w:tcPr>
          <w:p w14:paraId="05DDED86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</w:tr>
      <w:tr w:rsidR="00F55726" w:rsidRPr="006967F5" w14:paraId="62099C37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1B9599AD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53552C5" w14:textId="166AFA40" w:rsidR="00F55726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F55726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79B52FFF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90" w:type="dxa"/>
            <w:noWrap/>
            <w:vAlign w:val="bottom"/>
            <w:hideMark/>
          </w:tcPr>
          <w:p w14:paraId="36FF4113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705" w:type="dxa"/>
            <w:noWrap/>
            <w:vAlign w:val="bottom"/>
            <w:hideMark/>
          </w:tcPr>
          <w:p w14:paraId="79703E0E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</w:tr>
      <w:tr w:rsidR="00F55726" w:rsidRPr="006967F5" w14:paraId="241B7607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25BAD102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AF10A34" w14:textId="5F7CB2D2" w:rsidR="00F55726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F55726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C212383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90" w:type="dxa"/>
            <w:noWrap/>
            <w:vAlign w:val="bottom"/>
            <w:hideMark/>
          </w:tcPr>
          <w:p w14:paraId="7E5C4263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705" w:type="dxa"/>
            <w:noWrap/>
            <w:vAlign w:val="bottom"/>
            <w:hideMark/>
          </w:tcPr>
          <w:p w14:paraId="346BBC16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F55726" w:rsidRPr="006967F5" w14:paraId="4B3155B3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4C8BC2CF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8BD57FE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02E5681F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noWrap/>
            <w:vAlign w:val="bottom"/>
            <w:hideMark/>
          </w:tcPr>
          <w:p w14:paraId="35D80D42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705" w:type="dxa"/>
            <w:noWrap/>
            <w:vAlign w:val="bottom"/>
            <w:hideMark/>
          </w:tcPr>
          <w:p w14:paraId="3C8165F6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</w:tr>
      <w:tr w:rsidR="00F55726" w:rsidRPr="006967F5" w14:paraId="46D4DF45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3EB18ADF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C29547E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189B4A8E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90" w:type="dxa"/>
            <w:noWrap/>
            <w:vAlign w:val="bottom"/>
            <w:hideMark/>
          </w:tcPr>
          <w:p w14:paraId="1887E8D4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705" w:type="dxa"/>
            <w:noWrap/>
            <w:vAlign w:val="bottom"/>
            <w:hideMark/>
          </w:tcPr>
          <w:p w14:paraId="30FBCC2E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</w:tr>
      <w:tr w:rsidR="00F55726" w:rsidRPr="006967F5" w14:paraId="398B39BF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6F863CBF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BD54DB2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1126522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90" w:type="dxa"/>
            <w:noWrap/>
            <w:vAlign w:val="bottom"/>
            <w:hideMark/>
          </w:tcPr>
          <w:p w14:paraId="09BE7710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705" w:type="dxa"/>
            <w:noWrap/>
            <w:vAlign w:val="bottom"/>
            <w:hideMark/>
          </w:tcPr>
          <w:p w14:paraId="6AEA4CA5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</w:tr>
      <w:tr w:rsidR="00F55726" w:rsidRPr="006967F5" w14:paraId="05ED0753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2D332C21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F30BC5E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BB7157A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90" w:type="dxa"/>
            <w:noWrap/>
            <w:vAlign w:val="bottom"/>
            <w:hideMark/>
          </w:tcPr>
          <w:p w14:paraId="29BFAD0F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705" w:type="dxa"/>
            <w:noWrap/>
            <w:vAlign w:val="bottom"/>
            <w:hideMark/>
          </w:tcPr>
          <w:p w14:paraId="395ED3B8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</w:tr>
      <w:tr w:rsidR="00F55726" w:rsidRPr="006967F5" w14:paraId="39890A98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713EA795" w14:textId="6FBC2B6A" w:rsidR="00F55726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F55726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2160" w:type="dxa"/>
            <w:noWrap/>
            <w:hideMark/>
          </w:tcPr>
          <w:p w14:paraId="0BAFF452" w14:textId="68FEDDBD" w:rsidR="00F55726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F55726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783CA48F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890" w:type="dxa"/>
            <w:noWrap/>
            <w:vAlign w:val="bottom"/>
            <w:hideMark/>
          </w:tcPr>
          <w:p w14:paraId="4981F9AF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5" w:type="dxa"/>
            <w:noWrap/>
            <w:vAlign w:val="bottom"/>
            <w:hideMark/>
          </w:tcPr>
          <w:p w14:paraId="1A54929B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F55726" w:rsidRPr="006967F5" w14:paraId="284BF1A5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59682B3B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C4F5140" w14:textId="14E3DE84" w:rsidR="00F55726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F55726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9ECBD6B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90" w:type="dxa"/>
            <w:noWrap/>
            <w:vAlign w:val="bottom"/>
            <w:hideMark/>
          </w:tcPr>
          <w:p w14:paraId="6A2BA269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705" w:type="dxa"/>
            <w:noWrap/>
            <w:vAlign w:val="bottom"/>
            <w:hideMark/>
          </w:tcPr>
          <w:p w14:paraId="27028F9B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</w:tr>
      <w:tr w:rsidR="00F55726" w:rsidRPr="006967F5" w14:paraId="63892EA0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04821399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D368118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F032525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0" w:type="dxa"/>
            <w:noWrap/>
            <w:vAlign w:val="bottom"/>
            <w:hideMark/>
          </w:tcPr>
          <w:p w14:paraId="36B4FBD2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5" w:type="dxa"/>
            <w:noWrap/>
            <w:vAlign w:val="bottom"/>
            <w:hideMark/>
          </w:tcPr>
          <w:p w14:paraId="582D7909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F55726" w:rsidRPr="006967F5" w14:paraId="4F6DC029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20CEA098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1F3B359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6D3425C9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noWrap/>
            <w:vAlign w:val="bottom"/>
            <w:hideMark/>
          </w:tcPr>
          <w:p w14:paraId="049A82AA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705" w:type="dxa"/>
            <w:noWrap/>
            <w:vAlign w:val="bottom"/>
            <w:hideMark/>
          </w:tcPr>
          <w:p w14:paraId="369363F0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</w:tr>
      <w:tr w:rsidR="00F55726" w:rsidRPr="006967F5" w14:paraId="24373074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4071B3CB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650B56D9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F0FB671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90" w:type="dxa"/>
            <w:noWrap/>
            <w:vAlign w:val="bottom"/>
            <w:hideMark/>
          </w:tcPr>
          <w:p w14:paraId="18D717AC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705" w:type="dxa"/>
            <w:noWrap/>
            <w:vAlign w:val="bottom"/>
            <w:hideMark/>
          </w:tcPr>
          <w:p w14:paraId="0EB3D676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</w:tr>
      <w:tr w:rsidR="00F55726" w:rsidRPr="006967F5" w14:paraId="39E87BF0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744AA5D5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6EC8D875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A24F8EA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890" w:type="dxa"/>
            <w:noWrap/>
            <w:vAlign w:val="bottom"/>
            <w:hideMark/>
          </w:tcPr>
          <w:p w14:paraId="676DFEF3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705" w:type="dxa"/>
            <w:noWrap/>
            <w:vAlign w:val="bottom"/>
            <w:hideMark/>
          </w:tcPr>
          <w:p w14:paraId="01DA973C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F55726" w:rsidRPr="006967F5" w14:paraId="11163FB2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26E7874C" w14:textId="0D207D72" w:rsidR="00F55726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F55726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2160" w:type="dxa"/>
            <w:noWrap/>
            <w:hideMark/>
          </w:tcPr>
          <w:p w14:paraId="1B3E48AD" w14:textId="6EA9C76E" w:rsidR="00F55726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F55726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3F76D510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890" w:type="dxa"/>
            <w:noWrap/>
            <w:vAlign w:val="bottom"/>
            <w:hideMark/>
          </w:tcPr>
          <w:p w14:paraId="4CD893D7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705" w:type="dxa"/>
            <w:noWrap/>
            <w:vAlign w:val="bottom"/>
            <w:hideMark/>
          </w:tcPr>
          <w:p w14:paraId="2BAC6E75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</w:tr>
      <w:tr w:rsidR="00F55726" w:rsidRPr="006967F5" w14:paraId="56D63606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1D964431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8C2CBF1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416A29C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890" w:type="dxa"/>
            <w:noWrap/>
            <w:vAlign w:val="bottom"/>
            <w:hideMark/>
          </w:tcPr>
          <w:p w14:paraId="03690E25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705" w:type="dxa"/>
            <w:noWrap/>
            <w:vAlign w:val="bottom"/>
            <w:hideMark/>
          </w:tcPr>
          <w:p w14:paraId="70506240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</w:tr>
      <w:tr w:rsidR="00F55726" w:rsidRPr="006967F5" w14:paraId="2ABA8667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72E358EC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6D74049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5AC9EF62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890" w:type="dxa"/>
            <w:noWrap/>
            <w:vAlign w:val="bottom"/>
            <w:hideMark/>
          </w:tcPr>
          <w:p w14:paraId="0FF16BA7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705" w:type="dxa"/>
            <w:noWrap/>
            <w:vAlign w:val="bottom"/>
            <w:hideMark/>
          </w:tcPr>
          <w:p w14:paraId="3BBBB278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F55726" w:rsidRPr="006967F5" w14:paraId="3EC87874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50C2EAF8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60BD05DB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E9693A0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890" w:type="dxa"/>
            <w:noWrap/>
            <w:vAlign w:val="bottom"/>
            <w:hideMark/>
          </w:tcPr>
          <w:p w14:paraId="01AA3EA4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5" w:type="dxa"/>
            <w:noWrap/>
            <w:vAlign w:val="bottom"/>
            <w:hideMark/>
          </w:tcPr>
          <w:p w14:paraId="7B31C110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F55726" w:rsidRPr="006967F5" w14:paraId="3C057D73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2BC1BFE7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2EBB884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68127140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890" w:type="dxa"/>
            <w:noWrap/>
            <w:vAlign w:val="bottom"/>
            <w:hideMark/>
          </w:tcPr>
          <w:p w14:paraId="268F812A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6A5AE4B9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F55726" w:rsidRPr="006967F5" w14:paraId="0E7D4D67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39AA825D" w14:textId="05365860" w:rsidR="00F55726" w:rsidRPr="006967F5" w:rsidRDefault="003358FE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F55726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6)</w:t>
            </w:r>
          </w:p>
          <w:p w14:paraId="5D57FE9A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3CF4B77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28ECED4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90" w:type="dxa"/>
            <w:noWrap/>
            <w:vAlign w:val="bottom"/>
            <w:hideMark/>
          </w:tcPr>
          <w:p w14:paraId="0BA15025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705" w:type="dxa"/>
            <w:noWrap/>
            <w:vAlign w:val="bottom"/>
            <w:hideMark/>
          </w:tcPr>
          <w:p w14:paraId="468C469A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</w:tr>
      <w:tr w:rsidR="00F55726" w:rsidRPr="006967F5" w14:paraId="6E13EB4F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780F1885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762C97AE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27C3E7AC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90" w:type="dxa"/>
            <w:noWrap/>
            <w:vAlign w:val="bottom"/>
            <w:hideMark/>
          </w:tcPr>
          <w:p w14:paraId="219B75E5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705" w:type="dxa"/>
            <w:noWrap/>
            <w:vAlign w:val="bottom"/>
            <w:hideMark/>
          </w:tcPr>
          <w:p w14:paraId="6406A5CF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  <w:tr w:rsidR="00F55726" w:rsidRPr="006967F5" w14:paraId="20BF602F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0D37323C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98ED714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7DDE559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890" w:type="dxa"/>
            <w:noWrap/>
            <w:vAlign w:val="bottom"/>
            <w:hideMark/>
          </w:tcPr>
          <w:p w14:paraId="36B43AF5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705" w:type="dxa"/>
            <w:noWrap/>
            <w:vAlign w:val="bottom"/>
            <w:hideMark/>
          </w:tcPr>
          <w:p w14:paraId="3B46A89D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F55726" w:rsidRPr="006967F5" w14:paraId="1AB61427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68D9BA0C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03C34970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5E4F074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890" w:type="dxa"/>
            <w:noWrap/>
            <w:vAlign w:val="bottom"/>
            <w:hideMark/>
          </w:tcPr>
          <w:p w14:paraId="6AE976C4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05" w:type="dxa"/>
            <w:noWrap/>
            <w:vAlign w:val="bottom"/>
            <w:hideMark/>
          </w:tcPr>
          <w:p w14:paraId="197E3B4F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F55726" w:rsidRPr="006967F5" w14:paraId="0C536D29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562FD676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  <w:p w14:paraId="044352D9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5CE0A7A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6C74B446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noWrap/>
            <w:vAlign w:val="bottom"/>
            <w:hideMark/>
          </w:tcPr>
          <w:p w14:paraId="5434C5FC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705" w:type="dxa"/>
            <w:noWrap/>
            <w:vAlign w:val="bottom"/>
            <w:hideMark/>
          </w:tcPr>
          <w:p w14:paraId="079C2566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</w:tr>
      <w:tr w:rsidR="00F55726" w:rsidRPr="006967F5" w14:paraId="093779C2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778F6CB9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44AE333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7FB0E3E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90" w:type="dxa"/>
            <w:noWrap/>
            <w:vAlign w:val="bottom"/>
            <w:hideMark/>
          </w:tcPr>
          <w:p w14:paraId="555E3DE2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705" w:type="dxa"/>
            <w:noWrap/>
            <w:vAlign w:val="bottom"/>
            <w:hideMark/>
          </w:tcPr>
          <w:p w14:paraId="1B78ED62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</w:tr>
      <w:tr w:rsidR="00F55726" w:rsidRPr="006967F5" w14:paraId="25EF216A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3046C0F3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564E9F8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B7091B5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90" w:type="dxa"/>
            <w:noWrap/>
            <w:vAlign w:val="bottom"/>
            <w:hideMark/>
          </w:tcPr>
          <w:p w14:paraId="18929297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705" w:type="dxa"/>
            <w:noWrap/>
            <w:vAlign w:val="bottom"/>
            <w:hideMark/>
          </w:tcPr>
          <w:p w14:paraId="4A0E696C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</w:tr>
      <w:tr w:rsidR="00F55726" w:rsidRPr="006967F5" w14:paraId="08CA1E00" w14:textId="77777777" w:rsidTr="00EA2ACD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61E1966E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2160" w:type="dxa"/>
            <w:noWrap/>
            <w:hideMark/>
          </w:tcPr>
          <w:p w14:paraId="2654D946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02007B5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890" w:type="dxa"/>
            <w:noWrap/>
            <w:vAlign w:val="bottom"/>
            <w:hideMark/>
          </w:tcPr>
          <w:p w14:paraId="07D463DA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705" w:type="dxa"/>
            <w:noWrap/>
            <w:vAlign w:val="bottom"/>
            <w:hideMark/>
          </w:tcPr>
          <w:p w14:paraId="7A076567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</w:tr>
      <w:tr w:rsidR="00F55726" w:rsidRPr="006967F5" w14:paraId="14D6225F" w14:textId="77777777" w:rsidTr="00EA2ACD">
        <w:trPr>
          <w:trHeight w:val="290"/>
        </w:trPr>
        <w:tc>
          <w:tcPr>
            <w:tcW w:w="1975" w:type="dxa"/>
            <w:vMerge/>
            <w:noWrap/>
            <w:hideMark/>
          </w:tcPr>
          <w:p w14:paraId="4CEDA9F6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49E128A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F3A1F9C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90" w:type="dxa"/>
            <w:noWrap/>
            <w:vAlign w:val="bottom"/>
            <w:hideMark/>
          </w:tcPr>
          <w:p w14:paraId="03DB7798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705" w:type="dxa"/>
            <w:noWrap/>
            <w:vAlign w:val="bottom"/>
            <w:hideMark/>
          </w:tcPr>
          <w:p w14:paraId="1587C67B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  <w:tr w:rsidR="00F55726" w:rsidRPr="006967F5" w14:paraId="07DB51DC" w14:textId="77777777" w:rsidTr="00EA2ACD">
        <w:trPr>
          <w:trHeight w:val="290"/>
        </w:trPr>
        <w:tc>
          <w:tcPr>
            <w:tcW w:w="1975" w:type="dxa"/>
            <w:noWrap/>
            <w:hideMark/>
          </w:tcPr>
          <w:p w14:paraId="75F14723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2160" w:type="dxa"/>
            <w:noWrap/>
            <w:hideMark/>
          </w:tcPr>
          <w:p w14:paraId="4443057F" w14:textId="77777777" w:rsidR="00F55726" w:rsidRPr="006967F5" w:rsidRDefault="00F55726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TN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A36B5AC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90" w:type="dxa"/>
            <w:noWrap/>
            <w:vAlign w:val="bottom"/>
            <w:hideMark/>
          </w:tcPr>
          <w:p w14:paraId="7FE46DD5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705" w:type="dxa"/>
            <w:noWrap/>
            <w:vAlign w:val="bottom"/>
            <w:hideMark/>
          </w:tcPr>
          <w:p w14:paraId="79568939" w14:textId="77777777" w:rsidR="00F55726" w:rsidRPr="006967F5" w:rsidRDefault="00F55726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5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</w:tr>
    </w:tbl>
    <w:p w14:paraId="24B7E3A6" w14:textId="77777777" w:rsidR="00F55726" w:rsidRDefault="00F55726">
      <w:pPr>
        <w:rPr>
          <w:rFonts w:ascii="Times New Roman" w:hAnsi="Times New Roman" w:cs="Times New Roman"/>
          <w:sz w:val="24"/>
          <w:szCs w:val="24"/>
        </w:rPr>
      </w:pPr>
    </w:p>
    <w:p w14:paraId="4A05F0D8" w14:textId="77777777" w:rsidR="00F55726" w:rsidRDefault="00F55726">
      <w:pPr>
        <w:rPr>
          <w:rFonts w:ascii="Times New Roman" w:hAnsi="Times New Roman" w:cs="Times New Roman"/>
          <w:sz w:val="24"/>
          <w:szCs w:val="24"/>
        </w:rPr>
      </w:pPr>
    </w:p>
    <w:p w14:paraId="62DC1309" w14:textId="77777777" w:rsidR="00F55726" w:rsidRDefault="00F55726">
      <w:pPr>
        <w:rPr>
          <w:rFonts w:ascii="Times New Roman" w:hAnsi="Times New Roman" w:cs="Times New Roman"/>
          <w:sz w:val="24"/>
          <w:szCs w:val="24"/>
        </w:rPr>
      </w:pPr>
    </w:p>
    <w:p w14:paraId="17688635" w14:textId="12430241" w:rsidR="00ED543F" w:rsidRPr="00ED543F" w:rsidRDefault="00E95C31" w:rsidP="00ED54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. </w:t>
      </w:r>
      <w:r w:rsidR="00ED543F">
        <w:rPr>
          <w:rFonts w:ascii="Times New Roman" w:hAnsi="Times New Roman" w:cs="Times New Roman"/>
          <w:sz w:val="24"/>
          <w:szCs w:val="24"/>
        </w:rPr>
        <w:t xml:space="preserve">Comparisons </w:t>
      </w:r>
      <w:r w:rsidR="00350EE8">
        <w:rPr>
          <w:rFonts w:ascii="Times New Roman" w:hAnsi="Times New Roman" w:cs="Times New Roman"/>
          <w:sz w:val="24"/>
          <w:szCs w:val="24"/>
        </w:rPr>
        <w:t xml:space="preserve">of all groups </w:t>
      </w:r>
      <w:r w:rsidR="00ED543F">
        <w:rPr>
          <w:rFonts w:ascii="Times New Roman" w:hAnsi="Times New Roman" w:cs="Times New Roman"/>
          <w:sz w:val="24"/>
          <w:szCs w:val="24"/>
        </w:rPr>
        <w:t>in the cecal mucosal microbiota of birds using the Kruskal-Wallis test</w:t>
      </w:r>
      <w:r w:rsidR="00350EE8">
        <w:rPr>
          <w:rFonts w:ascii="Times New Roman" w:hAnsi="Times New Roman" w:cs="Times New Roman"/>
          <w:sz w:val="24"/>
          <w:szCs w:val="24"/>
        </w:rPr>
        <w:t xml:space="preserve"> with 4 alpha diversity metrics</w:t>
      </w:r>
      <w:r w:rsidR="00ED543F">
        <w:rPr>
          <w:rFonts w:ascii="Times New Roman" w:hAnsi="Times New Roman" w:cs="Times New Roman"/>
          <w:sz w:val="24"/>
          <w:szCs w:val="24"/>
        </w:rPr>
        <w:t>. As groups were not considered significantly different overall, pairwise comparisons were not utiliz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2160"/>
        <w:gridCol w:w="2785"/>
      </w:tblGrid>
      <w:tr w:rsidR="00ED543F" w:rsidRPr="006967F5" w14:paraId="67ACD6A5" w14:textId="77777777" w:rsidTr="00ED543F">
        <w:trPr>
          <w:trHeight w:val="290"/>
        </w:trPr>
        <w:tc>
          <w:tcPr>
            <w:tcW w:w="4405" w:type="dxa"/>
            <w:noWrap/>
            <w:hideMark/>
          </w:tcPr>
          <w:p w14:paraId="0B2D1D02" w14:textId="08CAE611" w:rsidR="00ED543F" w:rsidRPr="006967F5" w:rsidRDefault="00ED543F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pha diversity metric</w:t>
            </w:r>
          </w:p>
        </w:tc>
        <w:tc>
          <w:tcPr>
            <w:tcW w:w="2160" w:type="dxa"/>
            <w:noWrap/>
            <w:hideMark/>
          </w:tcPr>
          <w:p w14:paraId="5CBE9FC1" w14:textId="77777777" w:rsidR="00ED543F" w:rsidRPr="006967F5" w:rsidRDefault="00ED543F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2785" w:type="dxa"/>
            <w:noWrap/>
            <w:hideMark/>
          </w:tcPr>
          <w:p w14:paraId="5D502BCA" w14:textId="702F6AD0" w:rsidR="00ED543F" w:rsidRPr="006967F5" w:rsidRDefault="00ED543F" w:rsidP="00ED54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ED543F" w:rsidRPr="006967F5" w14:paraId="259BAE30" w14:textId="77777777" w:rsidTr="00ED543F">
        <w:trPr>
          <w:trHeight w:val="290"/>
        </w:trPr>
        <w:tc>
          <w:tcPr>
            <w:tcW w:w="4405" w:type="dxa"/>
            <w:noWrap/>
          </w:tcPr>
          <w:p w14:paraId="3C17D4FC" w14:textId="19FA11C4" w:rsidR="00ED543F" w:rsidRPr="006967F5" w:rsidRDefault="00ED543F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non diversity</w:t>
            </w:r>
          </w:p>
        </w:tc>
        <w:tc>
          <w:tcPr>
            <w:tcW w:w="2160" w:type="dxa"/>
            <w:noWrap/>
            <w:vAlign w:val="bottom"/>
          </w:tcPr>
          <w:p w14:paraId="79529CE3" w14:textId="0BBDF718" w:rsidR="00ED543F" w:rsidRPr="006967F5" w:rsidRDefault="00ED543F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4</w:t>
            </w:r>
          </w:p>
        </w:tc>
        <w:tc>
          <w:tcPr>
            <w:tcW w:w="2785" w:type="dxa"/>
            <w:noWrap/>
            <w:vAlign w:val="bottom"/>
          </w:tcPr>
          <w:p w14:paraId="18378951" w14:textId="77F97879" w:rsidR="00ED543F" w:rsidRPr="006967F5" w:rsidRDefault="00ED543F" w:rsidP="00ED54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5</w:t>
            </w:r>
          </w:p>
        </w:tc>
      </w:tr>
      <w:tr w:rsidR="00ED543F" w:rsidRPr="006967F5" w14:paraId="297B177E" w14:textId="77777777" w:rsidTr="00ED543F">
        <w:trPr>
          <w:trHeight w:val="290"/>
        </w:trPr>
        <w:tc>
          <w:tcPr>
            <w:tcW w:w="4405" w:type="dxa"/>
            <w:noWrap/>
          </w:tcPr>
          <w:p w14:paraId="2E916D91" w14:textId="52291949" w:rsidR="00ED543F" w:rsidRPr="006967F5" w:rsidRDefault="00ED543F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erved features (ASVs)</w:t>
            </w:r>
          </w:p>
        </w:tc>
        <w:tc>
          <w:tcPr>
            <w:tcW w:w="2160" w:type="dxa"/>
            <w:noWrap/>
            <w:vAlign w:val="bottom"/>
          </w:tcPr>
          <w:p w14:paraId="1C253097" w14:textId="51C32C4C" w:rsidR="00ED543F" w:rsidRPr="006967F5" w:rsidRDefault="00ED543F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7</w:t>
            </w:r>
          </w:p>
        </w:tc>
        <w:tc>
          <w:tcPr>
            <w:tcW w:w="2785" w:type="dxa"/>
            <w:noWrap/>
            <w:vAlign w:val="bottom"/>
          </w:tcPr>
          <w:p w14:paraId="1462B309" w14:textId="683FF43B" w:rsidR="00ED543F" w:rsidRPr="006967F5" w:rsidRDefault="00ED543F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0</w:t>
            </w:r>
          </w:p>
        </w:tc>
      </w:tr>
      <w:tr w:rsidR="00ED543F" w:rsidRPr="006967F5" w14:paraId="3C77FDD3" w14:textId="77777777" w:rsidTr="00ED543F">
        <w:trPr>
          <w:trHeight w:val="290"/>
        </w:trPr>
        <w:tc>
          <w:tcPr>
            <w:tcW w:w="4405" w:type="dxa"/>
            <w:noWrap/>
          </w:tcPr>
          <w:p w14:paraId="454CBF5F" w14:textId="29267E6F" w:rsidR="00ED543F" w:rsidRPr="006967F5" w:rsidRDefault="00ED543F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th’s phylogenetic diversity</w:t>
            </w:r>
          </w:p>
        </w:tc>
        <w:tc>
          <w:tcPr>
            <w:tcW w:w="2160" w:type="dxa"/>
            <w:noWrap/>
            <w:vAlign w:val="bottom"/>
          </w:tcPr>
          <w:p w14:paraId="2C56808C" w14:textId="15209D16" w:rsidR="00ED543F" w:rsidRPr="006967F5" w:rsidRDefault="00ED543F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8</w:t>
            </w:r>
          </w:p>
        </w:tc>
        <w:tc>
          <w:tcPr>
            <w:tcW w:w="2785" w:type="dxa"/>
            <w:noWrap/>
            <w:vAlign w:val="bottom"/>
          </w:tcPr>
          <w:p w14:paraId="23DEFC0B" w14:textId="3ED99D55" w:rsidR="00ED543F" w:rsidRPr="006967F5" w:rsidRDefault="00ED543F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5</w:t>
            </w:r>
          </w:p>
        </w:tc>
      </w:tr>
      <w:tr w:rsidR="00ED543F" w:rsidRPr="006967F5" w14:paraId="632FB342" w14:textId="77777777" w:rsidTr="00ED543F">
        <w:trPr>
          <w:trHeight w:val="290"/>
        </w:trPr>
        <w:tc>
          <w:tcPr>
            <w:tcW w:w="4405" w:type="dxa"/>
            <w:noWrap/>
          </w:tcPr>
          <w:p w14:paraId="660D7C57" w14:textId="5FCDBAB0" w:rsidR="00ED543F" w:rsidRPr="006967F5" w:rsidRDefault="00ED543F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nness</w:t>
            </w:r>
          </w:p>
        </w:tc>
        <w:tc>
          <w:tcPr>
            <w:tcW w:w="2160" w:type="dxa"/>
            <w:noWrap/>
            <w:vAlign w:val="bottom"/>
          </w:tcPr>
          <w:p w14:paraId="2E6810DD" w14:textId="49BB2466" w:rsidR="00ED543F" w:rsidRPr="006967F5" w:rsidRDefault="00ED543F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98</w:t>
            </w:r>
          </w:p>
        </w:tc>
        <w:tc>
          <w:tcPr>
            <w:tcW w:w="2785" w:type="dxa"/>
            <w:noWrap/>
            <w:vAlign w:val="bottom"/>
          </w:tcPr>
          <w:p w14:paraId="7FF1329D" w14:textId="219C3AED" w:rsidR="00ED543F" w:rsidRPr="006967F5" w:rsidRDefault="00ED543F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0</w:t>
            </w:r>
          </w:p>
        </w:tc>
      </w:tr>
    </w:tbl>
    <w:p w14:paraId="4392C63E" w14:textId="247E2BF1" w:rsidR="00E95C31" w:rsidRDefault="00E95C31" w:rsidP="00ED543F">
      <w:pPr>
        <w:rPr>
          <w:rFonts w:ascii="Times New Roman" w:hAnsi="Times New Roman" w:cs="Times New Roman"/>
          <w:sz w:val="24"/>
          <w:szCs w:val="24"/>
        </w:rPr>
      </w:pPr>
    </w:p>
    <w:p w14:paraId="501BCAB5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29913353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1425F160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1D739F4B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1D4C75E4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30536FCD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49706961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000F54E0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634097EF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7EB6F498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61E02672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18987477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681F5DE8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58AA9B77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3E1E2158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743B4206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3D64FA2E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252E707A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1A5E5111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7973EDDD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15181D4E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6CB62FDE" w14:textId="79083E3D" w:rsidR="00EC28F3" w:rsidRDefault="00EC28F3" w:rsidP="00EC28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9514C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9514C" w:rsidRPr="00B9514C">
        <w:rPr>
          <w:rFonts w:ascii="Times New Roman" w:hAnsi="Times New Roman" w:cs="Times New Roman"/>
          <w:sz w:val="24"/>
          <w:szCs w:val="24"/>
        </w:rPr>
        <w:t xml:space="preserve">Group and pairwise PERMANOVA statistics based on </w:t>
      </w:r>
      <w:r w:rsidR="00B9514C">
        <w:rPr>
          <w:rFonts w:ascii="Times New Roman" w:hAnsi="Times New Roman" w:cs="Times New Roman"/>
          <w:sz w:val="24"/>
          <w:szCs w:val="24"/>
        </w:rPr>
        <w:t xml:space="preserve">the </w:t>
      </w:r>
      <w:r w:rsidR="00B9514C" w:rsidRPr="00B9514C">
        <w:rPr>
          <w:rFonts w:ascii="Times New Roman" w:hAnsi="Times New Roman" w:cs="Times New Roman"/>
          <w:sz w:val="24"/>
          <w:szCs w:val="24"/>
        </w:rPr>
        <w:t xml:space="preserve">unweighted </w:t>
      </w:r>
      <w:proofErr w:type="spellStart"/>
      <w:r w:rsidR="00B9514C" w:rsidRPr="00B9514C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B9514C" w:rsidRPr="00B9514C">
        <w:rPr>
          <w:rFonts w:ascii="Times New Roman" w:hAnsi="Times New Roman" w:cs="Times New Roman"/>
          <w:sz w:val="24"/>
          <w:szCs w:val="24"/>
        </w:rPr>
        <w:t xml:space="preserve"> distance matrix on </w:t>
      </w:r>
      <w:r w:rsidR="00B9514C">
        <w:rPr>
          <w:rFonts w:ascii="Times New Roman" w:hAnsi="Times New Roman" w:cs="Times New Roman"/>
          <w:sz w:val="24"/>
          <w:szCs w:val="24"/>
        </w:rPr>
        <w:t>cec</w:t>
      </w:r>
      <w:r w:rsidR="00B9514C" w:rsidRPr="00B9514C">
        <w:rPr>
          <w:rFonts w:ascii="Times New Roman" w:hAnsi="Times New Roman" w:cs="Times New Roman"/>
          <w:sz w:val="24"/>
          <w:szCs w:val="24"/>
        </w:rPr>
        <w:t xml:space="preserve">al </w:t>
      </w:r>
      <w:r w:rsidR="00B9514C">
        <w:rPr>
          <w:rFonts w:ascii="Times New Roman" w:hAnsi="Times New Roman" w:cs="Times New Roman"/>
          <w:sz w:val="24"/>
          <w:szCs w:val="24"/>
        </w:rPr>
        <w:t>luminal microbiota</w:t>
      </w:r>
      <w:r w:rsidR="00B9514C" w:rsidRPr="00B9514C">
        <w:rPr>
          <w:rFonts w:ascii="Times New Roman" w:hAnsi="Times New Roman" w:cs="Times New Roman"/>
          <w:sz w:val="24"/>
          <w:szCs w:val="24"/>
        </w:rPr>
        <w:t xml:space="preserve"> samples</w:t>
      </w:r>
      <w:r w:rsidR="00B951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1800"/>
        <w:gridCol w:w="1975"/>
      </w:tblGrid>
      <w:tr w:rsidR="00EC28F3" w:rsidRPr="006967F5" w14:paraId="565F0AE0" w14:textId="77777777" w:rsidTr="00EC28F3">
        <w:trPr>
          <w:trHeight w:val="290"/>
        </w:trPr>
        <w:tc>
          <w:tcPr>
            <w:tcW w:w="3235" w:type="dxa"/>
            <w:noWrap/>
            <w:hideMark/>
          </w:tcPr>
          <w:p w14:paraId="24573D41" w14:textId="31CF606B" w:rsidR="00EC28F3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MANOVA</w:t>
            </w:r>
          </w:p>
        </w:tc>
        <w:tc>
          <w:tcPr>
            <w:tcW w:w="2340" w:type="dxa"/>
          </w:tcPr>
          <w:p w14:paraId="2B9D3C10" w14:textId="7F5FD7E3" w:rsidR="00EC28F3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 of permutations</w:t>
            </w:r>
          </w:p>
        </w:tc>
        <w:tc>
          <w:tcPr>
            <w:tcW w:w="1800" w:type="dxa"/>
            <w:noWrap/>
            <w:hideMark/>
          </w:tcPr>
          <w:p w14:paraId="41D5A5C7" w14:textId="3338F860" w:rsidR="00EC28F3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seudo-F</w:t>
            </w:r>
          </w:p>
        </w:tc>
        <w:tc>
          <w:tcPr>
            <w:tcW w:w="1975" w:type="dxa"/>
            <w:noWrap/>
            <w:hideMark/>
          </w:tcPr>
          <w:p w14:paraId="3C45A1DA" w14:textId="77777777" w:rsidR="00EC28F3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EC28F3" w:rsidRPr="006967F5" w14:paraId="0979DC97" w14:textId="77777777" w:rsidTr="00EC28F3">
        <w:trPr>
          <w:trHeight w:val="290"/>
        </w:trPr>
        <w:tc>
          <w:tcPr>
            <w:tcW w:w="3235" w:type="dxa"/>
            <w:noWrap/>
          </w:tcPr>
          <w:p w14:paraId="173115AF" w14:textId="752EBAB3" w:rsidR="00EC28F3" w:rsidRPr="006967F5" w:rsidRDefault="00EC28F3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 groups</w:t>
            </w:r>
          </w:p>
        </w:tc>
        <w:tc>
          <w:tcPr>
            <w:tcW w:w="2340" w:type="dxa"/>
          </w:tcPr>
          <w:p w14:paraId="4AF21587" w14:textId="503C1943" w:rsidR="00EC28F3" w:rsidRDefault="00EC28F3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9</w:t>
            </w:r>
          </w:p>
        </w:tc>
        <w:tc>
          <w:tcPr>
            <w:tcW w:w="1800" w:type="dxa"/>
            <w:noWrap/>
            <w:vAlign w:val="bottom"/>
          </w:tcPr>
          <w:p w14:paraId="51199A0A" w14:textId="4A83D01B" w:rsidR="00EC28F3" w:rsidRPr="006967F5" w:rsidRDefault="00B9514C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</w:t>
            </w:r>
          </w:p>
        </w:tc>
        <w:tc>
          <w:tcPr>
            <w:tcW w:w="1975" w:type="dxa"/>
            <w:noWrap/>
            <w:vAlign w:val="bottom"/>
          </w:tcPr>
          <w:p w14:paraId="5E3745B3" w14:textId="5E87C235" w:rsidR="00EC28F3" w:rsidRPr="006967F5" w:rsidRDefault="00EC28F3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0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</w:t>
            </w:r>
          </w:p>
        </w:tc>
      </w:tr>
    </w:tbl>
    <w:p w14:paraId="23104A4C" w14:textId="77777777" w:rsidR="00EC28F3" w:rsidRPr="006967F5" w:rsidRDefault="00EC28F3" w:rsidP="00EC28F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160"/>
        <w:gridCol w:w="1620"/>
        <w:gridCol w:w="1890"/>
        <w:gridCol w:w="1705"/>
      </w:tblGrid>
      <w:tr w:rsidR="00EC28F3" w:rsidRPr="006967F5" w14:paraId="669F3516" w14:textId="77777777" w:rsidTr="00EA2ACD">
        <w:trPr>
          <w:trHeight w:val="290"/>
        </w:trPr>
        <w:tc>
          <w:tcPr>
            <w:tcW w:w="1975" w:type="dxa"/>
            <w:noWrap/>
            <w:hideMark/>
          </w:tcPr>
          <w:p w14:paraId="42FF1D5A" w14:textId="77777777" w:rsidR="00EC28F3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2160" w:type="dxa"/>
            <w:noWrap/>
            <w:hideMark/>
          </w:tcPr>
          <w:p w14:paraId="5015D412" w14:textId="77777777" w:rsidR="00EC28F3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620" w:type="dxa"/>
            <w:noWrap/>
            <w:hideMark/>
          </w:tcPr>
          <w:p w14:paraId="7075903A" w14:textId="51762E67" w:rsidR="00EC28F3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seudo-F</w:t>
            </w:r>
          </w:p>
        </w:tc>
        <w:tc>
          <w:tcPr>
            <w:tcW w:w="1890" w:type="dxa"/>
            <w:noWrap/>
            <w:hideMark/>
          </w:tcPr>
          <w:p w14:paraId="692AEB2B" w14:textId="77777777" w:rsidR="00EC28F3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705" w:type="dxa"/>
            <w:noWrap/>
            <w:hideMark/>
          </w:tcPr>
          <w:p w14:paraId="2E8CB241" w14:textId="77777777" w:rsidR="00EC28F3" w:rsidRPr="006967F5" w:rsidRDefault="00EC28F3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-value</w:t>
            </w:r>
          </w:p>
        </w:tc>
      </w:tr>
      <w:tr w:rsidR="00ED5A01" w:rsidRPr="006967F5" w14:paraId="36E4EF86" w14:textId="77777777" w:rsidTr="00F139FF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04C48628" w14:textId="77227225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14:paraId="025B54FF" w14:textId="341ED647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99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04D8716A" w14:textId="0E73036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890" w:type="dxa"/>
            <w:noWrap/>
            <w:vAlign w:val="bottom"/>
            <w:hideMark/>
          </w:tcPr>
          <w:p w14:paraId="7E839A84" w14:textId="2B0178B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05" w:type="dxa"/>
            <w:noWrap/>
            <w:vAlign w:val="bottom"/>
            <w:hideMark/>
          </w:tcPr>
          <w:p w14:paraId="19CBB4D4" w14:textId="73E11C4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ED5A01" w:rsidRPr="006967F5" w14:paraId="0F5F97C9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07C5BE9A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82DC208" w14:textId="59D54478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1E798D91" w14:textId="6B50F35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890" w:type="dxa"/>
            <w:noWrap/>
            <w:vAlign w:val="bottom"/>
            <w:hideMark/>
          </w:tcPr>
          <w:p w14:paraId="3838B34A" w14:textId="7D3E448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05" w:type="dxa"/>
            <w:noWrap/>
            <w:vAlign w:val="bottom"/>
            <w:hideMark/>
          </w:tcPr>
          <w:p w14:paraId="7242FFE3" w14:textId="086B110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ED5A01" w:rsidRPr="006967F5" w14:paraId="1F737A1C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614EB849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400A030" w14:textId="428AD264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470E18D8" w14:textId="6E60EE7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890" w:type="dxa"/>
            <w:noWrap/>
            <w:vAlign w:val="bottom"/>
            <w:hideMark/>
          </w:tcPr>
          <w:p w14:paraId="02DBF448" w14:textId="5A03D65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705" w:type="dxa"/>
            <w:noWrap/>
            <w:vAlign w:val="bottom"/>
            <w:hideMark/>
          </w:tcPr>
          <w:p w14:paraId="4B373184" w14:textId="7AB65BD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ED5A01" w:rsidRPr="006967F5" w14:paraId="24013174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2C2056E5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FB2570C" w14:textId="545BE642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7C2489E" w14:textId="3046E1E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890" w:type="dxa"/>
            <w:noWrap/>
            <w:vAlign w:val="bottom"/>
            <w:hideMark/>
          </w:tcPr>
          <w:p w14:paraId="6368A68B" w14:textId="0B526B7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705" w:type="dxa"/>
            <w:noWrap/>
            <w:vAlign w:val="bottom"/>
            <w:hideMark/>
          </w:tcPr>
          <w:p w14:paraId="40CA17D6" w14:textId="7A44ACD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ED5A01" w:rsidRPr="006967F5" w14:paraId="0BD9513E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5CD2F845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48B53B2" w14:textId="05915324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1016AB55" w14:textId="35F1212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890" w:type="dxa"/>
            <w:noWrap/>
            <w:vAlign w:val="bottom"/>
            <w:hideMark/>
          </w:tcPr>
          <w:p w14:paraId="50B7A349" w14:textId="2102C29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05" w:type="dxa"/>
            <w:noWrap/>
            <w:vAlign w:val="bottom"/>
            <w:hideMark/>
          </w:tcPr>
          <w:p w14:paraId="30000555" w14:textId="6F73CC5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ED5A01" w:rsidRPr="006967F5" w14:paraId="3E9A7AE1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2B0E7651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4DDBD24" w14:textId="3424F919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9AE055E" w14:textId="0E6B6C8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890" w:type="dxa"/>
            <w:noWrap/>
            <w:vAlign w:val="bottom"/>
            <w:hideMark/>
          </w:tcPr>
          <w:p w14:paraId="1410A139" w14:textId="3589A05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05" w:type="dxa"/>
            <w:noWrap/>
            <w:vAlign w:val="bottom"/>
            <w:hideMark/>
          </w:tcPr>
          <w:p w14:paraId="5D05B26A" w14:textId="356D493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ED5A01" w:rsidRPr="006967F5" w14:paraId="10820143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4768D292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B62F3CC" w14:textId="6A508C28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3E2F9AE6" w14:textId="2E9397B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890" w:type="dxa"/>
            <w:noWrap/>
            <w:vAlign w:val="bottom"/>
            <w:hideMark/>
          </w:tcPr>
          <w:p w14:paraId="43562F77" w14:textId="0CA1AB2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05" w:type="dxa"/>
            <w:noWrap/>
            <w:vAlign w:val="bottom"/>
            <w:hideMark/>
          </w:tcPr>
          <w:p w14:paraId="5C67ADC3" w14:textId="0D98434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ED5A01" w:rsidRPr="006967F5" w14:paraId="6C311117" w14:textId="77777777" w:rsidTr="00F139FF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66771EA3" w14:textId="487E1263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14:paraId="02DF2F02" w14:textId="00DD1936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471B0065" w14:textId="7344890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890" w:type="dxa"/>
            <w:noWrap/>
            <w:vAlign w:val="bottom"/>
            <w:hideMark/>
          </w:tcPr>
          <w:p w14:paraId="71EB0406" w14:textId="68E9045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05" w:type="dxa"/>
            <w:noWrap/>
            <w:vAlign w:val="bottom"/>
            <w:hideMark/>
          </w:tcPr>
          <w:p w14:paraId="60064926" w14:textId="3B2E8BA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ED5A01" w:rsidRPr="006967F5" w14:paraId="1E59394A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31699AD7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B65EAC5" w14:textId="158EE443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4FEC580A" w14:textId="48DE5CA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90" w:type="dxa"/>
            <w:noWrap/>
            <w:vAlign w:val="bottom"/>
            <w:hideMark/>
          </w:tcPr>
          <w:p w14:paraId="38FA549F" w14:textId="0F6A95B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705" w:type="dxa"/>
            <w:noWrap/>
            <w:vAlign w:val="bottom"/>
            <w:hideMark/>
          </w:tcPr>
          <w:p w14:paraId="768D1B32" w14:textId="05621D5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ED5A01" w:rsidRPr="006967F5" w14:paraId="39EB0FF0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5FF7838E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57EB6DA" w14:textId="52C81720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939A1FC" w14:textId="041CA43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890" w:type="dxa"/>
            <w:noWrap/>
            <w:vAlign w:val="bottom"/>
            <w:hideMark/>
          </w:tcPr>
          <w:p w14:paraId="130823C1" w14:textId="771CF8C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705" w:type="dxa"/>
            <w:noWrap/>
            <w:vAlign w:val="bottom"/>
            <w:hideMark/>
          </w:tcPr>
          <w:p w14:paraId="3A506979" w14:textId="70870E9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</w:tr>
      <w:tr w:rsidR="00ED5A01" w:rsidRPr="006967F5" w14:paraId="3974834E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09CF40E2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EF8D7A5" w14:textId="6F45F078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5B75C1F6" w14:textId="2E5E119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890" w:type="dxa"/>
            <w:noWrap/>
            <w:vAlign w:val="bottom"/>
            <w:hideMark/>
          </w:tcPr>
          <w:p w14:paraId="4F9EDF4C" w14:textId="20F9E32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05" w:type="dxa"/>
            <w:noWrap/>
            <w:vAlign w:val="bottom"/>
            <w:hideMark/>
          </w:tcPr>
          <w:p w14:paraId="1CE933CA" w14:textId="0E65BF8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ED5A01" w:rsidRPr="006967F5" w14:paraId="27A99F9E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45DE26A5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67D6393" w14:textId="1E6C06FF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3620439" w14:textId="3268B24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890" w:type="dxa"/>
            <w:noWrap/>
            <w:vAlign w:val="bottom"/>
            <w:hideMark/>
          </w:tcPr>
          <w:p w14:paraId="2248E86F" w14:textId="252E239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05" w:type="dxa"/>
            <w:noWrap/>
            <w:vAlign w:val="bottom"/>
            <w:hideMark/>
          </w:tcPr>
          <w:p w14:paraId="6209A91D" w14:textId="7297083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ED5A01" w:rsidRPr="006967F5" w14:paraId="5E2B619C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315D4152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19FC738" w14:textId="2C08D9FD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49AAA6C7" w14:textId="07BF4A6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890" w:type="dxa"/>
            <w:noWrap/>
            <w:vAlign w:val="bottom"/>
            <w:hideMark/>
          </w:tcPr>
          <w:p w14:paraId="32CD0EAA" w14:textId="05F8AAF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05" w:type="dxa"/>
            <w:noWrap/>
            <w:vAlign w:val="bottom"/>
            <w:hideMark/>
          </w:tcPr>
          <w:p w14:paraId="7FB85896" w14:textId="510BE4B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ED5A01" w:rsidRPr="006967F5" w14:paraId="43A6FB65" w14:textId="77777777" w:rsidTr="00F139FF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414C85E6" w14:textId="58B17FBA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2160" w:type="dxa"/>
            <w:noWrap/>
            <w:vAlign w:val="bottom"/>
            <w:hideMark/>
          </w:tcPr>
          <w:p w14:paraId="2FB9956F" w14:textId="76B0B4F5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7DA684BC" w14:textId="773EBF2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890" w:type="dxa"/>
            <w:noWrap/>
            <w:vAlign w:val="bottom"/>
            <w:hideMark/>
          </w:tcPr>
          <w:p w14:paraId="783F1016" w14:textId="5216E36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26591C7F" w14:textId="7BB4BCB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ED5A01" w:rsidRPr="006967F5" w14:paraId="4492AF8F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7807219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49F8347" w14:textId="0BEA0DBE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367C1F46" w14:textId="666819A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890" w:type="dxa"/>
            <w:noWrap/>
            <w:vAlign w:val="bottom"/>
            <w:hideMark/>
          </w:tcPr>
          <w:p w14:paraId="52C88A29" w14:textId="163B719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705" w:type="dxa"/>
            <w:noWrap/>
            <w:vAlign w:val="bottom"/>
            <w:hideMark/>
          </w:tcPr>
          <w:p w14:paraId="7269168A" w14:textId="5818D2B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ED5A01" w:rsidRPr="006967F5" w14:paraId="58228919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4A65CB81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E3CE370" w14:textId="724D0AE3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40EE15C8" w14:textId="3F7AA84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890" w:type="dxa"/>
            <w:noWrap/>
            <w:vAlign w:val="bottom"/>
            <w:hideMark/>
          </w:tcPr>
          <w:p w14:paraId="08C6682F" w14:textId="396F955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05" w:type="dxa"/>
            <w:noWrap/>
            <w:vAlign w:val="bottom"/>
            <w:hideMark/>
          </w:tcPr>
          <w:p w14:paraId="3E979456" w14:textId="4CA9702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ED5A01" w:rsidRPr="006967F5" w14:paraId="0DA803D4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3FF26677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151A9AA" w14:textId="0BCB7333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4E6AEB5" w14:textId="75BC26C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890" w:type="dxa"/>
            <w:noWrap/>
            <w:vAlign w:val="bottom"/>
            <w:hideMark/>
          </w:tcPr>
          <w:p w14:paraId="60C92853" w14:textId="6BB23BA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05" w:type="dxa"/>
            <w:noWrap/>
            <w:vAlign w:val="bottom"/>
            <w:hideMark/>
          </w:tcPr>
          <w:p w14:paraId="201CD870" w14:textId="37A387A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ED5A01" w:rsidRPr="006967F5" w14:paraId="6495EEE9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01A785E8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2C8B701" w14:textId="381732B4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39214ACD" w14:textId="257B3A8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890" w:type="dxa"/>
            <w:noWrap/>
            <w:vAlign w:val="bottom"/>
            <w:hideMark/>
          </w:tcPr>
          <w:p w14:paraId="4D3F6A9C" w14:textId="6B4A5F0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5" w:type="dxa"/>
            <w:noWrap/>
            <w:vAlign w:val="bottom"/>
            <w:hideMark/>
          </w:tcPr>
          <w:p w14:paraId="14E9B373" w14:textId="1150422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ED5A01" w:rsidRPr="006967F5" w14:paraId="2EBB3D46" w14:textId="77777777" w:rsidTr="00F139FF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6D00EFAA" w14:textId="4B54DB97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4EEB59A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5DA1F00" w14:textId="44CC1110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0BE40E9B" w14:textId="22A72DB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890" w:type="dxa"/>
            <w:noWrap/>
            <w:vAlign w:val="bottom"/>
            <w:hideMark/>
          </w:tcPr>
          <w:p w14:paraId="47110E59" w14:textId="376088C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705" w:type="dxa"/>
            <w:noWrap/>
            <w:vAlign w:val="bottom"/>
            <w:hideMark/>
          </w:tcPr>
          <w:p w14:paraId="74605574" w14:textId="69E7AC1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</w:tr>
      <w:tr w:rsidR="00ED5A01" w:rsidRPr="006967F5" w14:paraId="1EC7D525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602A8344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9FAA390" w14:textId="0F73ECF9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7F61BFAC" w14:textId="6296DBE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890" w:type="dxa"/>
            <w:noWrap/>
            <w:vAlign w:val="bottom"/>
            <w:hideMark/>
          </w:tcPr>
          <w:p w14:paraId="64032D0E" w14:textId="32FCA01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05" w:type="dxa"/>
            <w:noWrap/>
            <w:vAlign w:val="bottom"/>
            <w:hideMark/>
          </w:tcPr>
          <w:p w14:paraId="68E470CA" w14:textId="6BA4177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ED5A01" w:rsidRPr="006967F5" w14:paraId="15B8E104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7348A529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4F502FD" w14:textId="3347AE6C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06808FBC" w14:textId="7AA374C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890" w:type="dxa"/>
            <w:noWrap/>
            <w:vAlign w:val="bottom"/>
            <w:hideMark/>
          </w:tcPr>
          <w:p w14:paraId="0D16E163" w14:textId="5E1B0FA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705" w:type="dxa"/>
            <w:noWrap/>
            <w:vAlign w:val="bottom"/>
            <w:hideMark/>
          </w:tcPr>
          <w:p w14:paraId="41D14E62" w14:textId="3874191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ED5A01" w:rsidRPr="006967F5" w14:paraId="4173CDAC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709D2101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708194D" w14:textId="413FF526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6CBF7536" w14:textId="7BF8843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890" w:type="dxa"/>
            <w:noWrap/>
            <w:vAlign w:val="bottom"/>
            <w:hideMark/>
          </w:tcPr>
          <w:p w14:paraId="08009B72" w14:textId="665EF22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705" w:type="dxa"/>
            <w:noWrap/>
            <w:vAlign w:val="bottom"/>
            <w:hideMark/>
          </w:tcPr>
          <w:p w14:paraId="1A581D96" w14:textId="1BE178D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ED5A01" w:rsidRPr="006967F5" w14:paraId="79726372" w14:textId="77777777" w:rsidTr="00F139FF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4DAC874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  <w:p w14:paraId="0823A278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A1C7BE1" w14:textId="5A72034C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11C95FFA" w14:textId="1DB296E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90" w:type="dxa"/>
            <w:noWrap/>
            <w:vAlign w:val="bottom"/>
            <w:hideMark/>
          </w:tcPr>
          <w:p w14:paraId="7573A93F" w14:textId="2EEAA01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705" w:type="dxa"/>
            <w:noWrap/>
            <w:vAlign w:val="bottom"/>
            <w:hideMark/>
          </w:tcPr>
          <w:p w14:paraId="7130D543" w14:textId="6AA56F7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ED5A01" w:rsidRPr="006967F5" w14:paraId="04DD826B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345E1336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813CFC4" w14:textId="78AFD1B4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4B16612D" w14:textId="55E0ACC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890" w:type="dxa"/>
            <w:noWrap/>
            <w:vAlign w:val="bottom"/>
            <w:hideMark/>
          </w:tcPr>
          <w:p w14:paraId="349AE66C" w14:textId="7867CB5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705" w:type="dxa"/>
            <w:noWrap/>
            <w:vAlign w:val="bottom"/>
            <w:hideMark/>
          </w:tcPr>
          <w:p w14:paraId="3586865E" w14:textId="68D4555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  <w:tr w:rsidR="00ED5A01" w:rsidRPr="006967F5" w14:paraId="7871CD1C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40E0F42D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10429C2" w14:textId="67221983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67C2AEEC" w14:textId="4185021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890" w:type="dxa"/>
            <w:noWrap/>
            <w:vAlign w:val="bottom"/>
            <w:hideMark/>
          </w:tcPr>
          <w:p w14:paraId="32BD7D76" w14:textId="773A228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705" w:type="dxa"/>
            <w:noWrap/>
            <w:vAlign w:val="bottom"/>
            <w:hideMark/>
          </w:tcPr>
          <w:p w14:paraId="2A82D6A9" w14:textId="28560F0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ED5A01" w:rsidRPr="006967F5" w14:paraId="3DAA0303" w14:textId="77777777" w:rsidTr="00F139FF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40D6A275" w14:textId="1B237B8D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2160" w:type="dxa"/>
            <w:noWrap/>
            <w:vAlign w:val="bottom"/>
            <w:hideMark/>
          </w:tcPr>
          <w:p w14:paraId="052342F1" w14:textId="4221155D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34CBC243" w14:textId="117075C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890" w:type="dxa"/>
            <w:noWrap/>
            <w:vAlign w:val="bottom"/>
            <w:hideMark/>
          </w:tcPr>
          <w:p w14:paraId="07E84C5A" w14:textId="30DE1E1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5" w:type="dxa"/>
            <w:noWrap/>
            <w:vAlign w:val="bottom"/>
            <w:hideMark/>
          </w:tcPr>
          <w:p w14:paraId="75C5BB29" w14:textId="05AB6AF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ED5A01" w:rsidRPr="006967F5" w14:paraId="68AB6E60" w14:textId="77777777" w:rsidTr="00F139FF">
        <w:trPr>
          <w:trHeight w:val="290"/>
        </w:trPr>
        <w:tc>
          <w:tcPr>
            <w:tcW w:w="1975" w:type="dxa"/>
            <w:vMerge/>
            <w:noWrap/>
            <w:hideMark/>
          </w:tcPr>
          <w:p w14:paraId="3E427251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6285A4E" w14:textId="6F9B000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251D23C0" w14:textId="6C9DAEB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90" w:type="dxa"/>
            <w:noWrap/>
            <w:vAlign w:val="bottom"/>
            <w:hideMark/>
          </w:tcPr>
          <w:p w14:paraId="69F1462D" w14:textId="658789B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705" w:type="dxa"/>
            <w:noWrap/>
            <w:vAlign w:val="bottom"/>
            <w:hideMark/>
          </w:tcPr>
          <w:p w14:paraId="681E2CD9" w14:textId="06572C8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ED5A01" w:rsidRPr="006967F5" w14:paraId="3BEDCB68" w14:textId="77777777" w:rsidTr="00F139FF">
        <w:trPr>
          <w:trHeight w:val="290"/>
        </w:trPr>
        <w:tc>
          <w:tcPr>
            <w:tcW w:w="1975" w:type="dxa"/>
            <w:noWrap/>
            <w:hideMark/>
          </w:tcPr>
          <w:p w14:paraId="13B64826" w14:textId="15852423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2160" w:type="dxa"/>
            <w:noWrap/>
            <w:vAlign w:val="bottom"/>
            <w:hideMark/>
          </w:tcPr>
          <w:p w14:paraId="52FA832A" w14:textId="2AF25153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6F86C649" w14:textId="62C2F94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890" w:type="dxa"/>
            <w:noWrap/>
            <w:vAlign w:val="bottom"/>
            <w:hideMark/>
          </w:tcPr>
          <w:p w14:paraId="2071CB2B" w14:textId="48928BC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705" w:type="dxa"/>
            <w:noWrap/>
            <w:vAlign w:val="bottom"/>
            <w:hideMark/>
          </w:tcPr>
          <w:p w14:paraId="488BF2C8" w14:textId="24770B6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</w:tbl>
    <w:p w14:paraId="2CA12C13" w14:textId="77777777" w:rsidR="00EC28F3" w:rsidRDefault="00EC28F3" w:rsidP="00EC28F3">
      <w:pPr>
        <w:rPr>
          <w:rFonts w:ascii="Times New Roman" w:hAnsi="Times New Roman" w:cs="Times New Roman"/>
          <w:sz w:val="24"/>
          <w:szCs w:val="24"/>
        </w:rPr>
      </w:pPr>
    </w:p>
    <w:p w14:paraId="410EB803" w14:textId="77777777" w:rsidR="00EC28F3" w:rsidRDefault="00EC28F3" w:rsidP="00ED543F">
      <w:pPr>
        <w:rPr>
          <w:rFonts w:ascii="Times New Roman" w:hAnsi="Times New Roman" w:cs="Times New Roman"/>
          <w:sz w:val="24"/>
          <w:szCs w:val="24"/>
        </w:rPr>
      </w:pPr>
    </w:p>
    <w:p w14:paraId="171DACDA" w14:textId="77777777" w:rsidR="00B9514C" w:rsidRDefault="00B9514C" w:rsidP="00ED543F">
      <w:pPr>
        <w:rPr>
          <w:rFonts w:ascii="Times New Roman" w:hAnsi="Times New Roman" w:cs="Times New Roman"/>
          <w:sz w:val="24"/>
          <w:szCs w:val="24"/>
        </w:rPr>
      </w:pPr>
    </w:p>
    <w:p w14:paraId="189BAD22" w14:textId="77777777" w:rsidR="00B9514C" w:rsidRDefault="00B9514C" w:rsidP="00ED543F">
      <w:pPr>
        <w:rPr>
          <w:rFonts w:ascii="Times New Roman" w:hAnsi="Times New Roman" w:cs="Times New Roman"/>
          <w:sz w:val="24"/>
          <w:szCs w:val="24"/>
        </w:rPr>
      </w:pPr>
    </w:p>
    <w:p w14:paraId="5D4AAFA2" w14:textId="045FE46E" w:rsidR="00B9514C" w:rsidRDefault="00B9514C" w:rsidP="00B951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7. </w:t>
      </w:r>
      <w:r w:rsidRPr="00B9514C">
        <w:rPr>
          <w:rFonts w:ascii="Times New Roman" w:hAnsi="Times New Roman" w:cs="Times New Roman"/>
          <w:sz w:val="24"/>
          <w:szCs w:val="24"/>
        </w:rPr>
        <w:t xml:space="preserve">Group and pairwise PERMANOVA statistics bas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9514C">
        <w:rPr>
          <w:rFonts w:ascii="Times New Roman" w:hAnsi="Times New Roman" w:cs="Times New Roman"/>
          <w:sz w:val="24"/>
          <w:szCs w:val="24"/>
        </w:rPr>
        <w:t xml:space="preserve">weighted </w:t>
      </w:r>
      <w:proofErr w:type="spellStart"/>
      <w:r w:rsidRPr="00B9514C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B9514C">
        <w:rPr>
          <w:rFonts w:ascii="Times New Roman" w:hAnsi="Times New Roman" w:cs="Times New Roman"/>
          <w:sz w:val="24"/>
          <w:szCs w:val="24"/>
        </w:rPr>
        <w:t xml:space="preserve"> distance matrix on </w:t>
      </w:r>
      <w:r>
        <w:rPr>
          <w:rFonts w:ascii="Times New Roman" w:hAnsi="Times New Roman" w:cs="Times New Roman"/>
          <w:sz w:val="24"/>
          <w:szCs w:val="24"/>
        </w:rPr>
        <w:t>cec</w:t>
      </w:r>
      <w:r w:rsidRPr="00B9514C">
        <w:rPr>
          <w:rFonts w:ascii="Times New Roman" w:hAnsi="Times New Roman" w:cs="Times New Roman"/>
          <w:sz w:val="24"/>
          <w:szCs w:val="24"/>
        </w:rPr>
        <w:t xml:space="preserve">al </w:t>
      </w:r>
      <w:r>
        <w:rPr>
          <w:rFonts w:ascii="Times New Roman" w:hAnsi="Times New Roman" w:cs="Times New Roman"/>
          <w:sz w:val="24"/>
          <w:szCs w:val="24"/>
        </w:rPr>
        <w:t>luminal microbiota</w:t>
      </w:r>
      <w:r w:rsidRPr="00B9514C">
        <w:rPr>
          <w:rFonts w:ascii="Times New Roman" w:hAnsi="Times New Roman" w:cs="Times New Roman"/>
          <w:sz w:val="24"/>
          <w:szCs w:val="24"/>
        </w:rPr>
        <w:t xml:space="preserve">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1800"/>
        <w:gridCol w:w="1975"/>
      </w:tblGrid>
      <w:tr w:rsidR="00B9514C" w:rsidRPr="006967F5" w14:paraId="4E92BB99" w14:textId="77777777" w:rsidTr="00EA2ACD">
        <w:trPr>
          <w:trHeight w:val="290"/>
        </w:trPr>
        <w:tc>
          <w:tcPr>
            <w:tcW w:w="3235" w:type="dxa"/>
            <w:noWrap/>
            <w:hideMark/>
          </w:tcPr>
          <w:p w14:paraId="1540B365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MANOVA</w:t>
            </w:r>
          </w:p>
        </w:tc>
        <w:tc>
          <w:tcPr>
            <w:tcW w:w="2340" w:type="dxa"/>
          </w:tcPr>
          <w:p w14:paraId="6E2EDF7D" w14:textId="77777777" w:rsidR="00B9514C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 of permutations</w:t>
            </w:r>
          </w:p>
        </w:tc>
        <w:tc>
          <w:tcPr>
            <w:tcW w:w="1800" w:type="dxa"/>
            <w:noWrap/>
            <w:hideMark/>
          </w:tcPr>
          <w:p w14:paraId="1740A849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seudo-F</w:t>
            </w:r>
          </w:p>
        </w:tc>
        <w:tc>
          <w:tcPr>
            <w:tcW w:w="1975" w:type="dxa"/>
            <w:noWrap/>
            <w:hideMark/>
          </w:tcPr>
          <w:p w14:paraId="2684C553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B9514C" w:rsidRPr="006967F5" w14:paraId="27F48C23" w14:textId="77777777" w:rsidTr="00EA2ACD">
        <w:trPr>
          <w:trHeight w:val="290"/>
        </w:trPr>
        <w:tc>
          <w:tcPr>
            <w:tcW w:w="3235" w:type="dxa"/>
            <w:noWrap/>
          </w:tcPr>
          <w:p w14:paraId="6E33AA21" w14:textId="77777777" w:rsidR="00B9514C" w:rsidRPr="006967F5" w:rsidRDefault="00B9514C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 groups</w:t>
            </w:r>
          </w:p>
        </w:tc>
        <w:tc>
          <w:tcPr>
            <w:tcW w:w="2340" w:type="dxa"/>
          </w:tcPr>
          <w:p w14:paraId="4F12B41D" w14:textId="77777777" w:rsidR="00B9514C" w:rsidRDefault="00B9514C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9</w:t>
            </w:r>
          </w:p>
        </w:tc>
        <w:tc>
          <w:tcPr>
            <w:tcW w:w="1800" w:type="dxa"/>
            <w:noWrap/>
            <w:vAlign w:val="bottom"/>
          </w:tcPr>
          <w:p w14:paraId="1B94ADC1" w14:textId="62220B78" w:rsidR="00B9514C" w:rsidRPr="006967F5" w:rsidRDefault="00B9514C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1975" w:type="dxa"/>
            <w:noWrap/>
            <w:vAlign w:val="bottom"/>
          </w:tcPr>
          <w:p w14:paraId="31DA8A33" w14:textId="708F7F05" w:rsidR="00B9514C" w:rsidRPr="006967F5" w:rsidRDefault="00B9514C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</w:tbl>
    <w:p w14:paraId="6BB0EABC" w14:textId="77777777" w:rsidR="00B9514C" w:rsidRPr="006967F5" w:rsidRDefault="00B9514C" w:rsidP="00B9514C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160"/>
        <w:gridCol w:w="1620"/>
        <w:gridCol w:w="1890"/>
        <w:gridCol w:w="1705"/>
      </w:tblGrid>
      <w:tr w:rsidR="00B9514C" w:rsidRPr="006967F5" w14:paraId="3AE31D87" w14:textId="77777777" w:rsidTr="00EA2ACD">
        <w:trPr>
          <w:trHeight w:val="290"/>
        </w:trPr>
        <w:tc>
          <w:tcPr>
            <w:tcW w:w="1975" w:type="dxa"/>
            <w:noWrap/>
            <w:hideMark/>
          </w:tcPr>
          <w:p w14:paraId="7D2A2E32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2160" w:type="dxa"/>
            <w:noWrap/>
            <w:hideMark/>
          </w:tcPr>
          <w:p w14:paraId="563B36C3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620" w:type="dxa"/>
            <w:noWrap/>
            <w:hideMark/>
          </w:tcPr>
          <w:p w14:paraId="38B0C7C2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seudo-F</w:t>
            </w:r>
          </w:p>
        </w:tc>
        <w:tc>
          <w:tcPr>
            <w:tcW w:w="1890" w:type="dxa"/>
            <w:noWrap/>
            <w:hideMark/>
          </w:tcPr>
          <w:p w14:paraId="70EC2D0C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705" w:type="dxa"/>
            <w:noWrap/>
            <w:hideMark/>
          </w:tcPr>
          <w:p w14:paraId="2F8921D1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-value</w:t>
            </w:r>
          </w:p>
        </w:tc>
      </w:tr>
      <w:tr w:rsidR="00ED5A01" w:rsidRPr="006967F5" w14:paraId="3CCCAC38" w14:textId="77777777" w:rsidTr="0016123A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35F08C46" w14:textId="7C8BA4BA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14:paraId="6842372A" w14:textId="49CF2DEA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99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4F4B2903" w14:textId="76DCF67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890" w:type="dxa"/>
            <w:noWrap/>
            <w:vAlign w:val="bottom"/>
            <w:hideMark/>
          </w:tcPr>
          <w:p w14:paraId="1171415E" w14:textId="7183BE7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705" w:type="dxa"/>
            <w:noWrap/>
            <w:vAlign w:val="bottom"/>
            <w:hideMark/>
          </w:tcPr>
          <w:p w14:paraId="40E56E7E" w14:textId="5AABE7E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ED5A01" w:rsidRPr="006967F5" w14:paraId="30DAE59C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12F7AF06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3022204" w14:textId="6A844E32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43DFCD11" w14:textId="04DBA7D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890" w:type="dxa"/>
            <w:noWrap/>
            <w:vAlign w:val="bottom"/>
            <w:hideMark/>
          </w:tcPr>
          <w:p w14:paraId="7BCAE84D" w14:textId="1A9B62E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705" w:type="dxa"/>
            <w:noWrap/>
            <w:vAlign w:val="bottom"/>
            <w:hideMark/>
          </w:tcPr>
          <w:p w14:paraId="323EDE17" w14:textId="5B19DDD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ED5A01" w:rsidRPr="006967F5" w14:paraId="3C59352E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58A74F9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5A42281" w14:textId="7DC92B0A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24CC6484" w14:textId="5A21862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890" w:type="dxa"/>
            <w:noWrap/>
            <w:vAlign w:val="bottom"/>
            <w:hideMark/>
          </w:tcPr>
          <w:p w14:paraId="5038D187" w14:textId="4405D74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705" w:type="dxa"/>
            <w:noWrap/>
            <w:vAlign w:val="bottom"/>
            <w:hideMark/>
          </w:tcPr>
          <w:p w14:paraId="2ECAFD03" w14:textId="3FAF719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</w:tr>
      <w:tr w:rsidR="00ED5A01" w:rsidRPr="006967F5" w14:paraId="6A312AF1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4559FE6D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88277D6" w14:textId="5D043C2B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303C1739" w14:textId="33FFF9F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90" w:type="dxa"/>
            <w:noWrap/>
            <w:vAlign w:val="bottom"/>
            <w:hideMark/>
          </w:tcPr>
          <w:p w14:paraId="0C53AE51" w14:textId="0BA9643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705" w:type="dxa"/>
            <w:noWrap/>
            <w:vAlign w:val="bottom"/>
            <w:hideMark/>
          </w:tcPr>
          <w:p w14:paraId="01530D48" w14:textId="6CC45BE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ED5A01" w:rsidRPr="006967F5" w14:paraId="7D48FD92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7B494AB2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5C39097" w14:textId="3BD070CE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7A8EC97E" w14:textId="2C7FDF5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90" w:type="dxa"/>
            <w:noWrap/>
            <w:vAlign w:val="bottom"/>
            <w:hideMark/>
          </w:tcPr>
          <w:p w14:paraId="52D4E268" w14:textId="2BDACCF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705" w:type="dxa"/>
            <w:noWrap/>
            <w:vAlign w:val="bottom"/>
            <w:hideMark/>
          </w:tcPr>
          <w:p w14:paraId="4BFE7E88" w14:textId="7DD8C6F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</w:tr>
      <w:tr w:rsidR="00ED5A01" w:rsidRPr="006967F5" w14:paraId="0DA6B768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7434C5E5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798C5C6" w14:textId="611AE1BC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AE7FFD8" w14:textId="1267CFB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890" w:type="dxa"/>
            <w:noWrap/>
            <w:vAlign w:val="bottom"/>
            <w:hideMark/>
          </w:tcPr>
          <w:p w14:paraId="214EBCD0" w14:textId="745790B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1705" w:type="dxa"/>
            <w:noWrap/>
            <w:vAlign w:val="bottom"/>
            <w:hideMark/>
          </w:tcPr>
          <w:p w14:paraId="64AE4C01" w14:textId="3F11E26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  <w:tr w:rsidR="00ED5A01" w:rsidRPr="006967F5" w14:paraId="6BB96B48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4FD6B99E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B9BBC02" w14:textId="0529067C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2088A239" w14:textId="238FDD1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890" w:type="dxa"/>
            <w:noWrap/>
            <w:vAlign w:val="bottom"/>
            <w:hideMark/>
          </w:tcPr>
          <w:p w14:paraId="34C4242C" w14:textId="5DA5308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705" w:type="dxa"/>
            <w:noWrap/>
            <w:vAlign w:val="bottom"/>
            <w:hideMark/>
          </w:tcPr>
          <w:p w14:paraId="63AC800D" w14:textId="209173E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</w:tr>
      <w:tr w:rsidR="00ED5A01" w:rsidRPr="006967F5" w14:paraId="652C41A2" w14:textId="77777777" w:rsidTr="0016123A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43558CF6" w14:textId="14B8BC0C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14:paraId="440D911C" w14:textId="74F6B2BA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5784AD8C" w14:textId="4321C43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890" w:type="dxa"/>
            <w:noWrap/>
            <w:vAlign w:val="bottom"/>
            <w:hideMark/>
          </w:tcPr>
          <w:p w14:paraId="1802AD8D" w14:textId="73BB5A5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705" w:type="dxa"/>
            <w:noWrap/>
            <w:vAlign w:val="bottom"/>
            <w:hideMark/>
          </w:tcPr>
          <w:p w14:paraId="39C8BDF5" w14:textId="2B65392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</w:tr>
      <w:tr w:rsidR="00ED5A01" w:rsidRPr="006967F5" w14:paraId="2D169A1C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6DDED7B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9057419" w14:textId="4AFD9382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0143B1FC" w14:textId="0D2B79E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890" w:type="dxa"/>
            <w:noWrap/>
            <w:vAlign w:val="bottom"/>
            <w:hideMark/>
          </w:tcPr>
          <w:p w14:paraId="1D0FCE4A" w14:textId="1B9A66F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705" w:type="dxa"/>
            <w:noWrap/>
            <w:vAlign w:val="bottom"/>
            <w:hideMark/>
          </w:tcPr>
          <w:p w14:paraId="0269BA24" w14:textId="2FE226A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</w:tr>
      <w:tr w:rsidR="00ED5A01" w:rsidRPr="006967F5" w14:paraId="4A2D9060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5722E7A5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11D985E" w14:textId="6D69AAD4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76B3434" w14:textId="5D814D5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890" w:type="dxa"/>
            <w:noWrap/>
            <w:vAlign w:val="bottom"/>
            <w:hideMark/>
          </w:tcPr>
          <w:p w14:paraId="06BE71A8" w14:textId="222DA9B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705" w:type="dxa"/>
            <w:noWrap/>
            <w:vAlign w:val="bottom"/>
            <w:hideMark/>
          </w:tcPr>
          <w:p w14:paraId="531AE770" w14:textId="0244DAB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</w:tr>
      <w:tr w:rsidR="00ED5A01" w:rsidRPr="006967F5" w14:paraId="4D7B104C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510880CD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E420EB7" w14:textId="5F4BC9E2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573B5EF1" w14:textId="31DB649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90" w:type="dxa"/>
            <w:noWrap/>
            <w:vAlign w:val="bottom"/>
            <w:hideMark/>
          </w:tcPr>
          <w:p w14:paraId="1BB622F0" w14:textId="0E94107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705" w:type="dxa"/>
            <w:noWrap/>
            <w:vAlign w:val="bottom"/>
            <w:hideMark/>
          </w:tcPr>
          <w:p w14:paraId="35670D6E" w14:textId="1B976EB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</w:tr>
      <w:tr w:rsidR="00ED5A01" w:rsidRPr="006967F5" w14:paraId="62FE0D5A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052D1D9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ED3CAA5" w14:textId="29F3BBCC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0E11F1AA" w14:textId="038BE7A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890" w:type="dxa"/>
            <w:noWrap/>
            <w:vAlign w:val="bottom"/>
            <w:hideMark/>
          </w:tcPr>
          <w:p w14:paraId="6170B270" w14:textId="62439F7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705" w:type="dxa"/>
            <w:noWrap/>
            <w:vAlign w:val="bottom"/>
            <w:hideMark/>
          </w:tcPr>
          <w:p w14:paraId="3B7A6EEB" w14:textId="242EAE9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</w:tr>
      <w:tr w:rsidR="00ED5A01" w:rsidRPr="006967F5" w14:paraId="7031292F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475329AF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C72FF4E" w14:textId="519F3573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42B94048" w14:textId="6E5CF62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890" w:type="dxa"/>
            <w:noWrap/>
            <w:vAlign w:val="bottom"/>
            <w:hideMark/>
          </w:tcPr>
          <w:p w14:paraId="57E3E80A" w14:textId="094C54F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05" w:type="dxa"/>
            <w:noWrap/>
            <w:vAlign w:val="bottom"/>
            <w:hideMark/>
          </w:tcPr>
          <w:p w14:paraId="5D49B853" w14:textId="60F0012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ED5A01" w:rsidRPr="006967F5" w14:paraId="523D779E" w14:textId="77777777" w:rsidTr="0016123A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2905D288" w14:textId="052E53CF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2160" w:type="dxa"/>
            <w:noWrap/>
            <w:vAlign w:val="bottom"/>
            <w:hideMark/>
          </w:tcPr>
          <w:p w14:paraId="5F6A78F5" w14:textId="2A7FF031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12AF28C5" w14:textId="5BA13AD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890" w:type="dxa"/>
            <w:noWrap/>
            <w:vAlign w:val="bottom"/>
            <w:hideMark/>
          </w:tcPr>
          <w:p w14:paraId="64BBD845" w14:textId="5CB4EB6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705" w:type="dxa"/>
            <w:noWrap/>
            <w:vAlign w:val="bottom"/>
            <w:hideMark/>
          </w:tcPr>
          <w:p w14:paraId="1564AC94" w14:textId="516F465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</w:tr>
      <w:tr w:rsidR="00ED5A01" w:rsidRPr="006967F5" w14:paraId="2551B9AC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1B22B7AD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DED2212" w14:textId="68D372CC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D40C530" w14:textId="0D1502F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90" w:type="dxa"/>
            <w:noWrap/>
            <w:vAlign w:val="bottom"/>
            <w:hideMark/>
          </w:tcPr>
          <w:p w14:paraId="28D98234" w14:textId="7C5050A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1705" w:type="dxa"/>
            <w:noWrap/>
            <w:vAlign w:val="bottom"/>
            <w:hideMark/>
          </w:tcPr>
          <w:p w14:paraId="3B64CE79" w14:textId="5F83BA1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</w:tr>
      <w:tr w:rsidR="00ED5A01" w:rsidRPr="006967F5" w14:paraId="0A289370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4B4CBA6C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998B140" w14:textId="66C7B1C1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51D4D34B" w14:textId="7EC8339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890" w:type="dxa"/>
            <w:noWrap/>
            <w:vAlign w:val="bottom"/>
            <w:hideMark/>
          </w:tcPr>
          <w:p w14:paraId="6CBAC56D" w14:textId="421ABDF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705" w:type="dxa"/>
            <w:noWrap/>
            <w:vAlign w:val="bottom"/>
            <w:hideMark/>
          </w:tcPr>
          <w:p w14:paraId="5434D6FD" w14:textId="7A7E3A0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ED5A01" w:rsidRPr="006967F5" w14:paraId="7314D898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51ACD5E6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E96CAD1" w14:textId="5CB3E512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29EFB434" w14:textId="2E48F9E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890" w:type="dxa"/>
            <w:noWrap/>
            <w:vAlign w:val="bottom"/>
            <w:hideMark/>
          </w:tcPr>
          <w:p w14:paraId="6BE10787" w14:textId="6F393D3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705" w:type="dxa"/>
            <w:noWrap/>
            <w:vAlign w:val="bottom"/>
            <w:hideMark/>
          </w:tcPr>
          <w:p w14:paraId="32EAC1AD" w14:textId="4FF14E9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</w:tr>
      <w:tr w:rsidR="00ED5A01" w:rsidRPr="006967F5" w14:paraId="0FFFD8C0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01C63BC1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CEF0A65" w14:textId="32B0C5B9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696E8FC5" w14:textId="42CF3BB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890" w:type="dxa"/>
            <w:noWrap/>
            <w:vAlign w:val="bottom"/>
            <w:hideMark/>
          </w:tcPr>
          <w:p w14:paraId="518E698F" w14:textId="5C62893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705" w:type="dxa"/>
            <w:noWrap/>
            <w:vAlign w:val="bottom"/>
            <w:hideMark/>
          </w:tcPr>
          <w:p w14:paraId="5F74697D" w14:textId="3826474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</w:tr>
      <w:tr w:rsidR="00ED5A01" w:rsidRPr="006967F5" w14:paraId="4A50205C" w14:textId="77777777" w:rsidTr="0016123A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429E1091" w14:textId="510EBD26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39D162A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0C16161" w14:textId="060C2ABA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05C18422" w14:textId="6A84DEE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890" w:type="dxa"/>
            <w:noWrap/>
            <w:vAlign w:val="bottom"/>
            <w:hideMark/>
          </w:tcPr>
          <w:p w14:paraId="6BF6C12C" w14:textId="743EE9D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705" w:type="dxa"/>
            <w:noWrap/>
            <w:vAlign w:val="bottom"/>
            <w:hideMark/>
          </w:tcPr>
          <w:p w14:paraId="745DB75B" w14:textId="607C72A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</w:tr>
      <w:tr w:rsidR="00ED5A01" w:rsidRPr="006967F5" w14:paraId="684F5480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7EF63E76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7C73B4A" w14:textId="1015D48F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413A5AA1" w14:textId="36EB083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890" w:type="dxa"/>
            <w:noWrap/>
            <w:vAlign w:val="bottom"/>
            <w:hideMark/>
          </w:tcPr>
          <w:p w14:paraId="76B396AC" w14:textId="39C04D9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705" w:type="dxa"/>
            <w:noWrap/>
            <w:vAlign w:val="bottom"/>
            <w:hideMark/>
          </w:tcPr>
          <w:p w14:paraId="62A82990" w14:textId="6905C24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ED5A01" w:rsidRPr="006967F5" w14:paraId="3DDD39B5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46698E83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A8D1387" w14:textId="73B72541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7132F702" w14:textId="0054C17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890" w:type="dxa"/>
            <w:noWrap/>
            <w:vAlign w:val="bottom"/>
            <w:hideMark/>
          </w:tcPr>
          <w:p w14:paraId="4B3B072E" w14:textId="584B93C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5" w:type="dxa"/>
            <w:noWrap/>
            <w:vAlign w:val="bottom"/>
            <w:hideMark/>
          </w:tcPr>
          <w:p w14:paraId="328F4881" w14:textId="3801429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ED5A01" w:rsidRPr="006967F5" w14:paraId="7EA0E473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6AFB9B1C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17A7084" w14:textId="7FBC2C88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613B4ECB" w14:textId="5B3D579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890" w:type="dxa"/>
            <w:noWrap/>
            <w:vAlign w:val="bottom"/>
            <w:hideMark/>
          </w:tcPr>
          <w:p w14:paraId="3B4AAF97" w14:textId="3A337F8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705" w:type="dxa"/>
            <w:noWrap/>
            <w:vAlign w:val="bottom"/>
            <w:hideMark/>
          </w:tcPr>
          <w:p w14:paraId="3B3F18A2" w14:textId="6577085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ED5A01" w:rsidRPr="006967F5" w14:paraId="6924BA20" w14:textId="77777777" w:rsidTr="0016123A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710562ED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  <w:p w14:paraId="44574DC1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44ECED6" w14:textId="0218566A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  <w:hideMark/>
          </w:tcPr>
          <w:p w14:paraId="3E61CCE5" w14:textId="4EF661B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890" w:type="dxa"/>
            <w:noWrap/>
            <w:vAlign w:val="bottom"/>
            <w:hideMark/>
          </w:tcPr>
          <w:p w14:paraId="48FE4F46" w14:textId="10DDEBB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705" w:type="dxa"/>
            <w:noWrap/>
            <w:vAlign w:val="bottom"/>
            <w:hideMark/>
          </w:tcPr>
          <w:p w14:paraId="5F34015A" w14:textId="658BE85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</w:tr>
      <w:tr w:rsidR="00ED5A01" w:rsidRPr="006967F5" w14:paraId="0396EE39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4105551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49D0ED3" w14:textId="7B5D246C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184E571F" w14:textId="09F1032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890" w:type="dxa"/>
            <w:noWrap/>
            <w:vAlign w:val="bottom"/>
            <w:hideMark/>
          </w:tcPr>
          <w:p w14:paraId="10710905" w14:textId="23CF838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705" w:type="dxa"/>
            <w:noWrap/>
            <w:vAlign w:val="bottom"/>
            <w:hideMark/>
          </w:tcPr>
          <w:p w14:paraId="5B73C69A" w14:textId="4B2EDD9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</w:tr>
      <w:tr w:rsidR="00ED5A01" w:rsidRPr="006967F5" w14:paraId="397F8BE0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503D9FE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72B43CB" w14:textId="44643D13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01D4A069" w14:textId="6337B56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890" w:type="dxa"/>
            <w:noWrap/>
            <w:vAlign w:val="bottom"/>
            <w:hideMark/>
          </w:tcPr>
          <w:p w14:paraId="551A9191" w14:textId="594CAA2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705" w:type="dxa"/>
            <w:noWrap/>
            <w:vAlign w:val="bottom"/>
            <w:hideMark/>
          </w:tcPr>
          <w:p w14:paraId="774F5512" w14:textId="63175BE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</w:tr>
      <w:tr w:rsidR="00ED5A01" w:rsidRPr="006967F5" w14:paraId="36EB2BCD" w14:textId="77777777" w:rsidTr="0016123A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6D25DF6C" w14:textId="7A17446D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2160" w:type="dxa"/>
            <w:noWrap/>
            <w:vAlign w:val="bottom"/>
            <w:hideMark/>
          </w:tcPr>
          <w:p w14:paraId="60F92446" w14:textId="145CF5A2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  <w:hideMark/>
          </w:tcPr>
          <w:p w14:paraId="50F17CF3" w14:textId="7E99417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890" w:type="dxa"/>
            <w:noWrap/>
            <w:vAlign w:val="bottom"/>
            <w:hideMark/>
          </w:tcPr>
          <w:p w14:paraId="5B536937" w14:textId="7641EBF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705" w:type="dxa"/>
            <w:noWrap/>
            <w:vAlign w:val="bottom"/>
            <w:hideMark/>
          </w:tcPr>
          <w:p w14:paraId="29F8553F" w14:textId="61DDAE1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ED5A01" w:rsidRPr="006967F5" w14:paraId="0DA0CDF9" w14:textId="77777777" w:rsidTr="0016123A">
        <w:trPr>
          <w:trHeight w:val="290"/>
        </w:trPr>
        <w:tc>
          <w:tcPr>
            <w:tcW w:w="1975" w:type="dxa"/>
            <w:vMerge/>
            <w:noWrap/>
            <w:hideMark/>
          </w:tcPr>
          <w:p w14:paraId="76FC301C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3CE9DCE" w14:textId="610B0E73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6888B695" w14:textId="541870B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90" w:type="dxa"/>
            <w:noWrap/>
            <w:vAlign w:val="bottom"/>
            <w:hideMark/>
          </w:tcPr>
          <w:p w14:paraId="5FD16EA8" w14:textId="07097A3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705" w:type="dxa"/>
            <w:noWrap/>
            <w:vAlign w:val="bottom"/>
            <w:hideMark/>
          </w:tcPr>
          <w:p w14:paraId="008F1EE4" w14:textId="1BF6AF2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</w:tr>
      <w:tr w:rsidR="00ED5A01" w:rsidRPr="006967F5" w14:paraId="0517B309" w14:textId="77777777" w:rsidTr="0016123A">
        <w:trPr>
          <w:trHeight w:val="290"/>
        </w:trPr>
        <w:tc>
          <w:tcPr>
            <w:tcW w:w="1975" w:type="dxa"/>
            <w:noWrap/>
            <w:hideMark/>
          </w:tcPr>
          <w:p w14:paraId="6D0A8553" w14:textId="3A11741D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2160" w:type="dxa"/>
            <w:noWrap/>
            <w:vAlign w:val="bottom"/>
            <w:hideMark/>
          </w:tcPr>
          <w:p w14:paraId="47A9AB83" w14:textId="027DB3B0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  <w:hideMark/>
          </w:tcPr>
          <w:p w14:paraId="5325A777" w14:textId="6BE15A3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890" w:type="dxa"/>
            <w:noWrap/>
            <w:vAlign w:val="bottom"/>
            <w:hideMark/>
          </w:tcPr>
          <w:p w14:paraId="66966921" w14:textId="49B310D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705" w:type="dxa"/>
            <w:noWrap/>
            <w:vAlign w:val="bottom"/>
            <w:hideMark/>
          </w:tcPr>
          <w:p w14:paraId="334BFC38" w14:textId="50384B8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</w:tbl>
    <w:p w14:paraId="793C06B4" w14:textId="77777777" w:rsidR="00B9514C" w:rsidRDefault="00B9514C" w:rsidP="00B9514C">
      <w:pPr>
        <w:rPr>
          <w:rFonts w:ascii="Times New Roman" w:hAnsi="Times New Roman" w:cs="Times New Roman"/>
          <w:sz w:val="24"/>
          <w:szCs w:val="24"/>
        </w:rPr>
      </w:pPr>
    </w:p>
    <w:p w14:paraId="6B5CAC4B" w14:textId="77777777" w:rsidR="00B9514C" w:rsidRDefault="00B9514C" w:rsidP="00ED543F">
      <w:pPr>
        <w:rPr>
          <w:rFonts w:ascii="Times New Roman" w:hAnsi="Times New Roman" w:cs="Times New Roman"/>
          <w:sz w:val="24"/>
          <w:szCs w:val="24"/>
        </w:rPr>
      </w:pPr>
    </w:p>
    <w:p w14:paraId="0C44C534" w14:textId="77777777" w:rsidR="00B9514C" w:rsidRDefault="00B9514C" w:rsidP="00ED543F">
      <w:pPr>
        <w:rPr>
          <w:rFonts w:ascii="Times New Roman" w:hAnsi="Times New Roman" w:cs="Times New Roman"/>
          <w:sz w:val="24"/>
          <w:szCs w:val="24"/>
        </w:rPr>
      </w:pPr>
    </w:p>
    <w:p w14:paraId="60DB21DC" w14:textId="77777777" w:rsidR="00B9514C" w:rsidRDefault="00B9514C" w:rsidP="00ED543F">
      <w:pPr>
        <w:rPr>
          <w:rFonts w:ascii="Times New Roman" w:hAnsi="Times New Roman" w:cs="Times New Roman"/>
          <w:sz w:val="24"/>
          <w:szCs w:val="24"/>
        </w:rPr>
      </w:pPr>
    </w:p>
    <w:p w14:paraId="2D9EE4C0" w14:textId="4BEF8E0C" w:rsidR="00B9514C" w:rsidRDefault="00B9514C" w:rsidP="00B951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8. </w:t>
      </w:r>
      <w:r w:rsidRPr="00B9514C">
        <w:rPr>
          <w:rFonts w:ascii="Times New Roman" w:hAnsi="Times New Roman" w:cs="Times New Roman"/>
          <w:sz w:val="24"/>
          <w:szCs w:val="24"/>
        </w:rPr>
        <w:t xml:space="preserve">Group and pairwise PERMANOVA statistics bas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9514C">
        <w:rPr>
          <w:rFonts w:ascii="Times New Roman" w:hAnsi="Times New Roman" w:cs="Times New Roman"/>
          <w:sz w:val="24"/>
          <w:szCs w:val="24"/>
        </w:rPr>
        <w:t xml:space="preserve">unweighted </w:t>
      </w:r>
      <w:proofErr w:type="spellStart"/>
      <w:r w:rsidRPr="00B9514C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B9514C">
        <w:rPr>
          <w:rFonts w:ascii="Times New Roman" w:hAnsi="Times New Roman" w:cs="Times New Roman"/>
          <w:sz w:val="24"/>
          <w:szCs w:val="24"/>
        </w:rPr>
        <w:t xml:space="preserve"> distance matrix on </w:t>
      </w:r>
      <w:r>
        <w:rPr>
          <w:rFonts w:ascii="Times New Roman" w:hAnsi="Times New Roman" w:cs="Times New Roman"/>
          <w:sz w:val="24"/>
          <w:szCs w:val="24"/>
        </w:rPr>
        <w:t>cec</w:t>
      </w:r>
      <w:r w:rsidRPr="00B9514C">
        <w:rPr>
          <w:rFonts w:ascii="Times New Roman" w:hAnsi="Times New Roman" w:cs="Times New Roman"/>
          <w:sz w:val="24"/>
          <w:szCs w:val="24"/>
        </w:rPr>
        <w:t xml:space="preserve">al </w:t>
      </w:r>
      <w:r>
        <w:rPr>
          <w:rFonts w:ascii="Times New Roman" w:hAnsi="Times New Roman" w:cs="Times New Roman"/>
          <w:sz w:val="24"/>
          <w:szCs w:val="24"/>
        </w:rPr>
        <w:t>mucosal microbiota</w:t>
      </w:r>
      <w:r w:rsidRPr="00B9514C">
        <w:rPr>
          <w:rFonts w:ascii="Times New Roman" w:hAnsi="Times New Roman" w:cs="Times New Roman"/>
          <w:sz w:val="24"/>
          <w:szCs w:val="24"/>
        </w:rPr>
        <w:t xml:space="preserve">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1800"/>
        <w:gridCol w:w="1975"/>
      </w:tblGrid>
      <w:tr w:rsidR="00B9514C" w:rsidRPr="006967F5" w14:paraId="1D94816E" w14:textId="77777777" w:rsidTr="00EA2ACD">
        <w:trPr>
          <w:trHeight w:val="290"/>
        </w:trPr>
        <w:tc>
          <w:tcPr>
            <w:tcW w:w="3235" w:type="dxa"/>
            <w:noWrap/>
            <w:hideMark/>
          </w:tcPr>
          <w:p w14:paraId="43BA6308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MANOVA</w:t>
            </w:r>
          </w:p>
        </w:tc>
        <w:tc>
          <w:tcPr>
            <w:tcW w:w="2340" w:type="dxa"/>
          </w:tcPr>
          <w:p w14:paraId="6075F61B" w14:textId="77777777" w:rsidR="00B9514C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 of permutations</w:t>
            </w:r>
          </w:p>
        </w:tc>
        <w:tc>
          <w:tcPr>
            <w:tcW w:w="1800" w:type="dxa"/>
            <w:noWrap/>
            <w:hideMark/>
          </w:tcPr>
          <w:p w14:paraId="286F5F99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seudo-F</w:t>
            </w:r>
          </w:p>
        </w:tc>
        <w:tc>
          <w:tcPr>
            <w:tcW w:w="1975" w:type="dxa"/>
            <w:noWrap/>
            <w:hideMark/>
          </w:tcPr>
          <w:p w14:paraId="53B338BD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B9514C" w:rsidRPr="006967F5" w14:paraId="47C7E857" w14:textId="77777777" w:rsidTr="00EA2ACD">
        <w:trPr>
          <w:trHeight w:val="290"/>
        </w:trPr>
        <w:tc>
          <w:tcPr>
            <w:tcW w:w="3235" w:type="dxa"/>
            <w:noWrap/>
          </w:tcPr>
          <w:p w14:paraId="65361979" w14:textId="77777777" w:rsidR="00B9514C" w:rsidRPr="006967F5" w:rsidRDefault="00B9514C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 groups</w:t>
            </w:r>
          </w:p>
        </w:tc>
        <w:tc>
          <w:tcPr>
            <w:tcW w:w="2340" w:type="dxa"/>
          </w:tcPr>
          <w:p w14:paraId="677C1FDB" w14:textId="77777777" w:rsidR="00B9514C" w:rsidRDefault="00B9514C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9</w:t>
            </w:r>
          </w:p>
        </w:tc>
        <w:tc>
          <w:tcPr>
            <w:tcW w:w="1800" w:type="dxa"/>
            <w:noWrap/>
            <w:vAlign w:val="bottom"/>
          </w:tcPr>
          <w:p w14:paraId="1FDEF9CA" w14:textId="70052FFE" w:rsidR="00B9514C" w:rsidRPr="006967F5" w:rsidRDefault="00B9514C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1975" w:type="dxa"/>
            <w:noWrap/>
            <w:vAlign w:val="bottom"/>
          </w:tcPr>
          <w:p w14:paraId="48217D12" w14:textId="681BE4B9" w:rsidR="00B9514C" w:rsidRPr="006967F5" w:rsidRDefault="00B9514C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0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</w:t>
            </w:r>
          </w:p>
        </w:tc>
      </w:tr>
    </w:tbl>
    <w:p w14:paraId="5B293269" w14:textId="77777777" w:rsidR="00B9514C" w:rsidRPr="006967F5" w:rsidRDefault="00B9514C" w:rsidP="00B9514C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160"/>
        <w:gridCol w:w="1620"/>
        <w:gridCol w:w="1890"/>
        <w:gridCol w:w="1705"/>
      </w:tblGrid>
      <w:tr w:rsidR="00B9514C" w:rsidRPr="006967F5" w14:paraId="2A5B2D0B" w14:textId="77777777" w:rsidTr="00EA2ACD">
        <w:trPr>
          <w:trHeight w:val="290"/>
        </w:trPr>
        <w:tc>
          <w:tcPr>
            <w:tcW w:w="1975" w:type="dxa"/>
            <w:noWrap/>
            <w:hideMark/>
          </w:tcPr>
          <w:p w14:paraId="567FDA0F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2160" w:type="dxa"/>
            <w:noWrap/>
            <w:hideMark/>
          </w:tcPr>
          <w:p w14:paraId="01DD4B38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620" w:type="dxa"/>
            <w:noWrap/>
            <w:hideMark/>
          </w:tcPr>
          <w:p w14:paraId="219B47B0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seudo-F</w:t>
            </w:r>
          </w:p>
        </w:tc>
        <w:tc>
          <w:tcPr>
            <w:tcW w:w="1890" w:type="dxa"/>
            <w:noWrap/>
            <w:hideMark/>
          </w:tcPr>
          <w:p w14:paraId="5D19E216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705" w:type="dxa"/>
            <w:noWrap/>
            <w:hideMark/>
          </w:tcPr>
          <w:p w14:paraId="45034AD8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-value</w:t>
            </w:r>
          </w:p>
        </w:tc>
      </w:tr>
      <w:tr w:rsidR="00ED5A01" w:rsidRPr="006967F5" w14:paraId="256A5073" w14:textId="77777777" w:rsidTr="00344680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06DBBA0B" w14:textId="04EE6237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" w:name="_Hlk132799802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14:paraId="367CF091" w14:textId="0A666946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99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4)</w:t>
            </w:r>
          </w:p>
        </w:tc>
        <w:tc>
          <w:tcPr>
            <w:tcW w:w="1620" w:type="dxa"/>
            <w:noWrap/>
            <w:vAlign w:val="bottom"/>
          </w:tcPr>
          <w:p w14:paraId="7225C9D5" w14:textId="7E8AEED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890" w:type="dxa"/>
            <w:noWrap/>
            <w:vAlign w:val="bottom"/>
          </w:tcPr>
          <w:p w14:paraId="2EBCE472" w14:textId="32F9988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705" w:type="dxa"/>
            <w:noWrap/>
            <w:vAlign w:val="bottom"/>
          </w:tcPr>
          <w:p w14:paraId="1F94AAD4" w14:textId="2C5C640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</w:tr>
      <w:tr w:rsidR="00ED5A01" w:rsidRPr="006967F5" w14:paraId="41D0F5F9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7A9CFF8D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404B1C4" w14:textId="3C8819A1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(n=5)</w:t>
            </w:r>
          </w:p>
        </w:tc>
        <w:tc>
          <w:tcPr>
            <w:tcW w:w="1620" w:type="dxa"/>
            <w:noWrap/>
            <w:vAlign w:val="bottom"/>
          </w:tcPr>
          <w:p w14:paraId="73249B9E" w14:textId="6F755DB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890" w:type="dxa"/>
            <w:noWrap/>
            <w:vAlign w:val="bottom"/>
          </w:tcPr>
          <w:p w14:paraId="5E73007F" w14:textId="0499302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05" w:type="dxa"/>
            <w:noWrap/>
            <w:vAlign w:val="bottom"/>
          </w:tcPr>
          <w:p w14:paraId="7CE6EAF7" w14:textId="03D895E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ED5A01" w:rsidRPr="006967F5" w14:paraId="1FC27180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08792F32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C144D8F" w14:textId="1B626D4C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</w:tcPr>
          <w:p w14:paraId="21F029DD" w14:textId="26FB2A3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890" w:type="dxa"/>
            <w:noWrap/>
            <w:vAlign w:val="bottom"/>
          </w:tcPr>
          <w:p w14:paraId="1582BEA2" w14:textId="0C903AE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705" w:type="dxa"/>
            <w:noWrap/>
            <w:vAlign w:val="bottom"/>
          </w:tcPr>
          <w:p w14:paraId="53D7FAEE" w14:textId="14309A7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ED5A01" w:rsidRPr="006967F5" w14:paraId="001F83B8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01890AB4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16C4EA5" w14:textId="1F2DBF9B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</w:tcPr>
          <w:p w14:paraId="3311CCB6" w14:textId="27A2AC4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890" w:type="dxa"/>
            <w:noWrap/>
            <w:vAlign w:val="bottom"/>
          </w:tcPr>
          <w:p w14:paraId="4CE72D01" w14:textId="26B92DD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5" w:type="dxa"/>
            <w:noWrap/>
            <w:vAlign w:val="bottom"/>
          </w:tcPr>
          <w:p w14:paraId="5BB66A79" w14:textId="291F599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ED5A01" w:rsidRPr="006967F5" w14:paraId="24BB844D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540CE29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D5C9B6A" w14:textId="11AC3E2E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</w:tcPr>
          <w:p w14:paraId="34C2DEFE" w14:textId="32BD6F5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890" w:type="dxa"/>
            <w:noWrap/>
            <w:vAlign w:val="bottom"/>
          </w:tcPr>
          <w:p w14:paraId="32F17391" w14:textId="28663DB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5" w:type="dxa"/>
            <w:noWrap/>
            <w:vAlign w:val="bottom"/>
          </w:tcPr>
          <w:p w14:paraId="73EB4B7A" w14:textId="755B7EA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ED5A01" w:rsidRPr="006967F5" w14:paraId="2461DDB1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48CF56EA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54619C9" w14:textId="28B8E719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7D58187F" w14:textId="5215FA2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890" w:type="dxa"/>
            <w:noWrap/>
            <w:vAlign w:val="bottom"/>
          </w:tcPr>
          <w:p w14:paraId="37B0B03B" w14:textId="302B446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705" w:type="dxa"/>
            <w:noWrap/>
            <w:vAlign w:val="bottom"/>
          </w:tcPr>
          <w:p w14:paraId="10659716" w14:textId="06ECC64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ED5A01" w:rsidRPr="006967F5" w14:paraId="0B299CE8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598299B4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24F7665" w14:textId="39FBB7DE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3D7DB8AA" w14:textId="447FE3A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890" w:type="dxa"/>
            <w:noWrap/>
            <w:vAlign w:val="bottom"/>
          </w:tcPr>
          <w:p w14:paraId="1B221F8A" w14:textId="794DE85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705" w:type="dxa"/>
            <w:noWrap/>
            <w:vAlign w:val="bottom"/>
          </w:tcPr>
          <w:p w14:paraId="0720AA15" w14:textId="3CD74DE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ED5A01" w:rsidRPr="006967F5" w14:paraId="33E50176" w14:textId="77777777" w:rsidTr="00344680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56752960" w14:textId="7F5EE5D2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14:paraId="67C13172" w14:textId="04234BDC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(n=5)</w:t>
            </w:r>
          </w:p>
        </w:tc>
        <w:tc>
          <w:tcPr>
            <w:tcW w:w="1620" w:type="dxa"/>
            <w:noWrap/>
            <w:vAlign w:val="bottom"/>
          </w:tcPr>
          <w:p w14:paraId="7992DFFE" w14:textId="2AD4CAA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890" w:type="dxa"/>
            <w:noWrap/>
            <w:vAlign w:val="bottom"/>
          </w:tcPr>
          <w:p w14:paraId="12A7FD9A" w14:textId="406FF8F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705" w:type="dxa"/>
            <w:noWrap/>
            <w:vAlign w:val="bottom"/>
          </w:tcPr>
          <w:p w14:paraId="51B8A6D4" w14:textId="22AEABF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ED5A01" w:rsidRPr="006967F5" w14:paraId="06B1841D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7375DBAA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B78F3C2" w14:textId="02333EDF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</w:tcPr>
          <w:p w14:paraId="3A2C1BA4" w14:textId="2208F2B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890" w:type="dxa"/>
            <w:noWrap/>
            <w:vAlign w:val="bottom"/>
          </w:tcPr>
          <w:p w14:paraId="492D24F7" w14:textId="4C53F5E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705" w:type="dxa"/>
            <w:noWrap/>
            <w:vAlign w:val="bottom"/>
          </w:tcPr>
          <w:p w14:paraId="63EFEF05" w14:textId="4C0C705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:rsidR="00ED5A01" w:rsidRPr="006967F5" w14:paraId="4B1614FF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6325F239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1CA5C8F" w14:textId="4C6AA326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</w:tcPr>
          <w:p w14:paraId="0B4DAA5A" w14:textId="143E648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890" w:type="dxa"/>
            <w:noWrap/>
            <w:vAlign w:val="bottom"/>
          </w:tcPr>
          <w:p w14:paraId="3D8CEE5A" w14:textId="38A3DF0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1705" w:type="dxa"/>
            <w:noWrap/>
            <w:vAlign w:val="bottom"/>
          </w:tcPr>
          <w:p w14:paraId="62A0BA40" w14:textId="01B08BD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</w:tr>
      <w:tr w:rsidR="00ED5A01" w:rsidRPr="006967F5" w14:paraId="3ACE6A68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29305C1F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F4AD0CD" w14:textId="08CE8308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</w:tcPr>
          <w:p w14:paraId="34392383" w14:textId="6CF10DE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890" w:type="dxa"/>
            <w:noWrap/>
            <w:vAlign w:val="bottom"/>
          </w:tcPr>
          <w:p w14:paraId="0F1426AB" w14:textId="76AEE7C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705" w:type="dxa"/>
            <w:noWrap/>
            <w:vAlign w:val="bottom"/>
          </w:tcPr>
          <w:p w14:paraId="131C2BF1" w14:textId="2EFEA91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ED5A01" w:rsidRPr="006967F5" w14:paraId="5D905D6B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1BD4F7EB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437A792" w14:textId="1C3C34E1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76246487" w14:textId="7AAAA60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890" w:type="dxa"/>
            <w:noWrap/>
            <w:vAlign w:val="bottom"/>
          </w:tcPr>
          <w:p w14:paraId="6D317CBC" w14:textId="7FB1763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705" w:type="dxa"/>
            <w:noWrap/>
            <w:vAlign w:val="bottom"/>
          </w:tcPr>
          <w:p w14:paraId="1E8B3581" w14:textId="561059F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ED5A01" w:rsidRPr="006967F5" w14:paraId="526D0B49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065CBD9F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EE337E2" w14:textId="4D118DE3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5DE398A4" w14:textId="4C58580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890" w:type="dxa"/>
            <w:noWrap/>
            <w:vAlign w:val="bottom"/>
          </w:tcPr>
          <w:p w14:paraId="7F63A69D" w14:textId="74361C0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705" w:type="dxa"/>
            <w:noWrap/>
            <w:vAlign w:val="bottom"/>
          </w:tcPr>
          <w:p w14:paraId="2CFBC97A" w14:textId="5ADEDCD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ED5A01" w:rsidRPr="006967F5" w14:paraId="1272F1CB" w14:textId="77777777" w:rsidTr="00344680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3C56D1AD" w14:textId="2655CA11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2160" w:type="dxa"/>
            <w:noWrap/>
            <w:vAlign w:val="bottom"/>
            <w:hideMark/>
          </w:tcPr>
          <w:p w14:paraId="69B6B1BC" w14:textId="5B36286C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</w:tcPr>
          <w:p w14:paraId="20CD7BF9" w14:textId="32CAEDE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90" w:type="dxa"/>
            <w:noWrap/>
            <w:vAlign w:val="bottom"/>
          </w:tcPr>
          <w:p w14:paraId="0619D0E8" w14:textId="2E15DA4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705" w:type="dxa"/>
            <w:noWrap/>
            <w:vAlign w:val="bottom"/>
          </w:tcPr>
          <w:p w14:paraId="277018C4" w14:textId="1763154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ED5A01" w:rsidRPr="006967F5" w14:paraId="2A6C03DE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5EB2C36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AFE106C" w14:textId="078F50C1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</w:tcPr>
          <w:p w14:paraId="4FC8AAD8" w14:textId="4F3435E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890" w:type="dxa"/>
            <w:noWrap/>
            <w:vAlign w:val="bottom"/>
          </w:tcPr>
          <w:p w14:paraId="604EEF5E" w14:textId="2105F64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705" w:type="dxa"/>
            <w:noWrap/>
            <w:vAlign w:val="bottom"/>
          </w:tcPr>
          <w:p w14:paraId="4F41CD41" w14:textId="7CC6D81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</w:tr>
      <w:tr w:rsidR="00ED5A01" w:rsidRPr="006967F5" w14:paraId="5467A97F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0CDD198B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9299E53" w14:textId="1512FE4A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</w:tcPr>
          <w:p w14:paraId="6CAB8BCC" w14:textId="735BD3D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890" w:type="dxa"/>
            <w:noWrap/>
            <w:vAlign w:val="bottom"/>
          </w:tcPr>
          <w:p w14:paraId="0C1F136A" w14:textId="24DA22C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705" w:type="dxa"/>
            <w:noWrap/>
            <w:vAlign w:val="bottom"/>
          </w:tcPr>
          <w:p w14:paraId="1F387831" w14:textId="5F7570D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ED5A01" w:rsidRPr="006967F5" w14:paraId="6E3EB6BD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27DE41BC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48C7F8C" w14:textId="0E022CE8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6D05E4D0" w14:textId="37765FD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890" w:type="dxa"/>
            <w:noWrap/>
            <w:vAlign w:val="bottom"/>
          </w:tcPr>
          <w:p w14:paraId="1628004B" w14:textId="53487BD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705" w:type="dxa"/>
            <w:noWrap/>
            <w:vAlign w:val="bottom"/>
          </w:tcPr>
          <w:p w14:paraId="179FF31F" w14:textId="1EC50B0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ED5A01" w:rsidRPr="006967F5" w14:paraId="0EBAC8B2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76F55FA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E627DC7" w14:textId="78170A8E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6380107C" w14:textId="0843FBE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90" w:type="dxa"/>
            <w:noWrap/>
            <w:vAlign w:val="bottom"/>
          </w:tcPr>
          <w:p w14:paraId="4305530B" w14:textId="3323C54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705" w:type="dxa"/>
            <w:noWrap/>
            <w:vAlign w:val="bottom"/>
          </w:tcPr>
          <w:p w14:paraId="3E4F9959" w14:textId="7E531D8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</w:tr>
      <w:tr w:rsidR="00ED5A01" w:rsidRPr="006967F5" w14:paraId="0410F6AD" w14:textId="77777777" w:rsidTr="00344680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2EB21494" w14:textId="3985C375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00CC4949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8242EFE" w14:textId="4F290190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</w:tcPr>
          <w:p w14:paraId="5F2B85F6" w14:textId="55A00EB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890" w:type="dxa"/>
            <w:noWrap/>
            <w:vAlign w:val="bottom"/>
          </w:tcPr>
          <w:p w14:paraId="23BF22CF" w14:textId="78608FE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705" w:type="dxa"/>
            <w:noWrap/>
            <w:vAlign w:val="bottom"/>
          </w:tcPr>
          <w:p w14:paraId="76A71D03" w14:textId="2B7DE84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ED5A01" w:rsidRPr="006967F5" w14:paraId="14A1B9E1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19D4049F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5C1FCF5" w14:textId="3D02DDEC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</w:tcPr>
          <w:p w14:paraId="2E1241DC" w14:textId="18442DA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890" w:type="dxa"/>
            <w:noWrap/>
            <w:vAlign w:val="bottom"/>
          </w:tcPr>
          <w:p w14:paraId="0D755C55" w14:textId="0A992FC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705" w:type="dxa"/>
            <w:noWrap/>
            <w:vAlign w:val="bottom"/>
          </w:tcPr>
          <w:p w14:paraId="6A63E053" w14:textId="31CB78C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ED5A01" w:rsidRPr="006967F5" w14:paraId="31EB4B42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1B64AB88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0153C21" w14:textId="08597A2F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49B0688C" w14:textId="65E64C8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890" w:type="dxa"/>
            <w:noWrap/>
            <w:vAlign w:val="bottom"/>
          </w:tcPr>
          <w:p w14:paraId="0FA7A34C" w14:textId="4F13B5A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705" w:type="dxa"/>
            <w:noWrap/>
            <w:vAlign w:val="bottom"/>
          </w:tcPr>
          <w:p w14:paraId="2D3052F5" w14:textId="422BDDB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ED5A01" w:rsidRPr="006967F5" w14:paraId="16FA52AE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2AB2FD0B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FA24F36" w14:textId="05A36291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00C597A6" w14:textId="27E5BBD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890" w:type="dxa"/>
            <w:noWrap/>
            <w:vAlign w:val="bottom"/>
          </w:tcPr>
          <w:p w14:paraId="3757644B" w14:textId="336381A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705" w:type="dxa"/>
            <w:noWrap/>
            <w:vAlign w:val="bottom"/>
          </w:tcPr>
          <w:p w14:paraId="2EAF5270" w14:textId="0B71515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ED5A01" w:rsidRPr="006967F5" w14:paraId="3E58B303" w14:textId="77777777" w:rsidTr="00344680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1C429556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  <w:p w14:paraId="4167B997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347BC48" w14:textId="3E4E090C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</w:tcPr>
          <w:p w14:paraId="320EFB9C" w14:textId="154930A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890" w:type="dxa"/>
            <w:noWrap/>
            <w:vAlign w:val="bottom"/>
          </w:tcPr>
          <w:p w14:paraId="03D76744" w14:textId="33DC07D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705" w:type="dxa"/>
            <w:noWrap/>
            <w:vAlign w:val="bottom"/>
          </w:tcPr>
          <w:p w14:paraId="79A15C23" w14:textId="1B251A5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</w:tr>
      <w:tr w:rsidR="00ED5A01" w:rsidRPr="006967F5" w14:paraId="19319D31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6BD83D26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1AECA72" w14:textId="59232A26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09996A22" w14:textId="797082F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890" w:type="dxa"/>
            <w:noWrap/>
            <w:vAlign w:val="bottom"/>
          </w:tcPr>
          <w:p w14:paraId="5D895159" w14:textId="6C5E797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705" w:type="dxa"/>
            <w:noWrap/>
            <w:vAlign w:val="bottom"/>
          </w:tcPr>
          <w:p w14:paraId="7802A99B" w14:textId="7F664B0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</w:tr>
      <w:tr w:rsidR="00ED5A01" w:rsidRPr="006967F5" w14:paraId="3D183124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1F681A46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7C4AF1E" w14:textId="7C60EABF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4F7EFADF" w14:textId="125A31E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890" w:type="dxa"/>
            <w:noWrap/>
            <w:vAlign w:val="bottom"/>
          </w:tcPr>
          <w:p w14:paraId="556B2948" w14:textId="293A22D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705" w:type="dxa"/>
            <w:noWrap/>
            <w:vAlign w:val="bottom"/>
          </w:tcPr>
          <w:p w14:paraId="0B1B9B0E" w14:textId="365798D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</w:tr>
      <w:tr w:rsidR="00ED5A01" w:rsidRPr="006967F5" w14:paraId="42BAE5CB" w14:textId="77777777" w:rsidTr="00344680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64220FBD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2160" w:type="dxa"/>
            <w:noWrap/>
            <w:vAlign w:val="bottom"/>
            <w:hideMark/>
          </w:tcPr>
          <w:p w14:paraId="09C2A173" w14:textId="6EDBD073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0AB87FD0" w14:textId="598EC71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890" w:type="dxa"/>
            <w:noWrap/>
            <w:vAlign w:val="bottom"/>
          </w:tcPr>
          <w:p w14:paraId="630C0987" w14:textId="5579BC6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705" w:type="dxa"/>
            <w:noWrap/>
            <w:vAlign w:val="bottom"/>
          </w:tcPr>
          <w:p w14:paraId="5FD67E5F" w14:textId="3A3D10C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ED5A01" w:rsidRPr="006967F5" w14:paraId="4A14407F" w14:textId="77777777" w:rsidTr="00344680">
        <w:trPr>
          <w:trHeight w:val="290"/>
        </w:trPr>
        <w:tc>
          <w:tcPr>
            <w:tcW w:w="1975" w:type="dxa"/>
            <w:vMerge/>
            <w:noWrap/>
            <w:hideMark/>
          </w:tcPr>
          <w:p w14:paraId="170E6A13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F081FC4" w14:textId="71F431EF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15B752E9" w14:textId="53B9BB4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90" w:type="dxa"/>
            <w:noWrap/>
            <w:vAlign w:val="bottom"/>
          </w:tcPr>
          <w:p w14:paraId="34F46AAB" w14:textId="1753290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705" w:type="dxa"/>
            <w:noWrap/>
            <w:vAlign w:val="bottom"/>
          </w:tcPr>
          <w:p w14:paraId="1FACFA8A" w14:textId="6C58CF6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</w:tr>
      <w:tr w:rsidR="00ED5A01" w:rsidRPr="006967F5" w14:paraId="23B7ED0C" w14:textId="77777777" w:rsidTr="00344680">
        <w:trPr>
          <w:trHeight w:val="290"/>
        </w:trPr>
        <w:tc>
          <w:tcPr>
            <w:tcW w:w="1975" w:type="dxa"/>
            <w:noWrap/>
            <w:hideMark/>
          </w:tcPr>
          <w:p w14:paraId="05FB231B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2160" w:type="dxa"/>
            <w:noWrap/>
            <w:vAlign w:val="bottom"/>
            <w:hideMark/>
          </w:tcPr>
          <w:p w14:paraId="0E7E638E" w14:textId="0A7AFE03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21BE0086" w14:textId="2619533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890" w:type="dxa"/>
            <w:noWrap/>
            <w:vAlign w:val="bottom"/>
          </w:tcPr>
          <w:p w14:paraId="1126E887" w14:textId="3499889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705" w:type="dxa"/>
            <w:noWrap/>
            <w:vAlign w:val="bottom"/>
          </w:tcPr>
          <w:p w14:paraId="1CB34056" w14:textId="011A0A7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</w:tr>
      <w:bookmarkEnd w:id="2"/>
    </w:tbl>
    <w:p w14:paraId="189F2D70" w14:textId="77777777" w:rsidR="00B9514C" w:rsidRDefault="00B9514C" w:rsidP="00ED543F">
      <w:pPr>
        <w:rPr>
          <w:rFonts w:ascii="Times New Roman" w:hAnsi="Times New Roman" w:cs="Times New Roman"/>
          <w:sz w:val="24"/>
          <w:szCs w:val="24"/>
        </w:rPr>
      </w:pPr>
    </w:p>
    <w:p w14:paraId="3BB76F92" w14:textId="77777777" w:rsidR="00B9514C" w:rsidRDefault="00B9514C" w:rsidP="00ED543F">
      <w:pPr>
        <w:rPr>
          <w:rFonts w:ascii="Times New Roman" w:hAnsi="Times New Roman" w:cs="Times New Roman"/>
          <w:sz w:val="24"/>
          <w:szCs w:val="24"/>
        </w:rPr>
      </w:pPr>
    </w:p>
    <w:p w14:paraId="7991E0D5" w14:textId="77777777" w:rsidR="00B9514C" w:rsidRDefault="00B9514C" w:rsidP="00ED543F">
      <w:pPr>
        <w:rPr>
          <w:rFonts w:ascii="Times New Roman" w:hAnsi="Times New Roman" w:cs="Times New Roman"/>
          <w:sz w:val="24"/>
          <w:szCs w:val="24"/>
        </w:rPr>
      </w:pPr>
    </w:p>
    <w:p w14:paraId="685126B4" w14:textId="77777777" w:rsidR="00B9514C" w:rsidRDefault="00B9514C" w:rsidP="00ED543F">
      <w:pPr>
        <w:rPr>
          <w:rFonts w:ascii="Times New Roman" w:hAnsi="Times New Roman" w:cs="Times New Roman"/>
          <w:sz w:val="24"/>
          <w:szCs w:val="24"/>
        </w:rPr>
      </w:pPr>
    </w:p>
    <w:p w14:paraId="37596D55" w14:textId="2B50EB77" w:rsidR="00B9514C" w:rsidRDefault="00B9514C" w:rsidP="00B951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9. </w:t>
      </w:r>
      <w:r w:rsidRPr="00B9514C">
        <w:rPr>
          <w:rFonts w:ascii="Times New Roman" w:hAnsi="Times New Roman" w:cs="Times New Roman"/>
          <w:sz w:val="24"/>
          <w:szCs w:val="24"/>
        </w:rPr>
        <w:t xml:space="preserve">Group and pairwise PERMANOVA statistics bas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9514C">
        <w:rPr>
          <w:rFonts w:ascii="Times New Roman" w:hAnsi="Times New Roman" w:cs="Times New Roman"/>
          <w:sz w:val="24"/>
          <w:szCs w:val="24"/>
        </w:rPr>
        <w:t xml:space="preserve">weighted </w:t>
      </w:r>
      <w:proofErr w:type="spellStart"/>
      <w:r w:rsidRPr="00B9514C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B9514C">
        <w:rPr>
          <w:rFonts w:ascii="Times New Roman" w:hAnsi="Times New Roman" w:cs="Times New Roman"/>
          <w:sz w:val="24"/>
          <w:szCs w:val="24"/>
        </w:rPr>
        <w:t xml:space="preserve"> distance matrix on </w:t>
      </w:r>
      <w:r>
        <w:rPr>
          <w:rFonts w:ascii="Times New Roman" w:hAnsi="Times New Roman" w:cs="Times New Roman"/>
          <w:sz w:val="24"/>
          <w:szCs w:val="24"/>
        </w:rPr>
        <w:t>cec</w:t>
      </w:r>
      <w:r w:rsidRPr="00B9514C">
        <w:rPr>
          <w:rFonts w:ascii="Times New Roman" w:hAnsi="Times New Roman" w:cs="Times New Roman"/>
          <w:sz w:val="24"/>
          <w:szCs w:val="24"/>
        </w:rPr>
        <w:t xml:space="preserve">al </w:t>
      </w:r>
      <w:r>
        <w:rPr>
          <w:rFonts w:ascii="Times New Roman" w:hAnsi="Times New Roman" w:cs="Times New Roman"/>
          <w:sz w:val="24"/>
          <w:szCs w:val="24"/>
        </w:rPr>
        <w:t>mucosal microbiota</w:t>
      </w:r>
      <w:r w:rsidRPr="00B9514C">
        <w:rPr>
          <w:rFonts w:ascii="Times New Roman" w:hAnsi="Times New Roman" w:cs="Times New Roman"/>
          <w:sz w:val="24"/>
          <w:szCs w:val="24"/>
        </w:rPr>
        <w:t xml:space="preserve">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1800"/>
        <w:gridCol w:w="1975"/>
      </w:tblGrid>
      <w:tr w:rsidR="00B9514C" w:rsidRPr="006967F5" w14:paraId="4A821EC2" w14:textId="77777777" w:rsidTr="00EA2ACD">
        <w:trPr>
          <w:trHeight w:val="290"/>
        </w:trPr>
        <w:tc>
          <w:tcPr>
            <w:tcW w:w="3235" w:type="dxa"/>
            <w:noWrap/>
            <w:hideMark/>
          </w:tcPr>
          <w:p w14:paraId="7CC4224D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28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MANOVA</w:t>
            </w:r>
          </w:p>
        </w:tc>
        <w:tc>
          <w:tcPr>
            <w:tcW w:w="2340" w:type="dxa"/>
          </w:tcPr>
          <w:p w14:paraId="0B64EEAB" w14:textId="77777777" w:rsidR="00B9514C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 of permutations</w:t>
            </w:r>
          </w:p>
        </w:tc>
        <w:tc>
          <w:tcPr>
            <w:tcW w:w="1800" w:type="dxa"/>
            <w:noWrap/>
            <w:hideMark/>
          </w:tcPr>
          <w:p w14:paraId="3A24D1FD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seudo-F</w:t>
            </w:r>
          </w:p>
        </w:tc>
        <w:tc>
          <w:tcPr>
            <w:tcW w:w="1975" w:type="dxa"/>
            <w:noWrap/>
            <w:hideMark/>
          </w:tcPr>
          <w:p w14:paraId="3198B5C5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B9514C" w:rsidRPr="006967F5" w14:paraId="0BCCFF3D" w14:textId="77777777" w:rsidTr="00EA2ACD">
        <w:trPr>
          <w:trHeight w:val="290"/>
        </w:trPr>
        <w:tc>
          <w:tcPr>
            <w:tcW w:w="3235" w:type="dxa"/>
            <w:noWrap/>
          </w:tcPr>
          <w:p w14:paraId="7CE2CA4B" w14:textId="77777777" w:rsidR="00B9514C" w:rsidRPr="006967F5" w:rsidRDefault="00B9514C" w:rsidP="00EA2AC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 groups</w:t>
            </w:r>
          </w:p>
        </w:tc>
        <w:tc>
          <w:tcPr>
            <w:tcW w:w="2340" w:type="dxa"/>
          </w:tcPr>
          <w:p w14:paraId="2377ACF0" w14:textId="77777777" w:rsidR="00B9514C" w:rsidRDefault="00B9514C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9</w:t>
            </w:r>
          </w:p>
        </w:tc>
        <w:tc>
          <w:tcPr>
            <w:tcW w:w="1800" w:type="dxa"/>
            <w:noWrap/>
            <w:vAlign w:val="bottom"/>
          </w:tcPr>
          <w:p w14:paraId="4132393F" w14:textId="167FE916" w:rsidR="00B9514C" w:rsidRPr="006967F5" w:rsidRDefault="00B9514C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975" w:type="dxa"/>
            <w:noWrap/>
            <w:vAlign w:val="bottom"/>
          </w:tcPr>
          <w:p w14:paraId="3ECAF95B" w14:textId="6FEBCBB1" w:rsidR="00B9514C" w:rsidRPr="006967F5" w:rsidRDefault="00B9514C" w:rsidP="00EA2AC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0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</w:tr>
    </w:tbl>
    <w:p w14:paraId="52687F35" w14:textId="77777777" w:rsidR="00B9514C" w:rsidRPr="006967F5" w:rsidRDefault="00B9514C" w:rsidP="00B9514C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160"/>
        <w:gridCol w:w="1620"/>
        <w:gridCol w:w="1890"/>
        <w:gridCol w:w="1705"/>
      </w:tblGrid>
      <w:tr w:rsidR="00B9514C" w:rsidRPr="006967F5" w14:paraId="0A4C3BAA" w14:textId="77777777" w:rsidTr="00EA2ACD">
        <w:trPr>
          <w:trHeight w:val="290"/>
        </w:trPr>
        <w:tc>
          <w:tcPr>
            <w:tcW w:w="1975" w:type="dxa"/>
            <w:noWrap/>
            <w:hideMark/>
          </w:tcPr>
          <w:p w14:paraId="0DE4E900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2160" w:type="dxa"/>
            <w:noWrap/>
            <w:hideMark/>
          </w:tcPr>
          <w:p w14:paraId="21CB6930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620" w:type="dxa"/>
            <w:noWrap/>
            <w:hideMark/>
          </w:tcPr>
          <w:p w14:paraId="138F1528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seudo-F</w:t>
            </w:r>
          </w:p>
        </w:tc>
        <w:tc>
          <w:tcPr>
            <w:tcW w:w="1890" w:type="dxa"/>
            <w:noWrap/>
            <w:hideMark/>
          </w:tcPr>
          <w:p w14:paraId="732B5447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705" w:type="dxa"/>
            <w:noWrap/>
            <w:hideMark/>
          </w:tcPr>
          <w:p w14:paraId="604D2333" w14:textId="77777777" w:rsidR="00B9514C" w:rsidRPr="006967F5" w:rsidRDefault="00B9514C" w:rsidP="00EA2A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-value</w:t>
            </w:r>
          </w:p>
        </w:tc>
      </w:tr>
      <w:tr w:rsidR="00ED5A01" w:rsidRPr="006967F5" w14:paraId="1D45AB67" w14:textId="77777777" w:rsidTr="00242C15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29999DF5" w14:textId="10B5AFF1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14:paraId="054D9880" w14:textId="0BD19BEB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99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4)</w:t>
            </w:r>
          </w:p>
        </w:tc>
        <w:tc>
          <w:tcPr>
            <w:tcW w:w="1620" w:type="dxa"/>
            <w:noWrap/>
            <w:vAlign w:val="bottom"/>
          </w:tcPr>
          <w:p w14:paraId="0CE00779" w14:textId="54D6FA8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890" w:type="dxa"/>
            <w:noWrap/>
            <w:vAlign w:val="bottom"/>
          </w:tcPr>
          <w:p w14:paraId="098B5D70" w14:textId="5654F93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705" w:type="dxa"/>
            <w:noWrap/>
            <w:vAlign w:val="bottom"/>
          </w:tcPr>
          <w:p w14:paraId="428C592B" w14:textId="14E957F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</w:tr>
      <w:tr w:rsidR="00ED5A01" w:rsidRPr="006967F5" w14:paraId="31260A31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14CD4DA9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3290B90" w14:textId="375B2159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(n=5)</w:t>
            </w:r>
          </w:p>
        </w:tc>
        <w:tc>
          <w:tcPr>
            <w:tcW w:w="1620" w:type="dxa"/>
            <w:noWrap/>
            <w:vAlign w:val="bottom"/>
          </w:tcPr>
          <w:p w14:paraId="78AD4B81" w14:textId="56E1A12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890" w:type="dxa"/>
            <w:noWrap/>
            <w:vAlign w:val="bottom"/>
          </w:tcPr>
          <w:p w14:paraId="2B369CE9" w14:textId="28EF8AD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705" w:type="dxa"/>
            <w:noWrap/>
            <w:vAlign w:val="bottom"/>
          </w:tcPr>
          <w:p w14:paraId="692E52A9" w14:textId="08AE2CC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</w:tr>
      <w:tr w:rsidR="00ED5A01" w:rsidRPr="006967F5" w14:paraId="3716D42F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1B61C9C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1859D53" w14:textId="32FFC9E6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</w:tcPr>
          <w:p w14:paraId="4DF13312" w14:textId="1CF7A90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890" w:type="dxa"/>
            <w:noWrap/>
            <w:vAlign w:val="bottom"/>
          </w:tcPr>
          <w:p w14:paraId="3941230A" w14:textId="641B4A6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705" w:type="dxa"/>
            <w:noWrap/>
            <w:vAlign w:val="bottom"/>
          </w:tcPr>
          <w:p w14:paraId="12EA06E2" w14:textId="06013BD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ED5A01" w:rsidRPr="006967F5" w14:paraId="7653649B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01D6DEE1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B30FC03" w14:textId="29246152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</w:tcPr>
          <w:p w14:paraId="1140C142" w14:textId="786251D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90" w:type="dxa"/>
            <w:noWrap/>
            <w:vAlign w:val="bottom"/>
          </w:tcPr>
          <w:p w14:paraId="7C42B400" w14:textId="6EEAAD0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705" w:type="dxa"/>
            <w:noWrap/>
            <w:vAlign w:val="bottom"/>
          </w:tcPr>
          <w:p w14:paraId="26005897" w14:textId="3BFCAC3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</w:tr>
      <w:tr w:rsidR="00ED5A01" w:rsidRPr="006967F5" w14:paraId="22F4BD89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784780A5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A1F4156" w14:textId="35192402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</w:tcPr>
          <w:p w14:paraId="4C1A62C6" w14:textId="6767057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890" w:type="dxa"/>
            <w:noWrap/>
            <w:vAlign w:val="bottom"/>
          </w:tcPr>
          <w:p w14:paraId="2B4C1A4D" w14:textId="764926A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705" w:type="dxa"/>
            <w:noWrap/>
            <w:vAlign w:val="bottom"/>
          </w:tcPr>
          <w:p w14:paraId="2199C3AE" w14:textId="6F5DBE7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ED5A01" w:rsidRPr="006967F5" w14:paraId="57B87014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2217E3A6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9851799" w14:textId="7DCAAAC2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51E6F636" w14:textId="7A61ED8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890" w:type="dxa"/>
            <w:noWrap/>
            <w:vAlign w:val="bottom"/>
          </w:tcPr>
          <w:p w14:paraId="24806736" w14:textId="19E1EA0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1705" w:type="dxa"/>
            <w:noWrap/>
            <w:vAlign w:val="bottom"/>
          </w:tcPr>
          <w:p w14:paraId="6D04442D" w14:textId="0ADABE0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</w:tr>
      <w:tr w:rsidR="00ED5A01" w:rsidRPr="006967F5" w14:paraId="2C4988CF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59B0815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35DAFEE" w14:textId="7377950A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1C331D72" w14:textId="04B88C4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890" w:type="dxa"/>
            <w:noWrap/>
            <w:vAlign w:val="bottom"/>
          </w:tcPr>
          <w:p w14:paraId="6FFD6C0A" w14:textId="36E9433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705" w:type="dxa"/>
            <w:noWrap/>
            <w:vAlign w:val="bottom"/>
          </w:tcPr>
          <w:p w14:paraId="68269C5D" w14:textId="2DC3CE1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ED5A01" w:rsidRPr="006967F5" w14:paraId="619993BB" w14:textId="77777777" w:rsidTr="00242C15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1C122BB1" w14:textId="44952888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199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14:paraId="0022EB83" w14:textId="5A91F21A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 (n=5)</w:t>
            </w:r>
          </w:p>
        </w:tc>
        <w:tc>
          <w:tcPr>
            <w:tcW w:w="1620" w:type="dxa"/>
            <w:noWrap/>
            <w:vAlign w:val="bottom"/>
          </w:tcPr>
          <w:p w14:paraId="56B1BBA2" w14:textId="4BC6755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890" w:type="dxa"/>
            <w:noWrap/>
            <w:vAlign w:val="bottom"/>
          </w:tcPr>
          <w:p w14:paraId="7B7814C9" w14:textId="17915A49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705" w:type="dxa"/>
            <w:noWrap/>
            <w:vAlign w:val="bottom"/>
          </w:tcPr>
          <w:p w14:paraId="48C25091" w14:textId="3E4172C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ED5A01" w:rsidRPr="006967F5" w14:paraId="7FEB3689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5BC54A98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ACB8502" w14:textId="5B3A73FA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</w:tcPr>
          <w:p w14:paraId="2CBA64C3" w14:textId="6FDCB7A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890" w:type="dxa"/>
            <w:noWrap/>
            <w:vAlign w:val="bottom"/>
          </w:tcPr>
          <w:p w14:paraId="05B847D0" w14:textId="017E2B1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705" w:type="dxa"/>
            <w:noWrap/>
            <w:vAlign w:val="bottom"/>
          </w:tcPr>
          <w:p w14:paraId="09A7A82B" w14:textId="60486F8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ED5A01" w:rsidRPr="006967F5" w14:paraId="2FEEA36D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7D981975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F1588BA" w14:textId="1D8F17FE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</w:tcPr>
          <w:p w14:paraId="082B1EB7" w14:textId="55EB0A7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890" w:type="dxa"/>
            <w:noWrap/>
            <w:vAlign w:val="bottom"/>
          </w:tcPr>
          <w:p w14:paraId="79460F78" w14:textId="34FCA78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705" w:type="dxa"/>
            <w:noWrap/>
            <w:vAlign w:val="bottom"/>
          </w:tcPr>
          <w:p w14:paraId="0FCC6941" w14:textId="5BB2F5E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ED5A01" w:rsidRPr="006967F5" w14:paraId="19BF4C31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71006B01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8160079" w14:textId="0CCE64A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</w:tcPr>
          <w:p w14:paraId="3F1CE638" w14:textId="7B8F6F6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890" w:type="dxa"/>
            <w:noWrap/>
            <w:vAlign w:val="bottom"/>
          </w:tcPr>
          <w:p w14:paraId="52B8B807" w14:textId="48B2E61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705" w:type="dxa"/>
            <w:noWrap/>
            <w:vAlign w:val="bottom"/>
          </w:tcPr>
          <w:p w14:paraId="1378BB8A" w14:textId="1231E86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ED5A01" w:rsidRPr="006967F5" w14:paraId="74445E5D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5ADAA9F9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1B79BD0" w14:textId="1A495E5E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4BE132AF" w14:textId="1FAEA94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890" w:type="dxa"/>
            <w:noWrap/>
            <w:vAlign w:val="bottom"/>
          </w:tcPr>
          <w:p w14:paraId="19623F4A" w14:textId="0AA05F5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05" w:type="dxa"/>
            <w:noWrap/>
            <w:vAlign w:val="bottom"/>
          </w:tcPr>
          <w:p w14:paraId="6922B9F2" w14:textId="4577151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ED5A01" w:rsidRPr="006967F5" w14:paraId="637E6C9B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7DE513BC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8332089" w14:textId="5FA228AE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3C7410BF" w14:textId="047167A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890" w:type="dxa"/>
            <w:noWrap/>
            <w:vAlign w:val="bottom"/>
          </w:tcPr>
          <w:p w14:paraId="4BB33538" w14:textId="0DA1558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705" w:type="dxa"/>
            <w:noWrap/>
            <w:vAlign w:val="bottom"/>
          </w:tcPr>
          <w:p w14:paraId="350D8A46" w14:textId="015A947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ED5A01" w:rsidRPr="006967F5" w14:paraId="61DB15E1" w14:textId="77777777" w:rsidTr="00242C15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04195399" w14:textId="0BADA253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 (n=5)</w:t>
            </w:r>
          </w:p>
        </w:tc>
        <w:tc>
          <w:tcPr>
            <w:tcW w:w="2160" w:type="dxa"/>
            <w:noWrap/>
            <w:vAlign w:val="bottom"/>
            <w:hideMark/>
          </w:tcPr>
          <w:p w14:paraId="5AA8CD87" w14:textId="6A04C889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15-</w:t>
            </w:r>
            <w:r w:rsidR="00ED5A01"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n=5)</w:t>
            </w:r>
          </w:p>
        </w:tc>
        <w:tc>
          <w:tcPr>
            <w:tcW w:w="1620" w:type="dxa"/>
            <w:noWrap/>
            <w:vAlign w:val="bottom"/>
          </w:tcPr>
          <w:p w14:paraId="18E18FAF" w14:textId="0AFED8E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90" w:type="dxa"/>
            <w:noWrap/>
            <w:vAlign w:val="bottom"/>
          </w:tcPr>
          <w:p w14:paraId="2051E5AC" w14:textId="6DD3BB7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705" w:type="dxa"/>
            <w:noWrap/>
            <w:vAlign w:val="bottom"/>
          </w:tcPr>
          <w:p w14:paraId="00E4BAB3" w14:textId="6ECB5CE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ED5A01" w:rsidRPr="006967F5" w14:paraId="6770AEE4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2CE34310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5909874" w14:textId="2BD5DD01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</w:tcPr>
          <w:p w14:paraId="3735533D" w14:textId="0AB88AB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890" w:type="dxa"/>
            <w:noWrap/>
            <w:vAlign w:val="bottom"/>
          </w:tcPr>
          <w:p w14:paraId="13C70E60" w14:textId="64ADBB1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705" w:type="dxa"/>
            <w:noWrap/>
            <w:vAlign w:val="bottom"/>
          </w:tcPr>
          <w:p w14:paraId="567F29BA" w14:textId="77EF0E7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ED5A01" w:rsidRPr="006967F5" w14:paraId="04E9F2A2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68F2575D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40E7243" w14:textId="0B940796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</w:tcPr>
          <w:p w14:paraId="29424843" w14:textId="290AAC0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890" w:type="dxa"/>
            <w:noWrap/>
            <w:vAlign w:val="bottom"/>
          </w:tcPr>
          <w:p w14:paraId="6EDAF699" w14:textId="1977007C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05" w:type="dxa"/>
            <w:noWrap/>
            <w:vAlign w:val="bottom"/>
          </w:tcPr>
          <w:p w14:paraId="613337A0" w14:textId="055A4A66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ED5A01" w:rsidRPr="006967F5" w14:paraId="53B937E3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1E0DEDD8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76A4BC4" w14:textId="4C532E01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63E95EF0" w14:textId="73E4EB1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890" w:type="dxa"/>
            <w:noWrap/>
            <w:vAlign w:val="bottom"/>
          </w:tcPr>
          <w:p w14:paraId="0AEC1AFF" w14:textId="301CC35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705" w:type="dxa"/>
            <w:noWrap/>
            <w:vAlign w:val="bottom"/>
          </w:tcPr>
          <w:p w14:paraId="1ED45B24" w14:textId="5A7F2B6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ED5A01" w:rsidRPr="006967F5" w14:paraId="2A09BA91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03A1E812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5509D87" w14:textId="02E513A8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30B83D94" w14:textId="5BB2361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90" w:type="dxa"/>
            <w:noWrap/>
            <w:vAlign w:val="bottom"/>
          </w:tcPr>
          <w:p w14:paraId="271F2238" w14:textId="5ED0DD8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705" w:type="dxa"/>
            <w:noWrap/>
            <w:vAlign w:val="bottom"/>
          </w:tcPr>
          <w:p w14:paraId="707094CF" w14:textId="0DCE619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ED5A01" w:rsidRPr="006967F5" w14:paraId="74CBF587" w14:textId="77777777" w:rsidTr="00242C15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6F45DC2C" w14:textId="6B1014F1" w:rsidR="00ED5A01" w:rsidRPr="006967F5" w:rsidRDefault="003358FE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2015-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 (n=</w:t>
            </w:r>
            <w:r w:rsidR="00ED5A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ED5A01"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0D9AB345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2DC045C" w14:textId="2808A349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HS (n=6)</w:t>
            </w:r>
          </w:p>
        </w:tc>
        <w:tc>
          <w:tcPr>
            <w:tcW w:w="1620" w:type="dxa"/>
            <w:noWrap/>
            <w:vAlign w:val="bottom"/>
          </w:tcPr>
          <w:p w14:paraId="4D9FE9EE" w14:textId="41830C37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890" w:type="dxa"/>
            <w:noWrap/>
            <w:vAlign w:val="bottom"/>
          </w:tcPr>
          <w:p w14:paraId="0ADE2542" w14:textId="5B78677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705" w:type="dxa"/>
            <w:noWrap/>
            <w:vAlign w:val="bottom"/>
          </w:tcPr>
          <w:p w14:paraId="07481EA3" w14:textId="3525C64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ED5A01" w:rsidRPr="006967F5" w14:paraId="4C357387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4F974396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908C1F5" w14:textId="6156979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</w:tcPr>
          <w:p w14:paraId="6005C67E" w14:textId="053546C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890" w:type="dxa"/>
            <w:noWrap/>
            <w:vAlign w:val="bottom"/>
          </w:tcPr>
          <w:p w14:paraId="589CBE97" w14:textId="67E9DD3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705" w:type="dxa"/>
            <w:noWrap/>
            <w:vAlign w:val="bottom"/>
          </w:tcPr>
          <w:p w14:paraId="10489980" w14:textId="11D98B43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</w:tr>
      <w:tr w:rsidR="00ED5A01" w:rsidRPr="006967F5" w14:paraId="546B137C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399DEC71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A848230" w14:textId="42D72EB6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48837528" w14:textId="61C046D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890" w:type="dxa"/>
            <w:noWrap/>
            <w:vAlign w:val="bottom"/>
          </w:tcPr>
          <w:p w14:paraId="763253F9" w14:textId="286B1E4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5" w:type="dxa"/>
            <w:noWrap/>
            <w:vAlign w:val="bottom"/>
          </w:tcPr>
          <w:p w14:paraId="03CC6C80" w14:textId="3075075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ED5A01" w:rsidRPr="006967F5" w14:paraId="6E2D0008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2AD76399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414BF79" w14:textId="14F7C452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4B024518" w14:textId="14A6AED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890" w:type="dxa"/>
            <w:noWrap/>
            <w:vAlign w:val="bottom"/>
          </w:tcPr>
          <w:p w14:paraId="31219624" w14:textId="598EC7C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705" w:type="dxa"/>
            <w:noWrap/>
            <w:vAlign w:val="bottom"/>
          </w:tcPr>
          <w:p w14:paraId="7089B68C" w14:textId="5592C3F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ED5A01" w:rsidRPr="006967F5" w14:paraId="3B669277" w14:textId="77777777" w:rsidTr="00242C15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661C7D71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HS (n=6)</w:t>
            </w:r>
          </w:p>
          <w:p w14:paraId="45D2C2E7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18BDEF3" w14:textId="47A2479E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-TN (n=5)</w:t>
            </w:r>
          </w:p>
        </w:tc>
        <w:tc>
          <w:tcPr>
            <w:tcW w:w="1620" w:type="dxa"/>
            <w:noWrap/>
            <w:vAlign w:val="bottom"/>
          </w:tcPr>
          <w:p w14:paraId="2DF4F19C" w14:textId="7A745D5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890" w:type="dxa"/>
            <w:noWrap/>
            <w:vAlign w:val="bottom"/>
          </w:tcPr>
          <w:p w14:paraId="28E5C5A4" w14:textId="5D2E2D3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705" w:type="dxa"/>
            <w:noWrap/>
            <w:vAlign w:val="bottom"/>
          </w:tcPr>
          <w:p w14:paraId="11DBE17F" w14:textId="4F8AA4E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ED5A01" w:rsidRPr="006967F5" w14:paraId="5F5C54DD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690DA416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B5CDD6C" w14:textId="66992C7A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44A7549F" w14:textId="14E5E62D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890" w:type="dxa"/>
            <w:noWrap/>
            <w:vAlign w:val="bottom"/>
          </w:tcPr>
          <w:p w14:paraId="6266302D" w14:textId="52BC0A2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705" w:type="dxa"/>
            <w:noWrap/>
            <w:vAlign w:val="bottom"/>
          </w:tcPr>
          <w:p w14:paraId="05531514" w14:textId="12DEC17B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ED5A01" w:rsidRPr="006967F5" w14:paraId="1FD497DC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74308FC1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0607C76B" w14:textId="11ED9A5B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737A015A" w14:textId="06B1457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890" w:type="dxa"/>
            <w:noWrap/>
            <w:vAlign w:val="bottom"/>
          </w:tcPr>
          <w:p w14:paraId="2A92BD5A" w14:textId="59C24EB4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705" w:type="dxa"/>
            <w:noWrap/>
            <w:vAlign w:val="bottom"/>
          </w:tcPr>
          <w:p w14:paraId="5A76EFA6" w14:textId="0E5227E2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ED5A01" w:rsidRPr="006967F5" w14:paraId="0B18F6B1" w14:textId="77777777" w:rsidTr="00242C15">
        <w:trPr>
          <w:trHeight w:val="290"/>
        </w:trPr>
        <w:tc>
          <w:tcPr>
            <w:tcW w:w="1975" w:type="dxa"/>
            <w:vMerge w:val="restart"/>
            <w:noWrap/>
            <w:hideMark/>
          </w:tcPr>
          <w:p w14:paraId="39D2A39F" w14:textId="5AE16C45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B-TN (n=5)</w:t>
            </w:r>
          </w:p>
        </w:tc>
        <w:tc>
          <w:tcPr>
            <w:tcW w:w="2160" w:type="dxa"/>
            <w:noWrap/>
            <w:vAlign w:val="bottom"/>
            <w:hideMark/>
          </w:tcPr>
          <w:p w14:paraId="60DBD64A" w14:textId="40A54238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HS (n=6)</w:t>
            </w:r>
          </w:p>
        </w:tc>
        <w:tc>
          <w:tcPr>
            <w:tcW w:w="1620" w:type="dxa"/>
            <w:noWrap/>
            <w:vAlign w:val="bottom"/>
          </w:tcPr>
          <w:p w14:paraId="6CB8B251" w14:textId="00D0D07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890" w:type="dxa"/>
            <w:noWrap/>
            <w:vAlign w:val="bottom"/>
          </w:tcPr>
          <w:p w14:paraId="049DBAAD" w14:textId="65D9092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705" w:type="dxa"/>
            <w:noWrap/>
            <w:vAlign w:val="bottom"/>
          </w:tcPr>
          <w:p w14:paraId="320F2C08" w14:textId="52417E1A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</w:tr>
      <w:tr w:rsidR="00ED5A01" w:rsidRPr="006967F5" w14:paraId="67589790" w14:textId="77777777" w:rsidTr="00242C15">
        <w:trPr>
          <w:trHeight w:val="290"/>
        </w:trPr>
        <w:tc>
          <w:tcPr>
            <w:tcW w:w="1975" w:type="dxa"/>
            <w:vMerge/>
            <w:noWrap/>
            <w:hideMark/>
          </w:tcPr>
          <w:p w14:paraId="57BC983A" w14:textId="7777777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928BE30" w14:textId="185DCD10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2B151E77" w14:textId="358F9BB0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890" w:type="dxa"/>
            <w:noWrap/>
            <w:vAlign w:val="bottom"/>
          </w:tcPr>
          <w:p w14:paraId="643E8BC7" w14:textId="61548C85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705" w:type="dxa"/>
            <w:noWrap/>
            <w:vAlign w:val="bottom"/>
          </w:tcPr>
          <w:p w14:paraId="4E85353F" w14:textId="039FC581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</w:tr>
      <w:tr w:rsidR="00ED5A01" w:rsidRPr="006967F5" w14:paraId="7B7345C2" w14:textId="77777777" w:rsidTr="00242C15">
        <w:trPr>
          <w:trHeight w:val="290"/>
        </w:trPr>
        <w:tc>
          <w:tcPr>
            <w:tcW w:w="1975" w:type="dxa"/>
            <w:noWrap/>
            <w:hideMark/>
          </w:tcPr>
          <w:p w14:paraId="4CBB5BCF" w14:textId="438C22E1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7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F-HS (n=6)</w:t>
            </w:r>
          </w:p>
        </w:tc>
        <w:tc>
          <w:tcPr>
            <w:tcW w:w="2160" w:type="dxa"/>
            <w:noWrap/>
            <w:vAlign w:val="bottom"/>
            <w:hideMark/>
          </w:tcPr>
          <w:p w14:paraId="4ABDEEA3" w14:textId="03572667" w:rsidR="00ED5A01" w:rsidRPr="006967F5" w:rsidRDefault="00ED5A01" w:rsidP="00ED5A0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F-TN (n=4)</w:t>
            </w:r>
          </w:p>
        </w:tc>
        <w:tc>
          <w:tcPr>
            <w:tcW w:w="1620" w:type="dxa"/>
            <w:noWrap/>
            <w:vAlign w:val="bottom"/>
          </w:tcPr>
          <w:p w14:paraId="7378C644" w14:textId="23688AA8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890" w:type="dxa"/>
            <w:noWrap/>
            <w:vAlign w:val="bottom"/>
          </w:tcPr>
          <w:p w14:paraId="7B5B23D9" w14:textId="7C9C099F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705" w:type="dxa"/>
            <w:noWrap/>
            <w:vAlign w:val="bottom"/>
          </w:tcPr>
          <w:p w14:paraId="727B337D" w14:textId="092A1A9E" w:rsidR="00ED5A01" w:rsidRPr="006967F5" w:rsidRDefault="00ED5A01" w:rsidP="00ED5A0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bookmarkEnd w:id="0"/>
    </w:tbl>
    <w:p w14:paraId="0F9A33BD" w14:textId="574EA2D5" w:rsidR="00735FD9" w:rsidRPr="00ED543F" w:rsidRDefault="00735FD9" w:rsidP="00ED543F">
      <w:pPr>
        <w:rPr>
          <w:rFonts w:ascii="Times New Roman" w:hAnsi="Times New Roman" w:cs="Times New Roman"/>
          <w:sz w:val="24"/>
          <w:szCs w:val="24"/>
        </w:rPr>
      </w:pPr>
    </w:p>
    <w:sectPr w:rsidR="00735FD9" w:rsidRPr="00ED543F" w:rsidSect="00831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B38"/>
    <w:rsid w:val="000E4B38"/>
    <w:rsid w:val="003358FE"/>
    <w:rsid w:val="00350EE8"/>
    <w:rsid w:val="005439F4"/>
    <w:rsid w:val="005658A1"/>
    <w:rsid w:val="005D049E"/>
    <w:rsid w:val="006967F5"/>
    <w:rsid w:val="006E7C35"/>
    <w:rsid w:val="00735FD9"/>
    <w:rsid w:val="00771EB8"/>
    <w:rsid w:val="008312B4"/>
    <w:rsid w:val="00875852"/>
    <w:rsid w:val="00A7227E"/>
    <w:rsid w:val="00B9514C"/>
    <w:rsid w:val="00CD6AA5"/>
    <w:rsid w:val="00E6179F"/>
    <w:rsid w:val="00E95C31"/>
    <w:rsid w:val="00EA633C"/>
    <w:rsid w:val="00EC28F3"/>
    <w:rsid w:val="00ED543F"/>
    <w:rsid w:val="00ED5A01"/>
    <w:rsid w:val="00F5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D979F"/>
  <w15:chartTrackingRefBased/>
  <w15:docId w15:val="{1086D3AF-EA0E-4C8E-AA86-04C617D4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35FD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0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9</Pages>
  <Words>1593</Words>
  <Characters>908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os, Philip - REE-ARS</dc:creator>
  <cp:keywords/>
  <dc:description/>
  <cp:lastModifiedBy>Vanitha M.</cp:lastModifiedBy>
  <cp:revision>7</cp:revision>
  <dcterms:created xsi:type="dcterms:W3CDTF">2023-04-19T14:56:00Z</dcterms:created>
  <dcterms:modified xsi:type="dcterms:W3CDTF">2023-09-20T14:01:00Z</dcterms:modified>
</cp:coreProperties>
</file>